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0E574" w14:textId="1A4CA0CA" w:rsidR="00E01B30" w:rsidRDefault="00E01B30" w:rsidP="00E01B30">
      <w:pPr>
        <w:pStyle w:val="Introduc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</w:t>
      </w:r>
    </w:p>
    <w:p w14:paraId="08C1218E" w14:textId="14D778EE" w:rsidR="00E34890" w:rsidRPr="00E34890" w:rsidRDefault="00E34890" w:rsidP="00E34890">
      <w:pPr>
        <w:spacing w:before="0" w:after="0"/>
        <w:rPr>
          <w:rFonts w:ascii="Times New Roman" w:hAnsi="Times New Roman"/>
          <w:color w:val="auto"/>
          <w:sz w:val="24"/>
        </w:rPr>
      </w:pPr>
      <w:r w:rsidRPr="00971DA2">
        <w:rPr>
          <w:rFonts w:ascii="Times New Roman" w:hAnsi="Times New Roman"/>
          <w:i/>
          <w:iCs/>
          <w:color w:val="000000"/>
          <w:sz w:val="24"/>
          <w:shd w:val="clear" w:color="auto" w:fill="FFFFFF"/>
        </w:rPr>
        <w:t>Please note, empty cells under multivariable columns indicate that the corresponding variable did not meet significance level of p&lt;0.15 to be included in the final multivariable model.</w:t>
      </w:r>
    </w:p>
    <w:p w14:paraId="66293AA1" w14:textId="40EFEC73" w:rsidR="00E01B30" w:rsidRPr="005F3AE9" w:rsidRDefault="00E01B30" w:rsidP="00E01B30">
      <w:pPr>
        <w:pStyle w:val="Introduction"/>
        <w:rPr>
          <w:rFonts w:ascii="Times New Roman" w:hAnsi="Times New Roman"/>
          <w:i/>
          <w:iCs/>
          <w:sz w:val="24"/>
          <w:szCs w:val="24"/>
        </w:rPr>
      </w:pPr>
      <w:r w:rsidRPr="00E01B30">
        <w:rPr>
          <w:rFonts w:ascii="Times New Roman" w:hAnsi="Times New Roman"/>
          <w:i/>
          <w:iCs/>
          <w:sz w:val="24"/>
          <w:szCs w:val="24"/>
        </w:rPr>
        <w:t>Invasive</w:t>
      </w: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E01B30" w:rsidRPr="0059689C" w14:paraId="7D42254C" w14:textId="77777777" w:rsidTr="00E01B30">
        <w:tc>
          <w:tcPr>
            <w:tcW w:w="9893" w:type="dxa"/>
            <w:gridSpan w:val="7"/>
          </w:tcPr>
          <w:p w14:paraId="6AD15F4E" w14:textId="5CF4C353" w:rsidR="00E01B30" w:rsidRPr="005F3AE9" w:rsidRDefault="008D5FCC" w:rsidP="00F76FEE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 xml:space="preserve">A 75-year-old woman with a 1.9 cm strongly ER/PR+ Her2- invasive ductal carcinoma presents to your office. She is clinically node negative. She has no medical problems. 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>In addition to a lumpectomy, which would you recommend at the time of surgery?</w:t>
            </w:r>
          </w:p>
        </w:tc>
      </w:tr>
      <w:tr w:rsidR="002B5E62" w:rsidRPr="0059689C" w14:paraId="634EBC00" w14:textId="2654C3CA" w:rsidTr="002B5E62">
        <w:tc>
          <w:tcPr>
            <w:tcW w:w="1957" w:type="dxa"/>
          </w:tcPr>
          <w:p w14:paraId="5881A7E2" w14:textId="77777777" w:rsidR="002B5E62" w:rsidRPr="0059689C" w:rsidRDefault="002B5E62" w:rsidP="00FE23DF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125EC0" w14:textId="5B079BA0" w:rsidR="002B5E62" w:rsidRPr="0059689C" w:rsidRDefault="002B5E62" w:rsidP="00FE23DF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13F5ED27" w14:textId="66872391" w:rsidR="002B5E62" w:rsidRPr="0059689C" w:rsidRDefault="002B5E62" w:rsidP="00FE23DF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27B7FF39" w14:textId="4F3F9482" w:rsidR="002B5E62" w:rsidRPr="0059689C" w:rsidRDefault="002B5E62" w:rsidP="00FE23DF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1CE7F51A" w14:textId="064C94EB" w:rsidR="002B5E62" w:rsidRPr="0059689C" w:rsidRDefault="002B5E62" w:rsidP="00FE23DF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2B5E62" w:rsidRPr="0059689C" w14:paraId="4B096ABE" w14:textId="77777777" w:rsidTr="0059689C">
        <w:tc>
          <w:tcPr>
            <w:tcW w:w="1957" w:type="dxa"/>
          </w:tcPr>
          <w:p w14:paraId="2801A7D3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902357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4EA8AAB4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7A99D06" w14:textId="56F98D52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00F9BCA9" w14:textId="27787731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07C74BD5" w14:textId="24AF748E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03B4D2D8" w14:textId="3F806E71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2B5E62" w:rsidRPr="0059689C" w14:paraId="10538394" w14:textId="09B29C53" w:rsidTr="0059689C">
        <w:tc>
          <w:tcPr>
            <w:tcW w:w="1957" w:type="dxa"/>
          </w:tcPr>
          <w:p w14:paraId="7CC7775E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3B4B4831" w14:textId="764E5EB9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3794E2B5" w14:textId="2D0A2768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5F77F60C" w14:textId="22982E2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5E8F30A1" w14:textId="3046E84F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4382D4E4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EF26877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6 (81.2)</w:t>
            </w:r>
          </w:p>
          <w:p w14:paraId="649E7EB6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83.8)</w:t>
            </w:r>
          </w:p>
          <w:p w14:paraId="2F6FF219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 (88.2)</w:t>
            </w:r>
          </w:p>
          <w:p w14:paraId="36496828" w14:textId="74A764B9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52" w:type="dxa"/>
          </w:tcPr>
          <w:p w14:paraId="6EBA826D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5A54830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80 (18)</w:t>
            </w:r>
          </w:p>
          <w:p w14:paraId="30CF1F59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16.2)</w:t>
            </w:r>
          </w:p>
          <w:p w14:paraId="14F25ED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1.8)</w:t>
            </w:r>
          </w:p>
          <w:p w14:paraId="40B69E10" w14:textId="312E33B4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00)</w:t>
            </w:r>
          </w:p>
        </w:tc>
        <w:tc>
          <w:tcPr>
            <w:tcW w:w="1476" w:type="dxa"/>
          </w:tcPr>
          <w:p w14:paraId="75677A1C" w14:textId="5C97A58B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778E43A" w14:textId="10491E70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BF7E242" w14:textId="55DBE72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1.20 (0.48, 2.96)</w:t>
            </w:r>
          </w:p>
          <w:p w14:paraId="4FF8A9E1" w14:textId="36AD64F7" w:rsidR="00E50126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1.72 (0.99, 2.98)</w:t>
            </w:r>
          </w:p>
          <w:p w14:paraId="392D8DF0" w14:textId="35072881" w:rsidR="002B5E62" w:rsidRPr="0059689C" w:rsidRDefault="00E50126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3AB0E00" w14:textId="0843EEE5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51</w:t>
            </w:r>
          </w:p>
        </w:tc>
        <w:tc>
          <w:tcPr>
            <w:tcW w:w="1514" w:type="dxa"/>
          </w:tcPr>
          <w:p w14:paraId="3F6186B1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444D95C" w14:textId="61A4AD9D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423C045" w14:textId="0DE4A09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B5E62" w:rsidRPr="0059689C" w14:paraId="25277426" w14:textId="0A93DFAD" w:rsidTr="0059689C">
        <w:tc>
          <w:tcPr>
            <w:tcW w:w="1957" w:type="dxa"/>
          </w:tcPr>
          <w:p w14:paraId="476E4F4A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491D356B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6EEB80A1" w14:textId="0D722D90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6FD34FDF" w14:textId="77777777" w:rsidR="004071D6" w:rsidRDefault="004071D6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1DE2246" w14:textId="4EA6CB55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4 (82.5)</w:t>
            </w:r>
          </w:p>
          <w:p w14:paraId="5BB2A5B6" w14:textId="61D5A1C2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 (85.2)</w:t>
            </w:r>
          </w:p>
        </w:tc>
        <w:tc>
          <w:tcPr>
            <w:tcW w:w="1352" w:type="dxa"/>
          </w:tcPr>
          <w:p w14:paraId="6C55E487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62CF672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17.5)</w:t>
            </w:r>
          </w:p>
          <w:p w14:paraId="35571D42" w14:textId="75F7405D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14.8)</w:t>
            </w:r>
          </w:p>
        </w:tc>
        <w:tc>
          <w:tcPr>
            <w:tcW w:w="1476" w:type="dxa"/>
          </w:tcPr>
          <w:p w14:paraId="2E6BFC2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6DB0C5F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F8C0F74" w14:textId="535C43F5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(0.77, 1.95)</w:t>
            </w:r>
          </w:p>
        </w:tc>
        <w:tc>
          <w:tcPr>
            <w:tcW w:w="919" w:type="dxa"/>
          </w:tcPr>
          <w:p w14:paraId="6B39DB43" w14:textId="0691BE73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514" w:type="dxa"/>
          </w:tcPr>
          <w:p w14:paraId="6E6EBE2B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59D7893" w14:textId="6252E9BF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65F8A3B2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B5E62" w:rsidRPr="0059689C" w14:paraId="162F8501" w14:textId="0EACD82E" w:rsidTr="0059689C">
        <w:tc>
          <w:tcPr>
            <w:tcW w:w="1957" w:type="dxa"/>
          </w:tcPr>
          <w:p w14:paraId="0BB9A118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7E63C43A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759F99FD" w14:textId="3A2AA2F2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65FD350F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5B3E3C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 (76.6)</w:t>
            </w:r>
          </w:p>
          <w:p w14:paraId="06E363FE" w14:textId="1B973A78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0 (86.2)</w:t>
            </w:r>
          </w:p>
        </w:tc>
        <w:tc>
          <w:tcPr>
            <w:tcW w:w="1352" w:type="dxa"/>
          </w:tcPr>
          <w:p w14:paraId="7D2F1062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D58E3D0" w14:textId="2A0E2F08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23.4)</w:t>
            </w:r>
          </w:p>
          <w:p w14:paraId="2499B0A3" w14:textId="79875935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 (13.8)</w:t>
            </w:r>
          </w:p>
        </w:tc>
        <w:tc>
          <w:tcPr>
            <w:tcW w:w="1476" w:type="dxa"/>
          </w:tcPr>
          <w:p w14:paraId="69F6925A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BB0CDA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 (0.34, 0.81)</w:t>
            </w:r>
          </w:p>
          <w:p w14:paraId="5C7FBC19" w14:textId="44B285D4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2B5FE718" w14:textId="479A5F39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14" w:type="dxa"/>
          </w:tcPr>
          <w:p w14:paraId="4206D7B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B270AD4" w14:textId="224F5AEB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="001E60F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3</w:t>
            </w:r>
            <w:r w:rsidR="001E60F2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, 0.8</w:t>
            </w:r>
            <w:r w:rsidR="001E60F2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9315FA9" w14:textId="2490BDFE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17EE217F" w14:textId="7D608D8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2B5E62" w:rsidRPr="0059689C" w14:paraId="6E22F4BA" w14:textId="77777777" w:rsidTr="0059689C">
        <w:tc>
          <w:tcPr>
            <w:tcW w:w="1957" w:type="dxa"/>
          </w:tcPr>
          <w:p w14:paraId="18E87DF7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6448C2B9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6B706000" w14:textId="2A5302F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0B620A08" w14:textId="1334BC10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28FE3402" w14:textId="0D7208A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1251E94D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07C11F4" w14:textId="1BC9C6E5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77.0)</w:t>
            </w:r>
          </w:p>
          <w:p w14:paraId="01264C6B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81.6)</w:t>
            </w:r>
          </w:p>
          <w:p w14:paraId="7D78E0B7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80.6)</w:t>
            </w:r>
          </w:p>
          <w:p w14:paraId="3B1DE7CD" w14:textId="0B7EA46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9 (85.3)</w:t>
            </w:r>
          </w:p>
        </w:tc>
        <w:tc>
          <w:tcPr>
            <w:tcW w:w="1352" w:type="dxa"/>
          </w:tcPr>
          <w:p w14:paraId="0374BB2D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9F82EF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23.0)</w:t>
            </w:r>
          </w:p>
          <w:p w14:paraId="68FA9214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18.4)</w:t>
            </w:r>
          </w:p>
          <w:p w14:paraId="37075ADC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9.4)</w:t>
            </w:r>
          </w:p>
          <w:p w14:paraId="026BB506" w14:textId="5D0651C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14.7)</w:t>
            </w:r>
          </w:p>
        </w:tc>
        <w:tc>
          <w:tcPr>
            <w:tcW w:w="1476" w:type="dxa"/>
          </w:tcPr>
          <w:p w14:paraId="74720D54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09896CF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31, 1.06)</w:t>
            </w:r>
          </w:p>
          <w:p w14:paraId="48DA41C8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 (0.35, 1.66)</w:t>
            </w:r>
          </w:p>
          <w:p w14:paraId="09A2EDF2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 (0.40, 1.28)</w:t>
            </w:r>
          </w:p>
          <w:p w14:paraId="05526A5C" w14:textId="4B17AD9C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45C6F874" w14:textId="46B1ED29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514" w:type="dxa"/>
          </w:tcPr>
          <w:p w14:paraId="7D365A58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934EADD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B5E62" w:rsidRPr="0059689C" w14:paraId="5D94872A" w14:textId="77777777" w:rsidTr="0059689C">
        <w:tc>
          <w:tcPr>
            <w:tcW w:w="1957" w:type="dxa"/>
          </w:tcPr>
          <w:p w14:paraId="7772904E" w14:textId="7777777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288AC622" w14:textId="472980D9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4CA0D313" w14:textId="48AA6D55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0A61757" w14:textId="1AC0633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25FA4FDA" w14:textId="4BCFF447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0538C2DE" w14:textId="0334A696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59A2EC5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BFA9885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 (79.6)</w:t>
            </w:r>
          </w:p>
          <w:p w14:paraId="5E63D1C7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 (88.9)</w:t>
            </w:r>
          </w:p>
          <w:p w14:paraId="0B206CFA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 (84.8)</w:t>
            </w:r>
          </w:p>
          <w:p w14:paraId="2953FE10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 (78.1)</w:t>
            </w:r>
          </w:p>
          <w:p w14:paraId="6D986DDA" w14:textId="79BF9AFA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86.7)</w:t>
            </w:r>
          </w:p>
        </w:tc>
        <w:tc>
          <w:tcPr>
            <w:tcW w:w="1352" w:type="dxa"/>
          </w:tcPr>
          <w:p w14:paraId="6C7F594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6CF2757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20.4)</w:t>
            </w:r>
          </w:p>
          <w:p w14:paraId="4E1942F4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11.1)</w:t>
            </w:r>
          </w:p>
          <w:p w14:paraId="49869F71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15.2)</w:t>
            </w:r>
          </w:p>
          <w:p w14:paraId="019447B9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21.9)</w:t>
            </w:r>
          </w:p>
          <w:p w14:paraId="681046F3" w14:textId="58AC1695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13.3)</w:t>
            </w:r>
          </w:p>
        </w:tc>
        <w:tc>
          <w:tcPr>
            <w:tcW w:w="1476" w:type="dxa"/>
          </w:tcPr>
          <w:p w14:paraId="49388A45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66E72CD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2481C61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 (1.06, 3.94)</w:t>
            </w:r>
          </w:p>
          <w:p w14:paraId="2F32AD1F" w14:textId="196D7032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 (0.80, 2.55)</w:t>
            </w:r>
          </w:p>
          <w:p w14:paraId="12926899" w14:textId="5C0E5E28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 (0.50, 1.66)</w:t>
            </w:r>
          </w:p>
          <w:p w14:paraId="0BBB2EAC" w14:textId="70521F8F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 (.72, 3.83)</w:t>
            </w:r>
          </w:p>
        </w:tc>
        <w:tc>
          <w:tcPr>
            <w:tcW w:w="919" w:type="dxa"/>
          </w:tcPr>
          <w:p w14:paraId="26FA344F" w14:textId="15C14D63" w:rsidR="002B5E62" w:rsidRPr="0059689C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514" w:type="dxa"/>
          </w:tcPr>
          <w:p w14:paraId="7EB725BE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7CF4F02" w14:textId="77777777" w:rsidR="001E60F2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4F72FFD" w14:textId="77777777" w:rsidR="001E60F2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 (0.94, 3.56)</w:t>
            </w:r>
          </w:p>
          <w:p w14:paraId="034346C6" w14:textId="6BB72C32" w:rsidR="001E60F2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 (0.69, 2.23)</w:t>
            </w:r>
          </w:p>
          <w:p w14:paraId="358E5DD0" w14:textId="47C5F55E" w:rsidR="001E60F2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 (0.42, 1.42)</w:t>
            </w:r>
          </w:p>
          <w:p w14:paraId="67B57A89" w14:textId="34E5280B" w:rsidR="001E60F2" w:rsidRPr="0059689C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 (0.78, 4.20)</w:t>
            </w:r>
          </w:p>
        </w:tc>
        <w:tc>
          <w:tcPr>
            <w:tcW w:w="1399" w:type="dxa"/>
          </w:tcPr>
          <w:p w14:paraId="63575B8D" w14:textId="77777777" w:rsidR="002B5E62" w:rsidRDefault="002B5E6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82AD0AE" w14:textId="6B7348AD" w:rsidR="001E60F2" w:rsidRPr="0059689C" w:rsidRDefault="001E60F2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E01B30" w:rsidRPr="0059689C" w14:paraId="4DE9D7A3" w14:textId="77777777" w:rsidTr="0059689C">
        <w:tc>
          <w:tcPr>
            <w:tcW w:w="1957" w:type="dxa"/>
          </w:tcPr>
          <w:p w14:paraId="0114150B" w14:textId="299DC152" w:rsidR="00E01B30" w:rsidRPr="0059689C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7A77F7EC" w14:textId="22D194A7" w:rsidR="00E01B30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1 (83.4)</w:t>
            </w:r>
          </w:p>
        </w:tc>
        <w:tc>
          <w:tcPr>
            <w:tcW w:w="1352" w:type="dxa"/>
          </w:tcPr>
          <w:p w14:paraId="676F0A06" w14:textId="434D9190" w:rsidR="00E01B30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 (16.6)</w:t>
            </w:r>
          </w:p>
        </w:tc>
        <w:tc>
          <w:tcPr>
            <w:tcW w:w="1476" w:type="dxa"/>
          </w:tcPr>
          <w:p w14:paraId="29E08623" w14:textId="77777777" w:rsidR="00E01B30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2586AD28" w14:textId="77777777" w:rsidR="00E01B30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3AAD931A" w14:textId="77777777" w:rsidR="00E01B30" w:rsidRPr="0059689C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FF10F6F" w14:textId="77777777" w:rsidR="00E01B30" w:rsidRPr="0059689C" w:rsidRDefault="00E01B30" w:rsidP="002B5E62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44DF8D9" w14:textId="6D93E0E1" w:rsidR="00453356" w:rsidRDefault="00453356" w:rsidP="00E01B30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8D5FCC" w:rsidRPr="0059689C" w14:paraId="5AD6E67F" w14:textId="77777777" w:rsidTr="008D5FCC">
        <w:tc>
          <w:tcPr>
            <w:tcW w:w="9893" w:type="dxa"/>
            <w:gridSpan w:val="7"/>
          </w:tcPr>
          <w:p w14:paraId="1220814C" w14:textId="77777777" w:rsidR="003B5C87" w:rsidRDefault="003B5C87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13EB32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 </w:t>
            </w:r>
            <w:r w:rsidRPr="005F3AE9">
              <w:rPr>
                <w:rFonts w:ascii="Times New Roman" w:hAnsi="Times New Roman"/>
                <w:sz w:val="18"/>
                <w:szCs w:val="18"/>
              </w:rPr>
              <w:t>An 85-year-old woman with a 1.9 cm strongly ER/PR+ Her2- invasive ductal carcinoma presents to your office. She is clinically node negative. She has no medical problems. In addition to a lumpectomy, which would you recommend at the time of surgery?</w:t>
            </w:r>
          </w:p>
          <w:p w14:paraId="3C3F135F" w14:textId="040CFC7B" w:rsidR="003B5C87" w:rsidRPr="005F3AE9" w:rsidRDefault="003B5C87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D5FCC" w:rsidRPr="0059689C" w14:paraId="54C94032" w14:textId="77777777" w:rsidTr="008D5FCC">
        <w:tc>
          <w:tcPr>
            <w:tcW w:w="1957" w:type="dxa"/>
          </w:tcPr>
          <w:p w14:paraId="01557ED1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EEC1E3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2D90F084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2C67CF19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2580AF13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8D5FCC" w:rsidRPr="0059689C" w14:paraId="49AB83E0" w14:textId="77777777" w:rsidTr="008D5FCC">
        <w:tc>
          <w:tcPr>
            <w:tcW w:w="1957" w:type="dxa"/>
          </w:tcPr>
          <w:p w14:paraId="47B0A544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C0F925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2C22D94F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FF76F82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627DB6D3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0BDBAC60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05708BB0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8D5FCC" w:rsidRPr="0059689C" w14:paraId="4067FEE5" w14:textId="77777777" w:rsidTr="008D5FCC">
        <w:tc>
          <w:tcPr>
            <w:tcW w:w="1957" w:type="dxa"/>
          </w:tcPr>
          <w:p w14:paraId="53EF1745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165C8551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76732055" w14:textId="2126DDE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39AC47A7" w14:textId="0B0999AC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2145A55D" w14:textId="75981E8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07E5B682" w14:textId="77777777" w:rsidR="008D5FC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ab/>
            </w:r>
          </w:p>
          <w:p w14:paraId="129744EA" w14:textId="77777777" w:rsidR="008D5FC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 (29.3)</w:t>
            </w:r>
          </w:p>
          <w:p w14:paraId="503B7483" w14:textId="77777777" w:rsidR="008D5FC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32.4)</w:t>
            </w:r>
          </w:p>
          <w:p w14:paraId="13F1A593" w14:textId="77777777" w:rsidR="008D5FC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 (50.0)</w:t>
            </w:r>
          </w:p>
          <w:p w14:paraId="3869C607" w14:textId="77777777" w:rsidR="008D5FCC" w:rsidRPr="0059689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0.0)</w:t>
            </w:r>
          </w:p>
        </w:tc>
        <w:tc>
          <w:tcPr>
            <w:tcW w:w="1352" w:type="dxa"/>
          </w:tcPr>
          <w:p w14:paraId="4CDEDB46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C8EF961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1 (70.0)</w:t>
            </w:r>
          </w:p>
          <w:p w14:paraId="3401B5C3" w14:textId="77777777" w:rsidR="008D5FCC" w:rsidRDefault="008D5FCC" w:rsidP="008D5FCC">
            <w:pPr>
              <w:pStyle w:val="Introduction"/>
              <w:tabs>
                <w:tab w:val="left" w:pos="674"/>
              </w:tabs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67.6)</w:t>
            </w:r>
          </w:p>
          <w:p w14:paraId="40A6C42B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 (50.0)</w:t>
            </w:r>
          </w:p>
          <w:p w14:paraId="58C086A7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0.0)</w:t>
            </w:r>
          </w:p>
        </w:tc>
        <w:tc>
          <w:tcPr>
            <w:tcW w:w="1476" w:type="dxa"/>
          </w:tcPr>
          <w:p w14:paraId="6CFA971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4847406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  <w:p w14:paraId="4863FC72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 (0.56, 2.37)</w:t>
            </w:r>
          </w:p>
          <w:p w14:paraId="3ED87B5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1 (1.65, 3.52)</w:t>
            </w:r>
          </w:p>
          <w:p w14:paraId="12001E29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(0.26, 4.06)</w:t>
            </w:r>
          </w:p>
        </w:tc>
        <w:tc>
          <w:tcPr>
            <w:tcW w:w="919" w:type="dxa"/>
          </w:tcPr>
          <w:p w14:paraId="2991B9CD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5691BC12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FE8ED22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5DE0F17" w14:textId="48F3B110" w:rsidR="008D5FCC" w:rsidRDefault="00C65D5D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35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18AA">
              <w:rPr>
                <w:rFonts w:ascii="Times New Roman" w:hAnsi="Times New Roman"/>
                <w:sz w:val="18"/>
                <w:szCs w:val="18"/>
              </w:rPr>
              <w:t>(</w:t>
            </w:r>
            <w:r w:rsidR="001656E9">
              <w:rPr>
                <w:rFonts w:ascii="Times New Roman" w:hAnsi="Times New Roman"/>
                <w:sz w:val="18"/>
                <w:szCs w:val="18"/>
              </w:rPr>
              <w:t>0.63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1656E9">
              <w:rPr>
                <w:rFonts w:ascii="Times New Roman" w:hAnsi="Times New Roman"/>
                <w:sz w:val="18"/>
                <w:szCs w:val="18"/>
              </w:rPr>
              <w:t>2.8</w:t>
            </w:r>
            <w:r w:rsidR="004703FA">
              <w:rPr>
                <w:rFonts w:ascii="Times New Roman" w:hAnsi="Times New Roman"/>
                <w:sz w:val="18"/>
                <w:szCs w:val="18"/>
              </w:rPr>
              <w:t>7</w:t>
            </w:r>
            <w:r w:rsidR="008D5FC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2F5A1C0" w14:textId="6D8995CB" w:rsidR="008D5FCC" w:rsidRDefault="008618AA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9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 w:rsidR="008D5FCC">
              <w:rPr>
                <w:rFonts w:ascii="Times New Roman" w:hAnsi="Times New Roman"/>
                <w:sz w:val="18"/>
                <w:szCs w:val="18"/>
              </w:rPr>
              <w:t>, 3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4703FA">
              <w:rPr>
                <w:rFonts w:ascii="Times New Roman" w:hAnsi="Times New Roman"/>
                <w:sz w:val="18"/>
                <w:szCs w:val="18"/>
              </w:rPr>
              <w:t>1</w:t>
            </w:r>
            <w:r w:rsidR="008D5FC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44B05AA" w14:textId="33F41AC1" w:rsidR="008D5FCC" w:rsidRPr="0059689C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62</w:t>
            </w:r>
            <w:r w:rsidR="008D5FC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9" w:type="dxa"/>
          </w:tcPr>
          <w:p w14:paraId="6D25061A" w14:textId="36B33B40" w:rsidR="008D5FCC" w:rsidRPr="0059689C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8D5FCC" w:rsidRPr="0059689C" w14:paraId="06C7F800" w14:textId="77777777" w:rsidTr="008D5FCC">
        <w:tc>
          <w:tcPr>
            <w:tcW w:w="1957" w:type="dxa"/>
          </w:tcPr>
          <w:p w14:paraId="70AA5CF2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52BCB43D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2C5B599C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7897A28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0202B20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(30.8)</w:t>
            </w:r>
          </w:p>
          <w:p w14:paraId="6D230EE3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 (42.9)</w:t>
            </w:r>
          </w:p>
        </w:tc>
        <w:tc>
          <w:tcPr>
            <w:tcW w:w="1352" w:type="dxa"/>
          </w:tcPr>
          <w:p w14:paraId="74FF175E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93077F1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7 (69.2)</w:t>
            </w:r>
          </w:p>
          <w:p w14:paraId="53765010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(57.1)</w:t>
            </w:r>
          </w:p>
        </w:tc>
        <w:tc>
          <w:tcPr>
            <w:tcW w:w="1476" w:type="dxa"/>
          </w:tcPr>
          <w:p w14:paraId="7CEA44DC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2609DF7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0F98D1E4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 (1.19, 2.40)</w:t>
            </w:r>
          </w:p>
        </w:tc>
        <w:tc>
          <w:tcPr>
            <w:tcW w:w="919" w:type="dxa"/>
          </w:tcPr>
          <w:p w14:paraId="74B8E467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14" w:type="dxa"/>
          </w:tcPr>
          <w:p w14:paraId="741F35AE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6C5B5490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D5FCC" w:rsidRPr="0059689C" w14:paraId="7ED59D5F" w14:textId="77777777" w:rsidTr="008D5FCC">
        <w:tc>
          <w:tcPr>
            <w:tcW w:w="1957" w:type="dxa"/>
          </w:tcPr>
          <w:p w14:paraId="4081C9D4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4E289BD6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6EF4812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24ACA086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D97012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23.4)</w:t>
            </w:r>
          </w:p>
          <w:p w14:paraId="75152D01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 (39.2)</w:t>
            </w:r>
          </w:p>
        </w:tc>
        <w:tc>
          <w:tcPr>
            <w:tcW w:w="1352" w:type="dxa"/>
          </w:tcPr>
          <w:p w14:paraId="486C83C3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607A82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 (76.6)</w:t>
            </w:r>
          </w:p>
          <w:p w14:paraId="6ECBCC77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8 (60.8)</w:t>
            </w:r>
          </w:p>
        </w:tc>
        <w:tc>
          <w:tcPr>
            <w:tcW w:w="1476" w:type="dxa"/>
          </w:tcPr>
          <w:p w14:paraId="1B6FF6AE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1573805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 (0.32, 0.70)</w:t>
            </w:r>
          </w:p>
          <w:p w14:paraId="7A0CE43D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5B9D02DA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3183476D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457FF76" w14:textId="604D2D23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="001656E9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, 0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EF003B3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28CA957D" w14:textId="0BC971C8" w:rsidR="008D5FCC" w:rsidRPr="0059689C" w:rsidRDefault="0043002F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8D5FCC" w:rsidRPr="0059689C" w14:paraId="502A90A6" w14:textId="77777777" w:rsidTr="008D5FCC">
        <w:tc>
          <w:tcPr>
            <w:tcW w:w="1957" w:type="dxa"/>
          </w:tcPr>
          <w:p w14:paraId="640331DB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699C9192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36898746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55175E39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7C8689B8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&gt;10 years</w:t>
            </w:r>
          </w:p>
        </w:tc>
        <w:tc>
          <w:tcPr>
            <w:tcW w:w="1276" w:type="dxa"/>
          </w:tcPr>
          <w:p w14:paraId="505E4FF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D2E2413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20.3)</w:t>
            </w:r>
          </w:p>
          <w:p w14:paraId="7E2ABDF9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32.7)</w:t>
            </w:r>
          </w:p>
          <w:p w14:paraId="48C6E7D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40.9)</w:t>
            </w:r>
          </w:p>
          <w:p w14:paraId="11B878ED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47 (35.9)</w:t>
            </w:r>
          </w:p>
        </w:tc>
        <w:tc>
          <w:tcPr>
            <w:tcW w:w="1352" w:type="dxa"/>
          </w:tcPr>
          <w:p w14:paraId="6D03C575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4BAFD89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79.7)</w:t>
            </w:r>
          </w:p>
          <w:p w14:paraId="549D3720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67.3)</w:t>
            </w:r>
          </w:p>
          <w:p w14:paraId="2E58B5F8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59.1)</w:t>
            </w:r>
          </w:p>
          <w:p w14:paraId="1C49C1CA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62 (64.1)</w:t>
            </w:r>
          </w:p>
        </w:tc>
        <w:tc>
          <w:tcPr>
            <w:tcW w:w="1476" w:type="dxa"/>
          </w:tcPr>
          <w:p w14:paraId="549C1BED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3E8401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(0.25, 0.83)</w:t>
            </w:r>
          </w:p>
          <w:p w14:paraId="7FF0A3C0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46, 1.62)</w:t>
            </w:r>
          </w:p>
          <w:p w14:paraId="4DC6E952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 (0.78, 1.95)</w:t>
            </w:r>
          </w:p>
          <w:p w14:paraId="62F1D045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919" w:type="dxa"/>
          </w:tcPr>
          <w:p w14:paraId="71CFCCF7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025</w:t>
            </w:r>
          </w:p>
        </w:tc>
        <w:tc>
          <w:tcPr>
            <w:tcW w:w="1514" w:type="dxa"/>
          </w:tcPr>
          <w:p w14:paraId="2E266ED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7A42059" w14:textId="0777C853" w:rsidR="0043002F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 (0.30, 1.05)</w:t>
            </w:r>
          </w:p>
          <w:p w14:paraId="194CD05A" w14:textId="58B67E8D" w:rsidR="001656E9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51, 1.93)</w:t>
            </w:r>
          </w:p>
          <w:p w14:paraId="6C21DDAF" w14:textId="4B1B2D9A" w:rsidR="001656E9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 (0.84, 2.20)</w:t>
            </w:r>
          </w:p>
          <w:p w14:paraId="4BF72122" w14:textId="30B6201A" w:rsidR="0043002F" w:rsidRPr="0059689C" w:rsidRDefault="0043002F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1399" w:type="dxa"/>
          </w:tcPr>
          <w:p w14:paraId="62BEE380" w14:textId="0855F594" w:rsidR="008D5FCC" w:rsidRPr="0059689C" w:rsidRDefault="0043002F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8D5FCC" w:rsidRPr="0059689C" w14:paraId="6FDC0038" w14:textId="77777777" w:rsidTr="008D5FCC">
        <w:tc>
          <w:tcPr>
            <w:tcW w:w="1957" w:type="dxa"/>
          </w:tcPr>
          <w:p w14:paraId="0BFC0068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5DA84FED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1D0F0F24" w14:textId="7625534D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5C49BF6" w14:textId="7096F0DC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42A01BF0" w14:textId="0B1B9934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135C8B6D" w14:textId="6CD0A7A9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605D81C7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E489D6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28.7)</w:t>
            </w:r>
          </w:p>
          <w:p w14:paraId="42CCABFA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37.8)</w:t>
            </w:r>
          </w:p>
          <w:p w14:paraId="40EE6B0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37.3)</w:t>
            </w:r>
          </w:p>
          <w:p w14:paraId="158C4016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25.7)</w:t>
            </w:r>
          </w:p>
          <w:p w14:paraId="40835858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51.7)</w:t>
            </w:r>
          </w:p>
        </w:tc>
        <w:tc>
          <w:tcPr>
            <w:tcW w:w="1352" w:type="dxa"/>
          </w:tcPr>
          <w:p w14:paraId="09E10555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8964DCC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 (71.3)</w:t>
            </w:r>
          </w:p>
          <w:p w14:paraId="59333C43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 (62.2)</w:t>
            </w:r>
          </w:p>
          <w:p w14:paraId="1D9BB62D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(62.7)</w:t>
            </w:r>
          </w:p>
          <w:p w14:paraId="79A89C09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 (74.3)</w:t>
            </w:r>
          </w:p>
          <w:p w14:paraId="5476EE3E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48.3)</w:t>
            </w:r>
          </w:p>
        </w:tc>
        <w:tc>
          <w:tcPr>
            <w:tcW w:w="1476" w:type="dxa"/>
          </w:tcPr>
          <w:p w14:paraId="719EACCB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F57D3A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75F2A00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 (0.93, 2.44)</w:t>
            </w:r>
          </w:p>
          <w:p w14:paraId="38DAF95F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 (0.93, 2.35)</w:t>
            </w:r>
          </w:p>
          <w:p w14:paraId="439D9444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.50, 1.49)</w:t>
            </w:r>
          </w:p>
          <w:p w14:paraId="0F4DDDFB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5 (1.44, 4.86)</w:t>
            </w:r>
          </w:p>
        </w:tc>
        <w:tc>
          <w:tcPr>
            <w:tcW w:w="919" w:type="dxa"/>
          </w:tcPr>
          <w:p w14:paraId="3949A187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14" w:type="dxa"/>
          </w:tcPr>
          <w:p w14:paraId="58C68C7C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</w:p>
          <w:p w14:paraId="54086615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1412931" w14:textId="291CABBC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="001656E9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6</w:t>
            </w:r>
            <w:r w:rsidR="0043002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, 1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BD6166B" w14:textId="44FFB01F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C65D5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56E9"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F26C3A2" w14:textId="2F419AD4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3</w:t>
            </w:r>
            <w:r w:rsidR="001656E9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, 1.</w:t>
            </w:r>
            <w:r w:rsidR="001656E9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D2C29F9" w14:textId="353EA92A" w:rsidR="008D5FCC" w:rsidRPr="0059689C" w:rsidRDefault="001656E9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2</w:t>
            </w:r>
            <w:r w:rsidR="0043002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D5FCC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50</w:t>
            </w:r>
            <w:r w:rsidR="008D5FC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.33</w:t>
            </w:r>
            <w:r w:rsidR="008D5FC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9" w:type="dxa"/>
          </w:tcPr>
          <w:p w14:paraId="7252DC58" w14:textId="3FEC8AFF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1656E9"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</w:tr>
      <w:tr w:rsidR="008D5FCC" w:rsidRPr="0059689C" w14:paraId="3065C361" w14:textId="77777777" w:rsidTr="008D5FCC">
        <w:tc>
          <w:tcPr>
            <w:tcW w:w="1957" w:type="dxa"/>
          </w:tcPr>
          <w:p w14:paraId="6601660B" w14:textId="77777777" w:rsidR="008D5FCC" w:rsidRPr="0059689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5EB49E05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 (34.6)</w:t>
            </w:r>
          </w:p>
        </w:tc>
        <w:tc>
          <w:tcPr>
            <w:tcW w:w="1352" w:type="dxa"/>
          </w:tcPr>
          <w:p w14:paraId="521F007B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9 (65.4)</w:t>
            </w:r>
          </w:p>
        </w:tc>
        <w:tc>
          <w:tcPr>
            <w:tcW w:w="1476" w:type="dxa"/>
          </w:tcPr>
          <w:p w14:paraId="0A624049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7648DC93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6442EC1C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668DFFC" w14:textId="77777777" w:rsidR="008D5FCC" w:rsidRDefault="008D5FCC" w:rsidP="008D5FCC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0998BC6" w14:textId="77777777" w:rsidR="008D5FCC" w:rsidRDefault="008D5FCC" w:rsidP="00E01B30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E01B30" w:rsidRPr="0059689C" w14:paraId="3DA78E93" w14:textId="77777777" w:rsidTr="00E01B30">
        <w:tc>
          <w:tcPr>
            <w:tcW w:w="9893" w:type="dxa"/>
            <w:gridSpan w:val="7"/>
          </w:tcPr>
          <w:p w14:paraId="16F7DB5F" w14:textId="543EF08C" w:rsidR="00E01B30" w:rsidRPr="005F3AE9" w:rsidRDefault="008D5FCC" w:rsidP="00E01B30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>A 75-year-old woman with a 1.9 cm strongly ER/PR+ Her2- invasive ductal carcinoma presents to your office. She is clinically node negative. She has a history of diabetes, hypertension and coronary artery disease with cardiac stents placed 6 months ago on ASA 81 mg daily.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 In addition to a lumpectomy, which would you recommend at the time of surgery?</w:t>
            </w:r>
          </w:p>
        </w:tc>
      </w:tr>
      <w:tr w:rsidR="002B5E62" w:rsidRPr="0059689C" w14:paraId="5B2F1489" w14:textId="77777777" w:rsidTr="002B5E62">
        <w:tc>
          <w:tcPr>
            <w:tcW w:w="1957" w:type="dxa"/>
          </w:tcPr>
          <w:p w14:paraId="2C9533BC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EE6C64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3FC121E7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49B04C8C" w14:textId="3244DE3D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31606C7F" w14:textId="3863477B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2B5E62" w:rsidRPr="0059689C" w14:paraId="0627057C" w14:textId="77777777" w:rsidTr="005C3676">
        <w:tc>
          <w:tcPr>
            <w:tcW w:w="1957" w:type="dxa"/>
          </w:tcPr>
          <w:p w14:paraId="4239840A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8B5B42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0438D4D6" w14:textId="7777777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349D1C3" w14:textId="197F5C2A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1200EC47" w14:textId="46E4A7C2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48750961" w14:textId="31BAC3D2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4CF5A0CF" w14:textId="3AD7B7E7" w:rsidR="002B5E62" w:rsidRPr="0059689C" w:rsidRDefault="002B5E62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7475C4" w:rsidRPr="0059689C" w14:paraId="0342CEC9" w14:textId="77777777" w:rsidTr="005C3676">
        <w:tc>
          <w:tcPr>
            <w:tcW w:w="1957" w:type="dxa"/>
          </w:tcPr>
          <w:p w14:paraId="3833A1CA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2FD289F1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3B02A7EF" w14:textId="1F0FCE92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6FF15D4E" w14:textId="1597256E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19955F3E" w14:textId="670D9BD3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6D168C1F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3A3A7A1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 (34.0)</w:t>
            </w:r>
          </w:p>
          <w:p w14:paraId="1554C7B2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43.2)</w:t>
            </w:r>
          </w:p>
          <w:p w14:paraId="666703CF" w14:textId="4E31F06B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5 </w:t>
            </w:r>
            <w:r w:rsidR="00856276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2.5)</w:t>
            </w:r>
          </w:p>
          <w:p w14:paraId="3397F579" w14:textId="57FEFB6E" w:rsidR="00063D97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352" w:type="dxa"/>
          </w:tcPr>
          <w:p w14:paraId="6BED92E4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F81D915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 (66.0)</w:t>
            </w:r>
          </w:p>
          <w:p w14:paraId="31EC2E1A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56.8)</w:t>
            </w:r>
          </w:p>
          <w:p w14:paraId="1C051BCE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37.5)</w:t>
            </w:r>
          </w:p>
          <w:p w14:paraId="48EDD970" w14:textId="4DB77014" w:rsidR="00063D97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476" w:type="dxa"/>
          </w:tcPr>
          <w:p w14:paraId="4D71DA76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A80EED0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5246B258" w14:textId="1469B00F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 (0.75, 2.92)</w:t>
            </w:r>
          </w:p>
          <w:p w14:paraId="3360A634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3 (2.20, 4.75)</w:t>
            </w:r>
          </w:p>
          <w:p w14:paraId="4BED5512" w14:textId="546444B9" w:rsidR="00063D97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 (0.55, 6.80)</w:t>
            </w:r>
          </w:p>
        </w:tc>
        <w:tc>
          <w:tcPr>
            <w:tcW w:w="919" w:type="dxa"/>
          </w:tcPr>
          <w:p w14:paraId="6AE57E4F" w14:textId="33955CC4" w:rsidR="007475C4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33613F10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265F556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  <w:p w14:paraId="399CEDBF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 (083, 3.49)</w:t>
            </w:r>
          </w:p>
          <w:p w14:paraId="49F73C91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8 (1.64, 3.76)</w:t>
            </w:r>
          </w:p>
          <w:p w14:paraId="00408654" w14:textId="709D3133" w:rsidR="001626FA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8618A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3 (0.45, 5.89)</w:t>
            </w:r>
          </w:p>
        </w:tc>
        <w:tc>
          <w:tcPr>
            <w:tcW w:w="1399" w:type="dxa"/>
          </w:tcPr>
          <w:p w14:paraId="466DF452" w14:textId="3102680A" w:rsidR="007475C4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7475C4" w:rsidRPr="0059689C" w14:paraId="73A689CC" w14:textId="77777777" w:rsidTr="005C3676">
        <w:tc>
          <w:tcPr>
            <w:tcW w:w="1957" w:type="dxa"/>
          </w:tcPr>
          <w:p w14:paraId="3503ACB1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6904DA91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7A41DC77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2EF90A87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5C9D419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 (37.1)</w:t>
            </w:r>
          </w:p>
          <w:p w14:paraId="4A1C108E" w14:textId="69BEEFAE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 (52.0)</w:t>
            </w:r>
          </w:p>
        </w:tc>
        <w:tc>
          <w:tcPr>
            <w:tcW w:w="1352" w:type="dxa"/>
          </w:tcPr>
          <w:p w14:paraId="0F9D8ECD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F0ACA24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0 (62.9)</w:t>
            </w:r>
          </w:p>
          <w:p w14:paraId="2C189100" w14:textId="2EDA277C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 (48.0)</w:t>
            </w:r>
          </w:p>
        </w:tc>
        <w:tc>
          <w:tcPr>
            <w:tcW w:w="1476" w:type="dxa"/>
          </w:tcPr>
          <w:p w14:paraId="1813E998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C8F36F7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E33C05C" w14:textId="56B35B2F" w:rsidR="00063D97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4 (1.31, 2.59)</w:t>
            </w:r>
          </w:p>
        </w:tc>
        <w:tc>
          <w:tcPr>
            <w:tcW w:w="919" w:type="dxa"/>
          </w:tcPr>
          <w:p w14:paraId="1267575A" w14:textId="6E90F480" w:rsidR="007475C4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7D8B2EDC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F91B3AB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475C4" w:rsidRPr="0059689C" w14:paraId="5B1348AA" w14:textId="77777777" w:rsidTr="005C3676">
        <w:tc>
          <w:tcPr>
            <w:tcW w:w="1957" w:type="dxa"/>
          </w:tcPr>
          <w:p w14:paraId="57015FC7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6AC43B1E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51CE856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0574130D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C9AF0E4" w14:textId="77777777" w:rsidR="00063D97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26.1)</w:t>
            </w:r>
          </w:p>
          <w:p w14:paraId="033C1280" w14:textId="388CEF72" w:rsidR="00063D97" w:rsidRPr="0059689C" w:rsidRDefault="00063D97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 (48.3)</w:t>
            </w:r>
          </w:p>
        </w:tc>
        <w:tc>
          <w:tcPr>
            <w:tcW w:w="1352" w:type="dxa"/>
          </w:tcPr>
          <w:p w14:paraId="2A9968A4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92059D4" w14:textId="77777777" w:rsidR="00063D97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(73.9)</w:t>
            </w:r>
          </w:p>
          <w:p w14:paraId="135FB3E6" w14:textId="3E2AFF59" w:rsidR="00E645A1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 (51.7)</w:t>
            </w:r>
          </w:p>
        </w:tc>
        <w:tc>
          <w:tcPr>
            <w:tcW w:w="1476" w:type="dxa"/>
          </w:tcPr>
          <w:p w14:paraId="2418638A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3C3FDDC" w14:textId="35C6273A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 (0.26, 0.55)</w:t>
            </w:r>
          </w:p>
          <w:p w14:paraId="205CF134" w14:textId="4BCEB15A" w:rsidR="00E645A1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289E1077" w14:textId="4851C528" w:rsidR="007475C4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070E1EC7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1F2DD9B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 (0.29, 0.67)</w:t>
            </w:r>
          </w:p>
          <w:p w14:paraId="40E43239" w14:textId="225BA052" w:rsidR="001626FA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0D679D89" w14:textId="7419B8DD" w:rsidR="007475C4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7475C4" w:rsidRPr="0059689C" w14:paraId="05A01642" w14:textId="77777777" w:rsidTr="005C3676">
        <w:tc>
          <w:tcPr>
            <w:tcW w:w="1957" w:type="dxa"/>
          </w:tcPr>
          <w:p w14:paraId="0DD78EEF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21930CE4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216244CC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51F601E7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65B3D2CF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247186AC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A5C8071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23.0)</w:t>
            </w:r>
          </w:p>
          <w:p w14:paraId="24527E0C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36.7)</w:t>
            </w:r>
          </w:p>
          <w:p w14:paraId="65D92CA9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45.2)</w:t>
            </w:r>
          </w:p>
          <w:p w14:paraId="188F991E" w14:textId="6A68786E" w:rsidR="00E645A1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 (45.0)</w:t>
            </w:r>
          </w:p>
        </w:tc>
        <w:tc>
          <w:tcPr>
            <w:tcW w:w="1352" w:type="dxa"/>
          </w:tcPr>
          <w:p w14:paraId="08C9CCB4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279BCA7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77.0)</w:t>
            </w:r>
          </w:p>
          <w:p w14:paraId="1F886761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63.3)</w:t>
            </w:r>
          </w:p>
          <w:p w14:paraId="305F62CD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54.8)</w:t>
            </w:r>
          </w:p>
          <w:p w14:paraId="1B5CA465" w14:textId="59362A2C" w:rsidR="00E645A1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 (55.0)</w:t>
            </w:r>
          </w:p>
        </w:tc>
        <w:tc>
          <w:tcPr>
            <w:tcW w:w="1476" w:type="dxa"/>
          </w:tcPr>
          <w:p w14:paraId="3609861C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5D25A27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 (0.20, 0.65)</w:t>
            </w:r>
          </w:p>
          <w:p w14:paraId="457008CC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 (0.39, 1.31)</w:t>
            </w:r>
          </w:p>
          <w:p w14:paraId="6661A631" w14:textId="77777777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64, 1.58)</w:t>
            </w:r>
          </w:p>
          <w:p w14:paraId="22B05EA1" w14:textId="6C1437AE" w:rsidR="00E645A1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919" w:type="dxa"/>
          </w:tcPr>
          <w:p w14:paraId="632B002E" w14:textId="4512B42A" w:rsidR="007475C4" w:rsidRPr="0059689C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14" w:type="dxa"/>
          </w:tcPr>
          <w:p w14:paraId="28C67FFF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BAD9BAC" w14:textId="3CA59F5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 (0.23, 0.78)</w:t>
            </w:r>
          </w:p>
          <w:p w14:paraId="07AE2477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.45, 1.64)</w:t>
            </w:r>
          </w:p>
          <w:p w14:paraId="4E4C0B89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66, 1.72)</w:t>
            </w:r>
          </w:p>
          <w:p w14:paraId="03B2DFAC" w14:textId="321E8D0F" w:rsidR="001626FA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003B7FBD" w14:textId="17F5DB5D" w:rsidR="007475C4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</w:tr>
      <w:tr w:rsidR="007475C4" w:rsidRPr="0059689C" w14:paraId="08C7278E" w14:textId="77777777" w:rsidTr="005C3676">
        <w:tc>
          <w:tcPr>
            <w:tcW w:w="1957" w:type="dxa"/>
          </w:tcPr>
          <w:p w14:paraId="698295FA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51C08247" w14:textId="77777777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6152CB69" w14:textId="558AA30B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0527162" w14:textId="31F114B0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35D48835" w14:textId="3E8A102C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357A174C" w14:textId="3C8E649C" w:rsidR="007475C4" w:rsidRPr="0059689C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4B8A1E64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042AE3E" w14:textId="7370DAE3" w:rsidR="00E645A1" w:rsidRDefault="00E645A1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35.9)</w:t>
            </w:r>
          </w:p>
          <w:p w14:paraId="19281D43" w14:textId="77777777" w:rsidR="00E645A1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 (46.7)</w:t>
            </w:r>
          </w:p>
          <w:p w14:paraId="0FBAF56F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 (48.7)</w:t>
            </w:r>
          </w:p>
          <w:p w14:paraId="3EB2BB5B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32.4)</w:t>
            </w:r>
          </w:p>
          <w:p w14:paraId="7AAB0C48" w14:textId="7FF16424" w:rsidR="007C07D0" w:rsidRPr="0059689C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45.0)</w:t>
            </w:r>
          </w:p>
        </w:tc>
        <w:tc>
          <w:tcPr>
            <w:tcW w:w="1352" w:type="dxa"/>
          </w:tcPr>
          <w:p w14:paraId="72033DA1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8332C0F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(64.1)</w:t>
            </w:r>
          </w:p>
          <w:p w14:paraId="38C129EA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53.3)</w:t>
            </w:r>
          </w:p>
          <w:p w14:paraId="3372B83B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 (51.3)</w:t>
            </w:r>
          </w:p>
          <w:p w14:paraId="6B236D05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67.6)</w:t>
            </w:r>
          </w:p>
          <w:p w14:paraId="626BA588" w14:textId="7D4E45A3" w:rsidR="007C07D0" w:rsidRPr="0059689C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55.0)</w:t>
            </w:r>
          </w:p>
        </w:tc>
        <w:tc>
          <w:tcPr>
            <w:tcW w:w="1476" w:type="dxa"/>
          </w:tcPr>
          <w:p w14:paraId="3268B894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DAE7FB7" w14:textId="77777777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468001A" w14:textId="64D8C02E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 (0.98, 2.48)</w:t>
            </w:r>
          </w:p>
          <w:p w14:paraId="6A51A3A3" w14:textId="309206AF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 (1.09, 2.64)</w:t>
            </w:r>
          </w:p>
          <w:p w14:paraId="314E9224" w14:textId="2E493F41" w:rsidR="007C07D0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 (0.51, 1.43)</w:t>
            </w:r>
          </w:p>
          <w:p w14:paraId="62FA3102" w14:textId="62AF2844" w:rsidR="007C07D0" w:rsidRPr="0059689C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 (0.80, 2.66)</w:t>
            </w:r>
          </w:p>
        </w:tc>
        <w:tc>
          <w:tcPr>
            <w:tcW w:w="919" w:type="dxa"/>
          </w:tcPr>
          <w:p w14:paraId="333711EA" w14:textId="1E8C4004" w:rsidR="007475C4" w:rsidRPr="0059689C" w:rsidRDefault="007C07D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514" w:type="dxa"/>
          </w:tcPr>
          <w:p w14:paraId="4599B280" w14:textId="77777777" w:rsidR="007475C4" w:rsidRDefault="007475C4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C22AE89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EB4493A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 (0.69, 1.89)</w:t>
            </w:r>
          </w:p>
          <w:p w14:paraId="40497208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 (0.80, 2.08)</w:t>
            </w:r>
          </w:p>
          <w:p w14:paraId="3148CD84" w14:textId="77777777" w:rsidR="001626FA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33, 1.01)</w:t>
            </w:r>
          </w:p>
          <w:p w14:paraId="62B6FEF8" w14:textId="0FBD737E" w:rsidR="001626FA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7 (0.78, 2.78)</w:t>
            </w:r>
          </w:p>
        </w:tc>
        <w:tc>
          <w:tcPr>
            <w:tcW w:w="1399" w:type="dxa"/>
          </w:tcPr>
          <w:p w14:paraId="21605C71" w14:textId="2FF9D725" w:rsidR="007475C4" w:rsidRPr="0059689C" w:rsidRDefault="001626F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</w:tr>
      <w:tr w:rsidR="00E01B30" w:rsidRPr="0059689C" w14:paraId="3D19B139" w14:textId="77777777" w:rsidTr="005C3676">
        <w:tc>
          <w:tcPr>
            <w:tcW w:w="1957" w:type="dxa"/>
          </w:tcPr>
          <w:p w14:paraId="15029109" w14:textId="6821F00C" w:rsidR="00E01B30" w:rsidRPr="0059689C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1E82BA7F" w14:textId="740859E0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 (41.8)</w:t>
            </w:r>
          </w:p>
        </w:tc>
        <w:tc>
          <w:tcPr>
            <w:tcW w:w="1352" w:type="dxa"/>
          </w:tcPr>
          <w:p w14:paraId="183964C5" w14:textId="275A3B3B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4 (58.2)</w:t>
            </w:r>
          </w:p>
        </w:tc>
        <w:tc>
          <w:tcPr>
            <w:tcW w:w="1476" w:type="dxa"/>
          </w:tcPr>
          <w:p w14:paraId="6CDB89BE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3D40365C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63723678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FA08BA3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AAADFA1" w14:textId="4017940A" w:rsidR="00453356" w:rsidRDefault="00453356" w:rsidP="00E01B30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620"/>
        <w:gridCol w:w="775"/>
        <w:gridCol w:w="1745"/>
        <w:gridCol w:w="1168"/>
      </w:tblGrid>
      <w:tr w:rsidR="00E01B30" w:rsidRPr="0059689C" w14:paraId="272312CC" w14:textId="77777777" w:rsidTr="00E01B30">
        <w:tc>
          <w:tcPr>
            <w:tcW w:w="9893" w:type="dxa"/>
            <w:gridSpan w:val="7"/>
          </w:tcPr>
          <w:p w14:paraId="326350E4" w14:textId="4AC4C3C5" w:rsidR="00E01B30" w:rsidRPr="005F3AE9" w:rsidRDefault="008D5FCC" w:rsidP="00E01B30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 xml:space="preserve">An 85-year-old woman with a 1.9 cm strongly ER/PR+ Her2- invasive ductal carcinoma presents to your office. She is clinically node negative. She has a history of diabetes, hypertension and stage 3 chronic kidney disease not on dialysis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>In addition to a lumpectomy, which would you recommend at the time of surgery?</w:t>
            </w:r>
          </w:p>
        </w:tc>
      </w:tr>
      <w:tr w:rsidR="00F6186A" w:rsidRPr="0059689C" w14:paraId="4E6B6B5B" w14:textId="77777777" w:rsidTr="00E01B30">
        <w:tc>
          <w:tcPr>
            <w:tcW w:w="1957" w:type="dxa"/>
          </w:tcPr>
          <w:p w14:paraId="75835136" w14:textId="77777777" w:rsidR="00F6186A" w:rsidRPr="0059689C" w:rsidRDefault="00F6186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CF8724" w14:textId="0990EAD8" w:rsidR="00F6186A" w:rsidRPr="0059689C" w:rsidRDefault="00F6186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39805A1A" w14:textId="24E217CA" w:rsidR="00F6186A" w:rsidRPr="0059689C" w:rsidRDefault="00F6186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7ADF6DC4" w14:textId="460CFE39" w:rsidR="00F6186A" w:rsidRPr="0059689C" w:rsidRDefault="00F6186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0263EC43" w14:textId="04DDA5F2" w:rsidR="00F6186A" w:rsidRPr="0059689C" w:rsidRDefault="00F6186A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605388" w:rsidRPr="0059689C" w14:paraId="4DCF9577" w14:textId="77777777" w:rsidTr="00B41749">
        <w:tc>
          <w:tcPr>
            <w:tcW w:w="1957" w:type="dxa"/>
          </w:tcPr>
          <w:p w14:paraId="5F70AFA8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0F98AD" w14:textId="64B83332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4E60D3C1" w14:textId="52FF3D5E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3A861B6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775" w:type="dxa"/>
          </w:tcPr>
          <w:p w14:paraId="1DB97D2E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745" w:type="dxa"/>
          </w:tcPr>
          <w:p w14:paraId="7003FD23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168" w:type="dxa"/>
          </w:tcPr>
          <w:p w14:paraId="64132717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605388" w:rsidRPr="0059689C" w14:paraId="3BB27E8E" w14:textId="77777777" w:rsidTr="00B41749">
        <w:tc>
          <w:tcPr>
            <w:tcW w:w="1957" w:type="dxa"/>
          </w:tcPr>
          <w:p w14:paraId="2FA5D697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082628F7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3AFE317F" w14:textId="5A748C9F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44BD9D98" w14:textId="7077C5CB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39539C7F" w14:textId="31963785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1AA965EE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0254AEC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9.6)</w:t>
            </w:r>
          </w:p>
          <w:p w14:paraId="19A6BEFB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10.8)</w:t>
            </w:r>
          </w:p>
          <w:p w14:paraId="594E4833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25.0)</w:t>
            </w:r>
          </w:p>
          <w:p w14:paraId="57A78A87" w14:textId="21C5948A" w:rsidR="00283ABB" w:rsidRPr="0059689C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0.0)</w:t>
            </w:r>
          </w:p>
        </w:tc>
        <w:tc>
          <w:tcPr>
            <w:tcW w:w="1352" w:type="dxa"/>
          </w:tcPr>
          <w:p w14:paraId="3BC1844E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CEE0CD3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5 (90.4)</w:t>
            </w:r>
          </w:p>
          <w:p w14:paraId="7F95A76F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89.2)</w:t>
            </w:r>
          </w:p>
          <w:p w14:paraId="2C2EB2D0" w14:textId="77777777" w:rsidR="00283ABB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 (75.0)</w:t>
            </w:r>
          </w:p>
          <w:p w14:paraId="517A4771" w14:textId="75FCE60F" w:rsidR="00283ABB" w:rsidRPr="0059689C" w:rsidRDefault="00283ABB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80.0)</w:t>
            </w:r>
          </w:p>
        </w:tc>
        <w:tc>
          <w:tcPr>
            <w:tcW w:w="1620" w:type="dxa"/>
          </w:tcPr>
          <w:p w14:paraId="27CCC161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1672FB4" w14:textId="77777777" w:rsidR="00283ABB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57418AA" w14:textId="77777777" w:rsidR="00E66D7D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 (0.38, 3.38)</w:t>
            </w:r>
          </w:p>
          <w:p w14:paraId="5164BBA7" w14:textId="77777777" w:rsidR="00E66D7D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3 (1.92, 5.10)</w:t>
            </w:r>
          </w:p>
          <w:p w14:paraId="5B139131" w14:textId="691B0CDE" w:rsidR="00E66D7D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 (0.48, 11.43)</w:t>
            </w:r>
          </w:p>
        </w:tc>
        <w:tc>
          <w:tcPr>
            <w:tcW w:w="775" w:type="dxa"/>
          </w:tcPr>
          <w:p w14:paraId="18B5E829" w14:textId="0CE6F3D4" w:rsidR="00605388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45" w:type="dxa"/>
          </w:tcPr>
          <w:p w14:paraId="7711BE79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7442E76" w14:textId="77777777" w:rsidR="00B41749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86391D7" w14:textId="77777777" w:rsidR="00B41749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 (0.44, 4.31)</w:t>
            </w:r>
          </w:p>
          <w:p w14:paraId="1C299C2E" w14:textId="77777777" w:rsidR="00B41749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8 (1.48, 4.50)</w:t>
            </w:r>
          </w:p>
          <w:p w14:paraId="15981AD4" w14:textId="6394F850" w:rsidR="00B41749" w:rsidRPr="0059689C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5, (0.50, 12.98)</w:t>
            </w:r>
          </w:p>
        </w:tc>
        <w:tc>
          <w:tcPr>
            <w:tcW w:w="1168" w:type="dxa"/>
          </w:tcPr>
          <w:p w14:paraId="0749F7C2" w14:textId="7DA351B7" w:rsidR="00605388" w:rsidRPr="0059689C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605388" w:rsidRPr="0059689C" w14:paraId="5FB6B641" w14:textId="77777777" w:rsidTr="00B41749">
        <w:tc>
          <w:tcPr>
            <w:tcW w:w="1957" w:type="dxa"/>
          </w:tcPr>
          <w:p w14:paraId="49ADE673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2F6EB3F4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44FA59E1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36D8E44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4C0D386" w14:textId="77777777" w:rsidR="00E66D7D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10.7)</w:t>
            </w:r>
          </w:p>
          <w:p w14:paraId="5356D618" w14:textId="0FAF8314" w:rsidR="00E66D7D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 (19.9)</w:t>
            </w:r>
          </w:p>
        </w:tc>
        <w:tc>
          <w:tcPr>
            <w:tcW w:w="1352" w:type="dxa"/>
          </w:tcPr>
          <w:p w14:paraId="65803EB0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56029E4" w14:textId="3D79D461" w:rsidR="00E66D7D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83 (89.3) </w:t>
            </w:r>
          </w:p>
        </w:tc>
        <w:tc>
          <w:tcPr>
            <w:tcW w:w="1620" w:type="dxa"/>
          </w:tcPr>
          <w:p w14:paraId="6C591847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8BD43C9" w14:textId="77777777" w:rsidR="00030446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533DB22" w14:textId="33A7CD95" w:rsidR="00030446" w:rsidRPr="0059689C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7 (1.30, 3.29)</w:t>
            </w:r>
          </w:p>
        </w:tc>
        <w:tc>
          <w:tcPr>
            <w:tcW w:w="775" w:type="dxa"/>
          </w:tcPr>
          <w:p w14:paraId="016A6FE3" w14:textId="6F736786" w:rsidR="00605388" w:rsidRPr="0059689C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745" w:type="dxa"/>
          </w:tcPr>
          <w:p w14:paraId="1D1FE031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31F2D7E" w14:textId="77777777" w:rsidR="00B41749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B530458" w14:textId="60D73121" w:rsidR="00B41749" w:rsidRPr="0059689C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 (0.91, 2.66)</w:t>
            </w:r>
          </w:p>
        </w:tc>
        <w:tc>
          <w:tcPr>
            <w:tcW w:w="1168" w:type="dxa"/>
          </w:tcPr>
          <w:p w14:paraId="6ADA9C9A" w14:textId="61D745C7" w:rsidR="00605388" w:rsidRPr="0059689C" w:rsidRDefault="00B4174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</w:tr>
      <w:tr w:rsidR="00605388" w:rsidRPr="0059689C" w14:paraId="4953D7D3" w14:textId="77777777" w:rsidTr="00B41749">
        <w:tc>
          <w:tcPr>
            <w:tcW w:w="1957" w:type="dxa"/>
          </w:tcPr>
          <w:p w14:paraId="7F7AD49E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263BBF04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5D1BBB9E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01E480AE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77C8B1A" w14:textId="77777777" w:rsidR="00E66D7D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7.1)</w:t>
            </w:r>
          </w:p>
          <w:p w14:paraId="0BF97AF6" w14:textId="2866B91B" w:rsidR="00E66D7D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16.3)</w:t>
            </w:r>
          </w:p>
        </w:tc>
        <w:tc>
          <w:tcPr>
            <w:tcW w:w="1352" w:type="dxa"/>
          </w:tcPr>
          <w:p w14:paraId="07C84C63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A06D322" w14:textId="77777777" w:rsidR="00E66D7D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1 (92.9)</w:t>
            </w:r>
          </w:p>
          <w:p w14:paraId="7CEEEBAE" w14:textId="459B0E34" w:rsidR="00E66D7D" w:rsidRPr="0059689C" w:rsidRDefault="00E66D7D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69 (83.7) </w:t>
            </w:r>
          </w:p>
        </w:tc>
        <w:tc>
          <w:tcPr>
            <w:tcW w:w="1620" w:type="dxa"/>
          </w:tcPr>
          <w:p w14:paraId="11B30507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4D47AE1" w14:textId="6A433133" w:rsidR="00E66D7D" w:rsidRPr="0059689C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 (0.21, 0.72)</w:t>
            </w:r>
          </w:p>
        </w:tc>
        <w:tc>
          <w:tcPr>
            <w:tcW w:w="775" w:type="dxa"/>
          </w:tcPr>
          <w:p w14:paraId="167AEF92" w14:textId="4BAD398F" w:rsidR="00605388" w:rsidRPr="0059689C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45" w:type="dxa"/>
          </w:tcPr>
          <w:p w14:paraId="099E9463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43FE693" w14:textId="77777777" w:rsidR="00E27C1C" w:rsidRDefault="00E27C1C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 (0.21, 0.85)</w:t>
            </w:r>
          </w:p>
          <w:p w14:paraId="054561D3" w14:textId="7A8FBC7A" w:rsidR="00E27C1C" w:rsidRPr="0059689C" w:rsidRDefault="00E27C1C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68" w:type="dxa"/>
          </w:tcPr>
          <w:p w14:paraId="51C68E74" w14:textId="012F70C5" w:rsidR="00605388" w:rsidRPr="0059689C" w:rsidRDefault="00E27C1C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  <w:tr w:rsidR="00605388" w:rsidRPr="0059689C" w14:paraId="05ED58A0" w14:textId="77777777" w:rsidTr="00B41749">
        <w:tc>
          <w:tcPr>
            <w:tcW w:w="1957" w:type="dxa"/>
          </w:tcPr>
          <w:p w14:paraId="308B91C5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lastRenderedPageBreak/>
              <w:t>Years in Training</w:t>
            </w:r>
          </w:p>
          <w:p w14:paraId="7563FD6B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17FDDD52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0120588D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50F1D0D2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1806661B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7C619EE" w14:textId="77777777" w:rsidR="00030446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5.4)</w:t>
            </w:r>
          </w:p>
          <w:p w14:paraId="25A191CC" w14:textId="77777777" w:rsidR="00030446" w:rsidRDefault="00030446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16.3)</w:t>
            </w:r>
          </w:p>
          <w:p w14:paraId="53AFED19" w14:textId="77777777" w:rsidR="00030446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0.4)</w:t>
            </w:r>
          </w:p>
          <w:p w14:paraId="67E4D996" w14:textId="539DBD8B" w:rsidR="00260F83" w:rsidRPr="0059689C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 (13.2)</w:t>
            </w:r>
          </w:p>
        </w:tc>
        <w:tc>
          <w:tcPr>
            <w:tcW w:w="1352" w:type="dxa"/>
          </w:tcPr>
          <w:p w14:paraId="13A93A22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7D5487D" w14:textId="77777777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 (94.6)</w:t>
            </w:r>
          </w:p>
          <w:p w14:paraId="0E9D2104" w14:textId="77777777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83.7)</w:t>
            </w:r>
          </w:p>
          <w:p w14:paraId="4785E391" w14:textId="77777777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79.6)</w:t>
            </w:r>
          </w:p>
          <w:p w14:paraId="517C37DE" w14:textId="75A3BA43" w:rsidR="00260F83" w:rsidRPr="0059689C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 (86.8)</w:t>
            </w:r>
          </w:p>
        </w:tc>
        <w:tc>
          <w:tcPr>
            <w:tcW w:w="1620" w:type="dxa"/>
          </w:tcPr>
          <w:p w14:paraId="6145D8F7" w14:textId="64E62901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CBFE8F2" w14:textId="721C62A5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 (0.13, 1.07)</w:t>
            </w:r>
          </w:p>
          <w:p w14:paraId="46015890" w14:textId="65F7B98D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 (0.57, 2.88)</w:t>
            </w:r>
          </w:p>
          <w:p w14:paraId="6B9645A4" w14:textId="6B633A18" w:rsidR="00260F83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5781A77" w14:textId="252D98A6" w:rsidR="00260F83" w:rsidRPr="0059689C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0B9C0067" w14:textId="58B8A620" w:rsidR="00605388" w:rsidRPr="0059689C" w:rsidRDefault="00260F83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745" w:type="dxa"/>
          </w:tcPr>
          <w:p w14:paraId="427C54A7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1474CC2" w14:textId="77777777" w:rsidR="00E27C1C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19, 1.76)</w:t>
            </w:r>
          </w:p>
          <w:p w14:paraId="7DBB9F49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5 (0.76, 4.47)</w:t>
            </w:r>
          </w:p>
          <w:p w14:paraId="42CD3FFA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1 (1.17, 4.19)</w:t>
            </w:r>
          </w:p>
          <w:p w14:paraId="7AC83998" w14:textId="677AEBD4" w:rsidR="00CD7909" w:rsidRPr="0059689C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68" w:type="dxa"/>
          </w:tcPr>
          <w:p w14:paraId="6E5675AD" w14:textId="060178D5" w:rsidR="00E27C1C" w:rsidRPr="00E27C1C" w:rsidRDefault="00E27C1C" w:rsidP="00E27C1C">
            <w:r>
              <w:t>0.028</w:t>
            </w:r>
          </w:p>
        </w:tc>
      </w:tr>
      <w:tr w:rsidR="00605388" w:rsidRPr="0059689C" w14:paraId="3BFE2506" w14:textId="77777777" w:rsidTr="00B41749">
        <w:tc>
          <w:tcPr>
            <w:tcW w:w="1957" w:type="dxa"/>
          </w:tcPr>
          <w:p w14:paraId="7D6D9F74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718B2138" w14:textId="77777777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018659C2" w14:textId="381FDA0B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A2E170F" w14:textId="679CBC18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75375B09" w14:textId="49844C7E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67AC63A3" w14:textId="1C5E4D9B" w:rsidR="00605388" w:rsidRPr="0059689C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657F6309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5B0F4E6" w14:textId="6881999C" w:rsidR="0022666F" w:rsidRDefault="0022666F" w:rsidP="00260F83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9.0)</w:t>
            </w:r>
          </w:p>
          <w:p w14:paraId="74EB11BA" w14:textId="00B003B6" w:rsidR="00260F83" w:rsidRPr="0022666F" w:rsidRDefault="00260F83" w:rsidP="00260F83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260F83">
              <w:rPr>
                <w:rFonts w:ascii="Times New Roman" w:hAnsi="Times New Roman"/>
                <w:sz w:val="18"/>
                <w:szCs w:val="18"/>
              </w:rPr>
              <w:t>15 (11.1)</w:t>
            </w:r>
          </w:p>
          <w:p w14:paraId="02469253" w14:textId="7CE4E9D2" w:rsidR="00260F83" w:rsidRDefault="00260F83" w:rsidP="00260F83">
            <w:pPr>
              <w:pStyle w:val="Introduction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9.0)</w:t>
            </w:r>
          </w:p>
          <w:p w14:paraId="3924EED4" w14:textId="503BE4A3" w:rsidR="00260F83" w:rsidRDefault="0022666F" w:rsidP="00260F83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9.5)</w:t>
            </w:r>
          </w:p>
          <w:p w14:paraId="5B775415" w14:textId="58EB0545" w:rsidR="00260F83" w:rsidRPr="00260F83" w:rsidRDefault="00260F83" w:rsidP="00260F83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260F83">
              <w:rPr>
                <w:rFonts w:ascii="Times New Roman" w:hAnsi="Times New Roman"/>
                <w:sz w:val="18"/>
                <w:szCs w:val="18"/>
              </w:rPr>
              <w:t>15 (25.0)</w:t>
            </w:r>
          </w:p>
        </w:tc>
        <w:tc>
          <w:tcPr>
            <w:tcW w:w="1352" w:type="dxa"/>
          </w:tcPr>
          <w:p w14:paraId="3C61E8D5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C665B06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 (91.0)</w:t>
            </w:r>
          </w:p>
          <w:p w14:paraId="3F4540EA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 (88.9)</w:t>
            </w:r>
          </w:p>
          <w:p w14:paraId="304612B1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 (81.0)</w:t>
            </w:r>
          </w:p>
          <w:p w14:paraId="718C4741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 (90.5)</w:t>
            </w:r>
          </w:p>
          <w:p w14:paraId="0BE18ABD" w14:textId="422FF996" w:rsidR="0022666F" w:rsidRPr="0059689C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75.0)</w:t>
            </w:r>
          </w:p>
        </w:tc>
        <w:tc>
          <w:tcPr>
            <w:tcW w:w="1620" w:type="dxa"/>
          </w:tcPr>
          <w:p w14:paraId="5D290798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20C2940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35F911AC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 (0.60, 2.69)</w:t>
            </w:r>
          </w:p>
          <w:p w14:paraId="3E4488F2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8 (1.22, 4.61)</w:t>
            </w:r>
          </w:p>
          <w:p w14:paraId="18BBCC13" w14:textId="77777777" w:rsidR="0022666F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 (0.46, 2.47)</w:t>
            </w:r>
          </w:p>
          <w:p w14:paraId="669437B8" w14:textId="77EA3021" w:rsidR="0022666F" w:rsidRPr="0059689C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8 (1.53, 7.44)</w:t>
            </w:r>
          </w:p>
        </w:tc>
        <w:tc>
          <w:tcPr>
            <w:tcW w:w="775" w:type="dxa"/>
          </w:tcPr>
          <w:p w14:paraId="5F2A7D7C" w14:textId="29B40535" w:rsidR="00605388" w:rsidRPr="0059689C" w:rsidRDefault="0022666F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745" w:type="dxa"/>
          </w:tcPr>
          <w:p w14:paraId="04C2609B" w14:textId="77777777" w:rsidR="00605388" w:rsidRDefault="00605388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EBBA203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2A1F1A1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 (0.36, 1.77)</w:t>
            </w:r>
          </w:p>
          <w:p w14:paraId="757210AA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 (0.81, 3.27)</w:t>
            </w:r>
          </w:p>
          <w:p w14:paraId="7B062423" w14:textId="77777777" w:rsidR="00CD7909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31, 1.80)</w:t>
            </w:r>
          </w:p>
          <w:p w14:paraId="7C1CF09C" w14:textId="13543E5F" w:rsidR="00CD7909" w:rsidRPr="0059689C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9 (1.41, 7.49)</w:t>
            </w:r>
          </w:p>
        </w:tc>
        <w:tc>
          <w:tcPr>
            <w:tcW w:w="1168" w:type="dxa"/>
          </w:tcPr>
          <w:p w14:paraId="7D478675" w14:textId="35190B24" w:rsidR="00605388" w:rsidRPr="0059689C" w:rsidRDefault="00CD7909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E01B30" w:rsidRPr="0059689C" w14:paraId="37C19D21" w14:textId="77777777" w:rsidTr="00B41749">
        <w:tc>
          <w:tcPr>
            <w:tcW w:w="1957" w:type="dxa"/>
          </w:tcPr>
          <w:p w14:paraId="327B680D" w14:textId="6041ACDA" w:rsidR="00E01B30" w:rsidRPr="0059689C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43537E9C" w14:textId="4C5A1526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 (13.6)</w:t>
            </w:r>
          </w:p>
        </w:tc>
        <w:tc>
          <w:tcPr>
            <w:tcW w:w="1352" w:type="dxa"/>
          </w:tcPr>
          <w:p w14:paraId="752CEFE0" w14:textId="19B7ED4E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 (86.4)</w:t>
            </w:r>
          </w:p>
        </w:tc>
        <w:tc>
          <w:tcPr>
            <w:tcW w:w="1620" w:type="dxa"/>
          </w:tcPr>
          <w:p w14:paraId="57FB4FF9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5F37D700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45" w:type="dxa"/>
          </w:tcPr>
          <w:p w14:paraId="7C400924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3FABAABB" w14:textId="77777777" w:rsidR="00E01B30" w:rsidRDefault="00E01B30" w:rsidP="005C3676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4918EA5" w14:textId="425C9793" w:rsidR="00E818BF" w:rsidRDefault="00E818BF" w:rsidP="00E01B30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E01B30" w:rsidRPr="0059689C" w14:paraId="3B1F479B" w14:textId="77777777" w:rsidTr="00E01B30">
        <w:tc>
          <w:tcPr>
            <w:tcW w:w="9893" w:type="dxa"/>
            <w:gridSpan w:val="7"/>
          </w:tcPr>
          <w:p w14:paraId="39102319" w14:textId="63D2D801" w:rsidR="00E01B30" w:rsidRPr="005F3AE9" w:rsidRDefault="008D5FCC" w:rsidP="00E01B30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>Are you more likely to perform axillary staging on patients with HR+ invasive lobular histology as compared to HR+ invasive ductal histology?</w:t>
            </w:r>
          </w:p>
        </w:tc>
      </w:tr>
      <w:tr w:rsidR="00F6186A" w:rsidRPr="0059689C" w14:paraId="12E6B9E6" w14:textId="77777777" w:rsidTr="00E01B30">
        <w:tc>
          <w:tcPr>
            <w:tcW w:w="1957" w:type="dxa"/>
          </w:tcPr>
          <w:p w14:paraId="604CBD6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0A2194" w14:textId="21DD3F1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4EB727D2" w14:textId="7EC3F17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2DDBE20F" w14:textId="3551DA8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1E1125E0" w14:textId="66E90AF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F6186A" w:rsidRPr="0059689C" w14:paraId="5AB322C8" w14:textId="77777777" w:rsidTr="005C3676">
        <w:tc>
          <w:tcPr>
            <w:tcW w:w="1957" w:type="dxa"/>
          </w:tcPr>
          <w:p w14:paraId="1FDF2E0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F563A9" w14:textId="4CA6462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13FD2F2D" w14:textId="342A0EE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307909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0442B00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0D678E7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58D0BB6D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1B59964F" w14:textId="77777777" w:rsidTr="005C3676">
        <w:tc>
          <w:tcPr>
            <w:tcW w:w="1957" w:type="dxa"/>
          </w:tcPr>
          <w:p w14:paraId="254A38D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2B74207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210E7F8D" w14:textId="710AC7B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4440038A" w14:textId="20CCAE0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66D48B43" w14:textId="303ADE1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07FBE7D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A653AF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 (28.9)</w:t>
            </w:r>
          </w:p>
          <w:p w14:paraId="59A4F13C" w14:textId="22727C3E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18.9)</w:t>
            </w:r>
          </w:p>
          <w:p w14:paraId="1B6AC6DB" w14:textId="55528429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23.7)</w:t>
            </w:r>
          </w:p>
          <w:p w14:paraId="02EF8A25" w14:textId="1D152C2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0.0)</w:t>
            </w:r>
          </w:p>
        </w:tc>
        <w:tc>
          <w:tcPr>
            <w:tcW w:w="1352" w:type="dxa"/>
          </w:tcPr>
          <w:p w14:paraId="1728050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288B89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3 (71.1)</w:t>
            </w:r>
          </w:p>
          <w:p w14:paraId="446029D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81.1)</w:t>
            </w:r>
          </w:p>
          <w:p w14:paraId="7E00A7E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 (76.3)</w:t>
            </w:r>
          </w:p>
          <w:p w14:paraId="3A936A22" w14:textId="6488942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0.0)</w:t>
            </w:r>
          </w:p>
        </w:tc>
        <w:tc>
          <w:tcPr>
            <w:tcW w:w="1476" w:type="dxa"/>
          </w:tcPr>
          <w:p w14:paraId="2E5E773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F1F389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56C091D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25, 1.34)</w:t>
            </w:r>
          </w:p>
          <w:p w14:paraId="7B0731E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 (0.50, 1.17)</w:t>
            </w:r>
          </w:p>
          <w:p w14:paraId="445B7923" w14:textId="7EFEA14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27, 4.15)</w:t>
            </w:r>
          </w:p>
        </w:tc>
        <w:tc>
          <w:tcPr>
            <w:tcW w:w="919" w:type="dxa"/>
          </w:tcPr>
          <w:p w14:paraId="04431BF2" w14:textId="598BDA2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514" w:type="dxa"/>
          </w:tcPr>
          <w:p w14:paraId="06D439E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D93B96E" w14:textId="6CB8C11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73D726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72633C8C" w14:textId="77777777" w:rsidTr="005C3676">
        <w:tc>
          <w:tcPr>
            <w:tcW w:w="1957" w:type="dxa"/>
          </w:tcPr>
          <w:p w14:paraId="56E8087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1E99F78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13B8D8C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22DFE7A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7FC605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(30.8)</w:t>
            </w:r>
          </w:p>
          <w:p w14:paraId="3560CD4B" w14:textId="6509B30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18.9)</w:t>
            </w:r>
          </w:p>
        </w:tc>
        <w:tc>
          <w:tcPr>
            <w:tcW w:w="1352" w:type="dxa"/>
          </w:tcPr>
          <w:p w14:paraId="1C3B890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BBF83A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7 (69.2)</w:t>
            </w:r>
          </w:p>
          <w:p w14:paraId="5DB073E9" w14:textId="117A0A7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 (81.1)</w:t>
            </w:r>
          </w:p>
        </w:tc>
        <w:tc>
          <w:tcPr>
            <w:tcW w:w="1476" w:type="dxa"/>
          </w:tcPr>
          <w:p w14:paraId="02074DD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823F7E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555B9E4A" w14:textId="3BE8F7D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(0.35, 0.79)</w:t>
            </w:r>
          </w:p>
        </w:tc>
        <w:tc>
          <w:tcPr>
            <w:tcW w:w="919" w:type="dxa"/>
          </w:tcPr>
          <w:p w14:paraId="36D46542" w14:textId="2428249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14" w:type="dxa"/>
          </w:tcPr>
          <w:p w14:paraId="314E1D1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1D91A9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0D3D6FCB" w14:textId="16246BE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 (0.41, 0.96)</w:t>
            </w:r>
          </w:p>
        </w:tc>
        <w:tc>
          <w:tcPr>
            <w:tcW w:w="1399" w:type="dxa"/>
          </w:tcPr>
          <w:p w14:paraId="08F677EC" w14:textId="28B935E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</w:tr>
      <w:tr w:rsidR="00F6186A" w:rsidRPr="0059689C" w14:paraId="7A360A7F" w14:textId="77777777" w:rsidTr="005C3676">
        <w:tc>
          <w:tcPr>
            <w:tcW w:w="1957" w:type="dxa"/>
          </w:tcPr>
          <w:p w14:paraId="6416C05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57DCCE3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4CDF4E2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79838D7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701CEFB" w14:textId="6B6E175F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23.4)</w:t>
            </w:r>
          </w:p>
          <w:p w14:paraId="2DC5D68E" w14:textId="67E116C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(28.6)</w:t>
            </w:r>
          </w:p>
        </w:tc>
        <w:tc>
          <w:tcPr>
            <w:tcW w:w="1352" w:type="dxa"/>
          </w:tcPr>
          <w:p w14:paraId="1AE703D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6035EC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 (76.6)</w:t>
            </w:r>
          </w:p>
          <w:p w14:paraId="19C4DBC2" w14:textId="01C3D2A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 (71.4)</w:t>
            </w:r>
          </w:p>
        </w:tc>
        <w:tc>
          <w:tcPr>
            <w:tcW w:w="1476" w:type="dxa"/>
          </w:tcPr>
          <w:p w14:paraId="2B4B176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EFD2EF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 (0.51, 1.14)</w:t>
            </w:r>
          </w:p>
          <w:p w14:paraId="302F509C" w14:textId="5839401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22342DD1" w14:textId="704B8CF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1514" w:type="dxa"/>
          </w:tcPr>
          <w:p w14:paraId="3D190F2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A52B6D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 (0.46, 1.04)</w:t>
            </w:r>
          </w:p>
          <w:p w14:paraId="46CE66CB" w14:textId="7148881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774A589A" w14:textId="67C2CFA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</w:tr>
      <w:tr w:rsidR="00F6186A" w:rsidRPr="0059689C" w14:paraId="35BCE735" w14:textId="77777777" w:rsidTr="005C3676">
        <w:tc>
          <w:tcPr>
            <w:tcW w:w="1957" w:type="dxa"/>
          </w:tcPr>
          <w:p w14:paraId="063DA26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058BEB1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63C58DA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2CD7BBB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6B4883D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7E3F843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EEDC89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40.5)</w:t>
            </w:r>
          </w:p>
          <w:p w14:paraId="360D52F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34.7)</w:t>
            </w:r>
          </w:p>
          <w:p w14:paraId="5C3B2DD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35.5)</w:t>
            </w:r>
          </w:p>
          <w:p w14:paraId="57F5AED5" w14:textId="44B7CCB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 (21.8)</w:t>
            </w:r>
          </w:p>
        </w:tc>
        <w:tc>
          <w:tcPr>
            <w:tcW w:w="1352" w:type="dxa"/>
          </w:tcPr>
          <w:p w14:paraId="4664020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D0550C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59.5)</w:t>
            </w:r>
          </w:p>
          <w:p w14:paraId="2571F2F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65.3)</w:t>
            </w:r>
          </w:p>
          <w:p w14:paraId="4A0E6F9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64.5)</w:t>
            </w:r>
          </w:p>
          <w:p w14:paraId="07410D5B" w14:textId="6913142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 (78.2)</w:t>
            </w:r>
          </w:p>
        </w:tc>
        <w:tc>
          <w:tcPr>
            <w:tcW w:w="1476" w:type="dxa"/>
          </w:tcPr>
          <w:p w14:paraId="19D123A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34BB9A7" w14:textId="441C6E13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5 (1.46, 4.12)</w:t>
            </w:r>
          </w:p>
          <w:p w14:paraId="4DF3D12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 (1.01, 3.60)</w:t>
            </w:r>
          </w:p>
          <w:p w14:paraId="415474A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8 (1.22, 3.21)</w:t>
            </w:r>
          </w:p>
          <w:p w14:paraId="65AA05B7" w14:textId="4273902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46AA3D62" w14:textId="6F26881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14" w:type="dxa"/>
          </w:tcPr>
          <w:p w14:paraId="560D86A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C9FD4F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6 (1.32, 3.86)</w:t>
            </w:r>
          </w:p>
          <w:p w14:paraId="2547ECD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 (0.93, 3.39)</w:t>
            </w:r>
          </w:p>
          <w:p w14:paraId="28EEA82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 (1.20, 2.97)</w:t>
            </w:r>
          </w:p>
          <w:p w14:paraId="0C01B4C4" w14:textId="7E2F4A6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388086B7" w14:textId="1AC0E81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F6186A" w:rsidRPr="0059689C" w14:paraId="06E48571" w14:textId="77777777" w:rsidTr="005C3676">
        <w:tc>
          <w:tcPr>
            <w:tcW w:w="1957" w:type="dxa"/>
          </w:tcPr>
          <w:p w14:paraId="2AFEB61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089C886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78293DB7" w14:textId="5078D95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1318A11" w14:textId="391680C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448AA04B" w14:textId="43B3DBD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1534293A" w14:textId="2549532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43A6BAF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921003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27.5)</w:t>
            </w:r>
          </w:p>
          <w:p w14:paraId="64FBE7E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34.8)</w:t>
            </w:r>
          </w:p>
          <w:p w14:paraId="5178C36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 (77.8)</w:t>
            </w:r>
          </w:p>
          <w:p w14:paraId="4AA3C10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71.4)</w:t>
            </w:r>
          </w:p>
          <w:p w14:paraId="0D1E5098" w14:textId="6A567BD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81.7)</w:t>
            </w:r>
          </w:p>
        </w:tc>
        <w:tc>
          <w:tcPr>
            <w:tcW w:w="1352" w:type="dxa"/>
          </w:tcPr>
          <w:p w14:paraId="5BCE039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82A7DC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27.5)</w:t>
            </w:r>
          </w:p>
          <w:p w14:paraId="5B5E017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34.8)</w:t>
            </w:r>
          </w:p>
          <w:p w14:paraId="0C467BF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22.2)</w:t>
            </w:r>
          </w:p>
          <w:p w14:paraId="09F5661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28.6)</w:t>
            </w:r>
          </w:p>
          <w:p w14:paraId="5F06855F" w14:textId="22D41AE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8.3)</w:t>
            </w:r>
          </w:p>
        </w:tc>
        <w:tc>
          <w:tcPr>
            <w:tcW w:w="1476" w:type="dxa"/>
          </w:tcPr>
          <w:p w14:paraId="38DB471F" w14:textId="061D0179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1CE2F94" w14:textId="7CB76CBA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3D31841" w14:textId="40F251CE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 (0.86, 2.29)</w:t>
            </w:r>
          </w:p>
          <w:p w14:paraId="2B392D78" w14:textId="36E1AF00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45, 1.24)</w:t>
            </w:r>
          </w:p>
          <w:p w14:paraId="0B03716A" w14:textId="66E5D9CF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 (0.61, 1.81)</w:t>
            </w:r>
          </w:p>
          <w:p w14:paraId="18378985" w14:textId="7C781A1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 (0.28, 1.23)</w:t>
            </w:r>
          </w:p>
        </w:tc>
        <w:tc>
          <w:tcPr>
            <w:tcW w:w="919" w:type="dxa"/>
          </w:tcPr>
          <w:p w14:paraId="25A37E66" w14:textId="0582CDC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514" w:type="dxa"/>
          </w:tcPr>
          <w:p w14:paraId="0C34C2A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F1D6CD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1B30" w:rsidRPr="0059689C" w14:paraId="766CB9D6" w14:textId="77777777" w:rsidTr="005C3676">
        <w:tc>
          <w:tcPr>
            <w:tcW w:w="1957" w:type="dxa"/>
          </w:tcPr>
          <w:p w14:paraId="22EE0891" w14:textId="26967432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20CB61B1" w14:textId="53B96CDB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 (27.5)</w:t>
            </w:r>
          </w:p>
        </w:tc>
        <w:tc>
          <w:tcPr>
            <w:tcW w:w="1352" w:type="dxa"/>
          </w:tcPr>
          <w:p w14:paraId="356F93ED" w14:textId="1B7DA313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6 (73.0)</w:t>
            </w:r>
          </w:p>
        </w:tc>
        <w:tc>
          <w:tcPr>
            <w:tcW w:w="1476" w:type="dxa"/>
          </w:tcPr>
          <w:p w14:paraId="148AAFA9" w14:textId="77777777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2781A197" w14:textId="77777777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3320E45D" w14:textId="77777777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0FE59AB5" w14:textId="77777777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65E0103" w14:textId="3DA348C7" w:rsidR="006E52FF" w:rsidRDefault="006E52FF" w:rsidP="00E01B30">
      <w:pPr>
        <w:pStyle w:val="Introduction"/>
        <w:ind w:left="72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E01B30" w:rsidRPr="0059689C" w14:paraId="7D76D015" w14:textId="77777777" w:rsidTr="00E01B30">
        <w:tc>
          <w:tcPr>
            <w:tcW w:w="9893" w:type="dxa"/>
            <w:gridSpan w:val="7"/>
          </w:tcPr>
          <w:p w14:paraId="73A0DE23" w14:textId="47262FDC" w:rsidR="00E01B30" w:rsidRPr="005F3AE9" w:rsidRDefault="008D5FCC" w:rsidP="00E01B30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>Have you changed your practice regarding the use of sentinel node surgery in women over age 70 in the past 1-3 years?</w:t>
            </w:r>
          </w:p>
        </w:tc>
      </w:tr>
      <w:tr w:rsidR="00F6186A" w:rsidRPr="0059689C" w14:paraId="3D4B0FE0" w14:textId="77777777" w:rsidTr="00E01B30">
        <w:tc>
          <w:tcPr>
            <w:tcW w:w="1957" w:type="dxa"/>
          </w:tcPr>
          <w:p w14:paraId="677AC85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650460" w14:textId="5041E1D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7A65D55A" w14:textId="23431D3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132CAC2B" w14:textId="326BB14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2955026E" w14:textId="425C543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F6186A" w:rsidRPr="0059689C" w14:paraId="5A9E94CF" w14:textId="77777777" w:rsidTr="005C3676">
        <w:tc>
          <w:tcPr>
            <w:tcW w:w="1957" w:type="dxa"/>
          </w:tcPr>
          <w:p w14:paraId="3A4C72B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DA07D7" w14:textId="0DCB261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446B7469" w14:textId="03AEE74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695DA78D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48F1AA0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7A14DEA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0DADABA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196DCCF6" w14:textId="77777777" w:rsidTr="005C3676">
        <w:tc>
          <w:tcPr>
            <w:tcW w:w="1957" w:type="dxa"/>
          </w:tcPr>
          <w:p w14:paraId="10BFA81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239F1FA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2A8DA867" w14:textId="0B69D26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17823862" w14:textId="2EAD4AD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79B9CD95" w14:textId="572BB75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53F92A2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C9557A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 (59.6)</w:t>
            </w:r>
          </w:p>
          <w:p w14:paraId="43B210F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56.8)</w:t>
            </w:r>
          </w:p>
          <w:p w14:paraId="20E4B49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48.7)</w:t>
            </w:r>
          </w:p>
          <w:p w14:paraId="6810BFFE" w14:textId="35D1731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352" w:type="dxa"/>
          </w:tcPr>
          <w:p w14:paraId="2BE1C36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B057C6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 (40.4)</w:t>
            </w:r>
          </w:p>
          <w:p w14:paraId="4C033A8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43.2)</w:t>
            </w:r>
          </w:p>
          <w:p w14:paraId="064FDC5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 (51.3)</w:t>
            </w:r>
          </w:p>
          <w:p w14:paraId="65A25EA5" w14:textId="2F50D06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476" w:type="dxa"/>
          </w:tcPr>
          <w:p w14:paraId="3476720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59E7BF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75D49BA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 (0.35, 1.49)</w:t>
            </w:r>
          </w:p>
          <w:p w14:paraId="6CC5E1C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(0.57, 2.22)</w:t>
            </w:r>
          </w:p>
          <w:p w14:paraId="2115C4F2" w14:textId="4A07EDE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 (0.35, 1.49)</w:t>
            </w:r>
          </w:p>
        </w:tc>
        <w:tc>
          <w:tcPr>
            <w:tcW w:w="919" w:type="dxa"/>
          </w:tcPr>
          <w:p w14:paraId="5B314C0F" w14:textId="19DC95F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1514" w:type="dxa"/>
          </w:tcPr>
          <w:p w14:paraId="0D3FB49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6000CAB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57C68EB1" w14:textId="77777777" w:rsidTr="005C3676">
        <w:tc>
          <w:tcPr>
            <w:tcW w:w="1957" w:type="dxa"/>
          </w:tcPr>
          <w:p w14:paraId="245CC43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15E083CB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612CC85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702872E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7CA84DA" w14:textId="77777777" w:rsidR="00F6186A" w:rsidRPr="002117E9" w:rsidRDefault="00F6186A" w:rsidP="00F6186A">
            <w:pPr>
              <w:rPr>
                <w:rFonts w:ascii="Times New Roman" w:hAnsi="Times New Roman"/>
                <w:szCs w:val="18"/>
              </w:rPr>
            </w:pPr>
            <w:r w:rsidRPr="002117E9">
              <w:rPr>
                <w:rFonts w:ascii="Times New Roman" w:hAnsi="Times New Roman"/>
                <w:szCs w:val="18"/>
              </w:rPr>
              <w:t>269 (62.7)</w:t>
            </w:r>
          </w:p>
          <w:p w14:paraId="0E0F1B16" w14:textId="0ABCC483" w:rsidR="00F6186A" w:rsidRPr="002117E9" w:rsidRDefault="00F6186A" w:rsidP="00F6186A">
            <w:pPr>
              <w:rPr>
                <w:rFonts w:ascii="Times New Roman" w:hAnsi="Times New Roman"/>
                <w:szCs w:val="18"/>
              </w:rPr>
            </w:pPr>
            <w:r w:rsidRPr="002117E9">
              <w:rPr>
                <w:rFonts w:ascii="Times New Roman" w:hAnsi="Times New Roman"/>
                <w:szCs w:val="18"/>
              </w:rPr>
              <w:t>85 (43.4)</w:t>
            </w:r>
          </w:p>
        </w:tc>
        <w:tc>
          <w:tcPr>
            <w:tcW w:w="1352" w:type="dxa"/>
          </w:tcPr>
          <w:p w14:paraId="4BF6C49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2E3AC9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 (37.3)</w:t>
            </w:r>
          </w:p>
          <w:p w14:paraId="748ECE2A" w14:textId="7E6F812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(56.6)</w:t>
            </w:r>
          </w:p>
        </w:tc>
        <w:tc>
          <w:tcPr>
            <w:tcW w:w="1476" w:type="dxa"/>
          </w:tcPr>
          <w:p w14:paraId="1B86764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84D994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58823C9" w14:textId="208BBB1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 (0.32, 0.64)</w:t>
            </w:r>
          </w:p>
        </w:tc>
        <w:tc>
          <w:tcPr>
            <w:tcW w:w="919" w:type="dxa"/>
          </w:tcPr>
          <w:p w14:paraId="72D199AD" w14:textId="662D9A1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37A5052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64092D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E0182DF" w14:textId="5AEC40D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 (0.32, 0.64)</w:t>
            </w:r>
          </w:p>
        </w:tc>
        <w:tc>
          <w:tcPr>
            <w:tcW w:w="1399" w:type="dxa"/>
          </w:tcPr>
          <w:p w14:paraId="4B069D1F" w14:textId="417537A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6186A" w:rsidRPr="0059689C" w14:paraId="0108E856" w14:textId="77777777" w:rsidTr="005C3676">
        <w:tc>
          <w:tcPr>
            <w:tcW w:w="1957" w:type="dxa"/>
          </w:tcPr>
          <w:p w14:paraId="775D13B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48CB01AB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2F0BC60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Community</w:t>
            </w:r>
          </w:p>
        </w:tc>
        <w:tc>
          <w:tcPr>
            <w:tcW w:w="1276" w:type="dxa"/>
          </w:tcPr>
          <w:p w14:paraId="3629F87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7D5B65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59.8)</w:t>
            </w:r>
          </w:p>
          <w:p w14:paraId="71B8CA44" w14:textId="25C8982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44 (55.3)</w:t>
            </w:r>
          </w:p>
        </w:tc>
        <w:tc>
          <w:tcPr>
            <w:tcW w:w="1352" w:type="dxa"/>
          </w:tcPr>
          <w:p w14:paraId="619684E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891DC8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40.2)</w:t>
            </w:r>
          </w:p>
          <w:p w14:paraId="593476BB" w14:textId="09DEBFE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97 (44.7)</w:t>
            </w:r>
          </w:p>
        </w:tc>
        <w:tc>
          <w:tcPr>
            <w:tcW w:w="1476" w:type="dxa"/>
          </w:tcPr>
          <w:p w14:paraId="3CF2FF63" w14:textId="55CEDFDC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C6EE4B8" w14:textId="0377A1C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 (0.85, 1.70)</w:t>
            </w:r>
          </w:p>
          <w:p w14:paraId="4CBBD0A7" w14:textId="1498653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919" w:type="dxa"/>
          </w:tcPr>
          <w:p w14:paraId="5C408603" w14:textId="5975663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30</w:t>
            </w:r>
            <w:r w:rsidR="00D4148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14" w:type="dxa"/>
          </w:tcPr>
          <w:p w14:paraId="3261F7C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36B939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2ABDB0F8" w14:textId="77777777" w:rsidTr="005C3676">
        <w:tc>
          <w:tcPr>
            <w:tcW w:w="1957" w:type="dxa"/>
          </w:tcPr>
          <w:p w14:paraId="4DC5E9C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3CA7776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7F9B869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0C887F6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6B8CF6D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752296F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7EF8DD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67.6)</w:t>
            </w:r>
          </w:p>
          <w:p w14:paraId="3CAB7DD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57.1)</w:t>
            </w:r>
          </w:p>
          <w:p w14:paraId="793C315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 (62.4)</w:t>
            </w:r>
          </w:p>
          <w:p w14:paraId="19E7C266" w14:textId="0976C65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 (53.3)</w:t>
            </w:r>
          </w:p>
        </w:tc>
        <w:tc>
          <w:tcPr>
            <w:tcW w:w="1352" w:type="dxa"/>
          </w:tcPr>
          <w:p w14:paraId="093B246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BC54BC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32.4)</w:t>
            </w:r>
          </w:p>
          <w:p w14:paraId="7C530D7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42.9)</w:t>
            </w:r>
          </w:p>
          <w:p w14:paraId="1E4BC1C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37.6)</w:t>
            </w:r>
          </w:p>
          <w:p w14:paraId="6B19806B" w14:textId="71214B6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 (46.7)</w:t>
            </w:r>
          </w:p>
        </w:tc>
        <w:tc>
          <w:tcPr>
            <w:tcW w:w="1476" w:type="dxa"/>
          </w:tcPr>
          <w:p w14:paraId="35B91DB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BE3AD0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 (1.08, 3.08)</w:t>
            </w:r>
          </w:p>
          <w:p w14:paraId="12B1B22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 (0.64, 2.13)</w:t>
            </w:r>
          </w:p>
          <w:p w14:paraId="575C41C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 (0.91, 2.31)</w:t>
            </w:r>
          </w:p>
          <w:p w14:paraId="4C608002" w14:textId="55CB031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2D1B9F60" w14:textId="55B24D8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514" w:type="dxa"/>
          </w:tcPr>
          <w:p w14:paraId="17BDE6C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6B4AAC3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74FD5DA2" w14:textId="77777777" w:rsidTr="005C3676">
        <w:tc>
          <w:tcPr>
            <w:tcW w:w="1957" w:type="dxa"/>
          </w:tcPr>
          <w:p w14:paraId="4A3ADEA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4F7C8E3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78690D93" w14:textId="15DC46C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3ABDAE" w14:textId="296B0D3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758BB105" w14:textId="1696BCC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0B1313EA" w14:textId="37D0A79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67DBED5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4AC3B8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 (58.1)</w:t>
            </w:r>
          </w:p>
          <w:p w14:paraId="6E0F81C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 (60.0)</w:t>
            </w:r>
          </w:p>
          <w:p w14:paraId="7FF3682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 (53.8)</w:t>
            </w:r>
          </w:p>
          <w:p w14:paraId="3F16035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 (62.9)</w:t>
            </w:r>
          </w:p>
          <w:p w14:paraId="75EFBEAA" w14:textId="62C182B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41.7)</w:t>
            </w:r>
          </w:p>
        </w:tc>
        <w:tc>
          <w:tcPr>
            <w:tcW w:w="1352" w:type="dxa"/>
          </w:tcPr>
          <w:p w14:paraId="62EBDE0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F9B782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 (41.9)</w:t>
            </w:r>
          </w:p>
          <w:p w14:paraId="2746B0C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 (40.0)</w:t>
            </w:r>
          </w:p>
          <w:p w14:paraId="5D113B5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 (46.2)</w:t>
            </w:r>
          </w:p>
          <w:p w14:paraId="613AFC8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 (37.1)</w:t>
            </w:r>
          </w:p>
          <w:p w14:paraId="0972649D" w14:textId="3DB7A30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5 (58.3) </w:t>
            </w:r>
          </w:p>
        </w:tc>
        <w:tc>
          <w:tcPr>
            <w:tcW w:w="1476" w:type="dxa"/>
          </w:tcPr>
          <w:p w14:paraId="4044443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0E1987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BCBEE8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68, 1.72)</w:t>
            </w:r>
          </w:p>
          <w:p w14:paraId="0BBD649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 (0.54, 1.30)</w:t>
            </w:r>
          </w:p>
          <w:p w14:paraId="23F9CD0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(0.74, 2.02)</w:t>
            </w:r>
          </w:p>
          <w:p w14:paraId="048AA166" w14:textId="033074C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 (0.28, 0.94)</w:t>
            </w:r>
          </w:p>
        </w:tc>
        <w:tc>
          <w:tcPr>
            <w:tcW w:w="919" w:type="dxa"/>
          </w:tcPr>
          <w:p w14:paraId="555E68AC" w14:textId="49674DC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514" w:type="dxa"/>
          </w:tcPr>
          <w:p w14:paraId="21E2652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05504F4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1B30" w:rsidRPr="0059689C" w14:paraId="4B81F948" w14:textId="77777777" w:rsidTr="005C3676">
        <w:tc>
          <w:tcPr>
            <w:tcW w:w="1957" w:type="dxa"/>
          </w:tcPr>
          <w:p w14:paraId="0D445F3C" w14:textId="63F29D2F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130646B5" w14:textId="6D8B24FB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4 (56.6)</w:t>
            </w:r>
          </w:p>
        </w:tc>
        <w:tc>
          <w:tcPr>
            <w:tcW w:w="1352" w:type="dxa"/>
          </w:tcPr>
          <w:p w14:paraId="72D35349" w14:textId="0902F2B0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 (43.4)</w:t>
            </w:r>
          </w:p>
        </w:tc>
        <w:tc>
          <w:tcPr>
            <w:tcW w:w="1476" w:type="dxa"/>
          </w:tcPr>
          <w:p w14:paraId="302F06F0" w14:textId="77777777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172A02ED" w14:textId="77777777" w:rsidR="00E01B30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41BEFA7D" w14:textId="77777777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69C76AF" w14:textId="77777777" w:rsidR="00E01B30" w:rsidRPr="0059689C" w:rsidRDefault="00E01B30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18C8B17" w14:textId="2C58BC00" w:rsidR="006E52FF" w:rsidRDefault="006E52FF" w:rsidP="00E01B30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E01B30" w:rsidRPr="00F76FEE" w14:paraId="2048792B" w14:textId="77777777" w:rsidTr="00E01B30">
        <w:tc>
          <w:tcPr>
            <w:tcW w:w="10070" w:type="dxa"/>
            <w:gridSpan w:val="2"/>
          </w:tcPr>
          <w:p w14:paraId="6F6F6A28" w14:textId="7B293AA0" w:rsidR="00E01B30" w:rsidRPr="005F3AE9" w:rsidRDefault="008D5FCC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 </w:t>
            </w:r>
            <w:r w:rsidR="00E01B30" w:rsidRPr="005F3AE9">
              <w:rPr>
                <w:rFonts w:ascii="Times New Roman" w:hAnsi="Times New Roman"/>
                <w:sz w:val="18"/>
                <w:szCs w:val="18"/>
              </w:rPr>
              <w:t>Does your multi-disciplinary team influence you in adding sentinel node surgery for women over age 70?</w:t>
            </w:r>
          </w:p>
        </w:tc>
      </w:tr>
      <w:tr w:rsidR="00E01B30" w:rsidRPr="00F76FEE" w14:paraId="30BD5902" w14:textId="77777777" w:rsidTr="00E01B30">
        <w:tc>
          <w:tcPr>
            <w:tcW w:w="5035" w:type="dxa"/>
          </w:tcPr>
          <w:p w14:paraId="06D67C75" w14:textId="6C7FD9E2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Response</w:t>
            </w:r>
          </w:p>
        </w:tc>
        <w:tc>
          <w:tcPr>
            <w:tcW w:w="5035" w:type="dxa"/>
          </w:tcPr>
          <w:p w14:paraId="6D715B02" w14:textId="5B76FDE5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Number (%)</w:t>
            </w:r>
          </w:p>
        </w:tc>
      </w:tr>
      <w:tr w:rsidR="00E01B30" w:rsidRPr="00F76FEE" w14:paraId="66494477" w14:textId="77777777" w:rsidTr="00E01B30">
        <w:tc>
          <w:tcPr>
            <w:tcW w:w="5035" w:type="dxa"/>
          </w:tcPr>
          <w:p w14:paraId="1FE9C7C6" w14:textId="050C7E30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Yes, encourage</w:t>
            </w:r>
          </w:p>
        </w:tc>
        <w:tc>
          <w:tcPr>
            <w:tcW w:w="5035" w:type="dxa"/>
          </w:tcPr>
          <w:p w14:paraId="66A1BFD5" w14:textId="6F4493AF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295 (47.2)</w:t>
            </w:r>
          </w:p>
        </w:tc>
      </w:tr>
      <w:tr w:rsidR="00E01B30" w:rsidRPr="00F76FEE" w14:paraId="1E90E124" w14:textId="77777777" w:rsidTr="00E01B30">
        <w:tc>
          <w:tcPr>
            <w:tcW w:w="5035" w:type="dxa"/>
          </w:tcPr>
          <w:p w14:paraId="23D46D43" w14:textId="13FB3397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Yes, discourage</w:t>
            </w:r>
          </w:p>
        </w:tc>
        <w:tc>
          <w:tcPr>
            <w:tcW w:w="5035" w:type="dxa"/>
          </w:tcPr>
          <w:p w14:paraId="277069A0" w14:textId="44F189CD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109 (17.4)</w:t>
            </w:r>
          </w:p>
        </w:tc>
      </w:tr>
      <w:tr w:rsidR="00E01B30" w:rsidRPr="00F76FEE" w14:paraId="73C289C2" w14:textId="77777777" w:rsidTr="00E01B30">
        <w:tc>
          <w:tcPr>
            <w:tcW w:w="5035" w:type="dxa"/>
          </w:tcPr>
          <w:p w14:paraId="17FA8696" w14:textId="6E53859B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035" w:type="dxa"/>
          </w:tcPr>
          <w:p w14:paraId="0109E5D3" w14:textId="45B0D7EF" w:rsidR="00E01B30" w:rsidRPr="005F3AE9" w:rsidRDefault="00E01B30" w:rsidP="00E01B30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F3AE9">
              <w:rPr>
                <w:rFonts w:ascii="Times New Roman" w:hAnsi="Times New Roman"/>
                <w:sz w:val="18"/>
                <w:szCs w:val="18"/>
              </w:rPr>
              <w:t>221 (35.4)</w:t>
            </w:r>
          </w:p>
        </w:tc>
      </w:tr>
    </w:tbl>
    <w:p w14:paraId="79F71CB1" w14:textId="6BAAECA2" w:rsidR="00E01B30" w:rsidRDefault="00E01B30" w:rsidP="00E01B30">
      <w:pPr>
        <w:pStyle w:val="Introduction"/>
        <w:rPr>
          <w:rFonts w:ascii="Times New Roman" w:hAnsi="Times New Roman"/>
          <w:sz w:val="24"/>
          <w:szCs w:val="24"/>
        </w:rPr>
      </w:pPr>
    </w:p>
    <w:p w14:paraId="6F7EFA4F" w14:textId="4F4EC0D5" w:rsidR="00EC19C7" w:rsidRPr="005F3AE9" w:rsidRDefault="00E01B30" w:rsidP="00F76FEE">
      <w:pPr>
        <w:pStyle w:val="Introduction"/>
        <w:rPr>
          <w:rFonts w:ascii="Times New Roman" w:hAnsi="Times New Roman"/>
          <w:i/>
          <w:iCs/>
          <w:sz w:val="24"/>
          <w:szCs w:val="24"/>
        </w:rPr>
      </w:pPr>
      <w:r w:rsidRPr="00E01B30">
        <w:rPr>
          <w:rFonts w:ascii="Times New Roman" w:hAnsi="Times New Roman"/>
          <w:i/>
          <w:iCs/>
          <w:sz w:val="24"/>
          <w:szCs w:val="24"/>
        </w:rPr>
        <w:t>DCIS</w:t>
      </w: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F76FEE" w:rsidRPr="0059689C" w14:paraId="348796A9" w14:textId="77777777" w:rsidTr="008D5FCC">
        <w:tc>
          <w:tcPr>
            <w:tcW w:w="9893" w:type="dxa"/>
            <w:gridSpan w:val="7"/>
          </w:tcPr>
          <w:p w14:paraId="715066E0" w14:textId="07DE389A" w:rsidR="00F76FEE" w:rsidRPr="005F3AE9" w:rsidRDefault="00DF7EDD" w:rsidP="00DF7EDD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>A 55-year-old woman with 5 cm of biopsy proven strongly ER/PR+ DCIS and a very large breast presents to your office. She is clinically node negative. She has no medical problems. In addition to a lumpectomy, which would you recommend at the time of surgery?</w:t>
            </w:r>
          </w:p>
        </w:tc>
      </w:tr>
      <w:tr w:rsidR="00F6186A" w:rsidRPr="0059689C" w14:paraId="195FAD1C" w14:textId="77777777" w:rsidTr="00E01B30">
        <w:tc>
          <w:tcPr>
            <w:tcW w:w="1957" w:type="dxa"/>
          </w:tcPr>
          <w:p w14:paraId="3C45075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374D54" w14:textId="5925AF2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479E563F" w14:textId="0B72E7B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0EBEFA35" w14:textId="153A4E7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1BB567E6" w14:textId="4DBAB37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F6186A" w:rsidRPr="0059689C" w14:paraId="64526390" w14:textId="77777777" w:rsidTr="00AD717D">
        <w:tc>
          <w:tcPr>
            <w:tcW w:w="1957" w:type="dxa"/>
          </w:tcPr>
          <w:p w14:paraId="19AE3CC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5E7822" w14:textId="7976E36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5F338206" w14:textId="6947E3C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60FF99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3DE6244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410A107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3A26247B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61D40CCE" w14:textId="77777777" w:rsidTr="00AD717D">
        <w:tc>
          <w:tcPr>
            <w:tcW w:w="1957" w:type="dxa"/>
          </w:tcPr>
          <w:p w14:paraId="47C2863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0CA301D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64892D47" w14:textId="13BC6B3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7D9AD6C7" w14:textId="53FB4D5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382E9644" w14:textId="2CD60EC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3834309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86186F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 (31.7)</w:t>
            </w:r>
          </w:p>
          <w:p w14:paraId="5729DD9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35.1)</w:t>
            </w:r>
          </w:p>
          <w:p w14:paraId="4145EDB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38.8)</w:t>
            </w:r>
          </w:p>
          <w:p w14:paraId="2B35F228" w14:textId="6EAFAF4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352" w:type="dxa"/>
          </w:tcPr>
          <w:p w14:paraId="470CDCF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F24FF5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 (68.3)</w:t>
            </w:r>
          </w:p>
          <w:p w14:paraId="4D51265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64.9)</w:t>
            </w:r>
          </w:p>
          <w:p w14:paraId="2814607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(61.2)</w:t>
            </w:r>
          </w:p>
          <w:p w14:paraId="167F12C4" w14:textId="286CC9B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0.0)</w:t>
            </w:r>
          </w:p>
        </w:tc>
        <w:tc>
          <w:tcPr>
            <w:tcW w:w="1476" w:type="dxa"/>
          </w:tcPr>
          <w:p w14:paraId="627DB15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2B246A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C81F07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 (0.58, 2.36)</w:t>
            </w:r>
          </w:p>
          <w:p w14:paraId="4B82A49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 (0.93, 2.01)</w:t>
            </w:r>
          </w:p>
          <w:p w14:paraId="7A4DCA51" w14:textId="40DD2B0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6 (0.61, 7.57)</w:t>
            </w:r>
          </w:p>
        </w:tc>
        <w:tc>
          <w:tcPr>
            <w:tcW w:w="919" w:type="dxa"/>
          </w:tcPr>
          <w:p w14:paraId="15576F27" w14:textId="5E01BD2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0</w:t>
            </w:r>
          </w:p>
        </w:tc>
        <w:tc>
          <w:tcPr>
            <w:tcW w:w="1514" w:type="dxa"/>
          </w:tcPr>
          <w:p w14:paraId="564FEA0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2D21DF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2DD18DD4" w14:textId="77777777" w:rsidTr="00AD717D">
        <w:tc>
          <w:tcPr>
            <w:tcW w:w="1957" w:type="dxa"/>
          </w:tcPr>
          <w:p w14:paraId="1EFC1BA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48BD567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22ABF98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AF6CF2B" w14:textId="77777777" w:rsidR="00F6186A" w:rsidRDefault="00F6186A" w:rsidP="00F6186A">
            <w:pPr>
              <w:rPr>
                <w:rFonts w:ascii="Times New Roman" w:hAnsi="Times New Roman"/>
                <w:szCs w:val="18"/>
              </w:rPr>
            </w:pPr>
          </w:p>
          <w:p w14:paraId="4AA850F4" w14:textId="77777777" w:rsidR="00F6186A" w:rsidRDefault="00F6186A" w:rsidP="00F6186A">
            <w:pPr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138 (32.2)</w:t>
            </w:r>
          </w:p>
          <w:p w14:paraId="73A67376" w14:textId="782AE045" w:rsidR="00F6186A" w:rsidRPr="002117E9" w:rsidRDefault="00F6186A" w:rsidP="00F6186A">
            <w:pPr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74 (37.8)</w:t>
            </w:r>
          </w:p>
        </w:tc>
        <w:tc>
          <w:tcPr>
            <w:tcW w:w="1352" w:type="dxa"/>
          </w:tcPr>
          <w:p w14:paraId="06D9AE0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7250D6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 (67.8)</w:t>
            </w:r>
          </w:p>
          <w:p w14:paraId="18EFF82B" w14:textId="36CAB75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 (62.2)</w:t>
            </w:r>
          </w:p>
        </w:tc>
        <w:tc>
          <w:tcPr>
            <w:tcW w:w="1476" w:type="dxa"/>
          </w:tcPr>
          <w:p w14:paraId="18F10A7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53C97D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  <w:p w14:paraId="62BE2461" w14:textId="641CC61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 (0.90, 1.82)</w:t>
            </w:r>
          </w:p>
        </w:tc>
        <w:tc>
          <w:tcPr>
            <w:tcW w:w="919" w:type="dxa"/>
          </w:tcPr>
          <w:p w14:paraId="33868072" w14:textId="732E146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  <w:r w:rsidR="00D4148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14" w:type="dxa"/>
          </w:tcPr>
          <w:p w14:paraId="16945857" w14:textId="678CFD6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680424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40DBB26" w14:textId="04FCEF9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5823F49F" w14:textId="77777777" w:rsidTr="00AD717D">
        <w:tc>
          <w:tcPr>
            <w:tcW w:w="1957" w:type="dxa"/>
          </w:tcPr>
          <w:p w14:paraId="5B3ABC8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775E8D6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164BCB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07C3F9A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36F72B5" w14:textId="05AC12F0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26.1)</w:t>
            </w:r>
          </w:p>
          <w:p w14:paraId="21674567" w14:textId="51625F3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 (37.2)</w:t>
            </w:r>
          </w:p>
        </w:tc>
        <w:tc>
          <w:tcPr>
            <w:tcW w:w="1352" w:type="dxa"/>
          </w:tcPr>
          <w:p w14:paraId="0CB32BC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EC6B8E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(73.9)</w:t>
            </w:r>
          </w:p>
          <w:p w14:paraId="3941F505" w14:textId="591E780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7 (62.8)</w:t>
            </w:r>
          </w:p>
        </w:tc>
        <w:tc>
          <w:tcPr>
            <w:tcW w:w="1476" w:type="dxa"/>
          </w:tcPr>
          <w:p w14:paraId="4201940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7F8351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 (0.41, 0.87)</w:t>
            </w:r>
          </w:p>
          <w:p w14:paraId="4105BF5D" w14:textId="40592D2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919" w:type="dxa"/>
          </w:tcPr>
          <w:p w14:paraId="148B2476" w14:textId="0647524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514" w:type="dxa"/>
          </w:tcPr>
          <w:p w14:paraId="4BE69C8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4E73A2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 (0.39, 0.88)</w:t>
            </w:r>
          </w:p>
          <w:p w14:paraId="390275E5" w14:textId="28F1C74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2E71A06B" w14:textId="560F816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F6186A" w:rsidRPr="0059689C" w14:paraId="118E627E" w14:textId="77777777" w:rsidTr="00AD717D">
        <w:tc>
          <w:tcPr>
            <w:tcW w:w="1957" w:type="dxa"/>
          </w:tcPr>
          <w:p w14:paraId="766C6A1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382F485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08F6931D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767675C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399166F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3E74698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5DBF67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16.2)</w:t>
            </w:r>
          </w:p>
          <w:p w14:paraId="0B43EC7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2.4)</w:t>
            </w:r>
          </w:p>
          <w:p w14:paraId="4A1CD78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28.0)</w:t>
            </w:r>
          </w:p>
          <w:p w14:paraId="7006509F" w14:textId="0EFB6BF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 (39.9)</w:t>
            </w:r>
          </w:p>
        </w:tc>
        <w:tc>
          <w:tcPr>
            <w:tcW w:w="1352" w:type="dxa"/>
          </w:tcPr>
          <w:p w14:paraId="4195708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06326F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 (83.8)</w:t>
            </w:r>
          </w:p>
          <w:p w14:paraId="10921B3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77.6)</w:t>
            </w:r>
          </w:p>
          <w:p w14:paraId="3AB7249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 (72.0)</w:t>
            </w:r>
          </w:p>
          <w:p w14:paraId="45D77092" w14:textId="47C4ECB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6 (60.1)</w:t>
            </w:r>
          </w:p>
        </w:tc>
        <w:tc>
          <w:tcPr>
            <w:tcW w:w="1476" w:type="dxa"/>
          </w:tcPr>
          <w:p w14:paraId="67310B42" w14:textId="7FF1992E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28E7052" w14:textId="0530317B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 (0.15, 0.56)</w:t>
            </w:r>
          </w:p>
          <w:p w14:paraId="24E6DD8E" w14:textId="203D8B38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 (0.22, 0.88)</w:t>
            </w:r>
          </w:p>
          <w:p w14:paraId="7412A0EF" w14:textId="1BE3629A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 (0.36, 0.96)</w:t>
            </w:r>
          </w:p>
          <w:p w14:paraId="35C5A620" w14:textId="41E4ADA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7A82DAF6" w14:textId="2055357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24739DB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E85409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 (0.17, 0.62)</w:t>
            </w:r>
          </w:p>
          <w:p w14:paraId="55DA00A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(0.22, 0.91)</w:t>
            </w:r>
          </w:p>
          <w:p w14:paraId="4763B9E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 (0.37, 1.00)</w:t>
            </w:r>
          </w:p>
          <w:p w14:paraId="0916F832" w14:textId="65A7B1D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513C4E23" w14:textId="701A6D4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6186A" w:rsidRPr="0059689C" w14:paraId="4169C3D3" w14:textId="77777777" w:rsidTr="00AD717D">
        <w:tc>
          <w:tcPr>
            <w:tcW w:w="1957" w:type="dxa"/>
          </w:tcPr>
          <w:p w14:paraId="1E65441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2DF197F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285FE3BB" w14:textId="63C9B79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1B04039" w14:textId="2740DC2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619C8287" w14:textId="0307367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4C485B3F" w14:textId="182F7BC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32FB776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AB5DD9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29.3)</w:t>
            </w:r>
          </w:p>
          <w:p w14:paraId="5A9B48C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34.8)</w:t>
            </w:r>
          </w:p>
          <w:p w14:paraId="2524BF0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29.7)</w:t>
            </w:r>
          </w:p>
          <w:p w14:paraId="4232016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38.1)</w:t>
            </w:r>
          </w:p>
          <w:p w14:paraId="19667215" w14:textId="27DB135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48.3)</w:t>
            </w:r>
          </w:p>
        </w:tc>
        <w:tc>
          <w:tcPr>
            <w:tcW w:w="1352" w:type="dxa"/>
          </w:tcPr>
          <w:p w14:paraId="72F4E23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60259F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 (70.7)</w:t>
            </w:r>
          </w:p>
          <w:p w14:paraId="397C9D7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 (65.2)</w:t>
            </w:r>
          </w:p>
          <w:p w14:paraId="0935D98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(70.3)</w:t>
            </w:r>
          </w:p>
          <w:p w14:paraId="34F102C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 (61.9)</w:t>
            </w:r>
          </w:p>
          <w:p w14:paraId="085DAE3B" w14:textId="6752181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51.7)</w:t>
            </w:r>
          </w:p>
        </w:tc>
        <w:tc>
          <w:tcPr>
            <w:tcW w:w="1476" w:type="dxa"/>
          </w:tcPr>
          <w:p w14:paraId="2DC5E2D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039F47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77C00D5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 (0.79, 2.09)</w:t>
            </w:r>
          </w:p>
          <w:p w14:paraId="17B6B9E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63, 1.64)</w:t>
            </w:r>
          </w:p>
          <w:p w14:paraId="2CBADF7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 (0.89, 2.48)</w:t>
            </w:r>
          </w:p>
          <w:p w14:paraId="4521C383" w14:textId="682A8DEC" w:rsidR="00E50126" w:rsidRPr="0059689C" w:rsidRDefault="00E50126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5 (1.23, 4.13)</w:t>
            </w:r>
          </w:p>
        </w:tc>
        <w:tc>
          <w:tcPr>
            <w:tcW w:w="919" w:type="dxa"/>
          </w:tcPr>
          <w:p w14:paraId="3B564B03" w14:textId="53041C0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514" w:type="dxa"/>
          </w:tcPr>
          <w:p w14:paraId="71719B7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7B1974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033C1F8" w14:textId="52A80829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D71B3F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8 (0.77, 2.11)</w:t>
            </w:r>
          </w:p>
          <w:p w14:paraId="26BBF1E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(0.59, 1.57)</w:t>
            </w:r>
          </w:p>
          <w:p w14:paraId="2EAEE445" w14:textId="06780369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 (0.76, 2.21)</w:t>
            </w:r>
          </w:p>
          <w:p w14:paraId="7888846F" w14:textId="790AF9C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 (1.24, 4.34)</w:t>
            </w:r>
          </w:p>
        </w:tc>
        <w:tc>
          <w:tcPr>
            <w:tcW w:w="1399" w:type="dxa"/>
          </w:tcPr>
          <w:p w14:paraId="284D8811" w14:textId="09D2DF0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</w:tr>
      <w:tr w:rsidR="00F76FEE" w:rsidRPr="0059689C" w14:paraId="44204C9B" w14:textId="77777777" w:rsidTr="00AD717D">
        <w:tc>
          <w:tcPr>
            <w:tcW w:w="1957" w:type="dxa"/>
          </w:tcPr>
          <w:p w14:paraId="01DE31D5" w14:textId="30960B10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442A7958" w14:textId="0C19C7CD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 (33.9)</w:t>
            </w:r>
          </w:p>
        </w:tc>
        <w:tc>
          <w:tcPr>
            <w:tcW w:w="1352" w:type="dxa"/>
          </w:tcPr>
          <w:p w14:paraId="2C7DEAF5" w14:textId="0C12F37E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3 (66.1)</w:t>
            </w:r>
          </w:p>
        </w:tc>
        <w:tc>
          <w:tcPr>
            <w:tcW w:w="1476" w:type="dxa"/>
          </w:tcPr>
          <w:p w14:paraId="75AB7624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4DE04BAC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30C3E46B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661EBC07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9259CD9" w14:textId="31BE0984" w:rsidR="006576BA" w:rsidRDefault="006576BA" w:rsidP="00F76FEE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F76FEE" w:rsidRPr="0059689C" w14:paraId="3B16AA04" w14:textId="77777777" w:rsidTr="008D5FCC">
        <w:tc>
          <w:tcPr>
            <w:tcW w:w="9893" w:type="dxa"/>
            <w:gridSpan w:val="7"/>
          </w:tcPr>
          <w:p w14:paraId="2D94A8A6" w14:textId="49CBFC68" w:rsidR="00F76FEE" w:rsidRPr="005F3AE9" w:rsidRDefault="00DF7EDD" w:rsidP="00F76FEE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2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>A 45-year-old woman with 3 cm high grade ER/PR- DCIS presents to your office. She is clinically node negative. She has no medical problems. In addition to a lumpectomy, which would you recommend at the time of surgery?</w:t>
            </w:r>
          </w:p>
        </w:tc>
      </w:tr>
      <w:tr w:rsidR="00F6186A" w:rsidRPr="0059689C" w14:paraId="131AB3C0" w14:textId="77777777" w:rsidTr="00E01B30">
        <w:tc>
          <w:tcPr>
            <w:tcW w:w="1957" w:type="dxa"/>
          </w:tcPr>
          <w:p w14:paraId="24AEE7F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05235A" w14:textId="3AC2A79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112A2361" w14:textId="1A4DEFB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333D5581" w14:textId="7037815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2A86DEB6" w14:textId="1EFF8A8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F6186A" w:rsidRPr="0059689C" w14:paraId="3B69AAC3" w14:textId="77777777" w:rsidTr="00AD717D">
        <w:tc>
          <w:tcPr>
            <w:tcW w:w="1957" w:type="dxa"/>
          </w:tcPr>
          <w:p w14:paraId="417A45F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DB5693" w14:textId="23E246C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1B94F536" w14:textId="6A412D8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C8FC7B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72EECDE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4E5D860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74ECCC6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4C19B624" w14:textId="77777777" w:rsidTr="00AD717D">
        <w:tc>
          <w:tcPr>
            <w:tcW w:w="1957" w:type="dxa"/>
          </w:tcPr>
          <w:p w14:paraId="5FC8C8B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34C7FD9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7757D0FB" w14:textId="731D158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7EF9328D" w14:textId="5DFA2AF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391557B7" w14:textId="1CD53B3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2D6A95B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708ABB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27.5)</w:t>
            </w:r>
          </w:p>
          <w:p w14:paraId="7E4E49A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24.3)</w:t>
            </w:r>
          </w:p>
          <w:p w14:paraId="4B2CE84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46.7)</w:t>
            </w:r>
          </w:p>
          <w:p w14:paraId="02D2D124" w14:textId="59CFC73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40.0)</w:t>
            </w:r>
          </w:p>
        </w:tc>
        <w:tc>
          <w:tcPr>
            <w:tcW w:w="1352" w:type="dxa"/>
          </w:tcPr>
          <w:p w14:paraId="522BC42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091E15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 (72.5)</w:t>
            </w:r>
          </w:p>
          <w:p w14:paraId="22E0826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75.7)</w:t>
            </w:r>
          </w:p>
          <w:p w14:paraId="0579077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 (53.3)</w:t>
            </w:r>
          </w:p>
          <w:p w14:paraId="6CADF465" w14:textId="3CDB634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60.0)</w:t>
            </w:r>
          </w:p>
        </w:tc>
        <w:tc>
          <w:tcPr>
            <w:tcW w:w="1476" w:type="dxa"/>
          </w:tcPr>
          <w:p w14:paraId="55FF9FD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01C5A7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7AC8A8F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 (0.39, 1.85)</w:t>
            </w:r>
          </w:p>
          <w:p w14:paraId="1EB3378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 (1.58, 3.40)</w:t>
            </w:r>
          </w:p>
          <w:p w14:paraId="6885A7E0" w14:textId="2AF1583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 (0.49, 6.35)</w:t>
            </w:r>
          </w:p>
        </w:tc>
        <w:tc>
          <w:tcPr>
            <w:tcW w:w="919" w:type="dxa"/>
          </w:tcPr>
          <w:p w14:paraId="6A861D68" w14:textId="2E1C038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347AC39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57031F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85CF0A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.38, 1.95)</w:t>
            </w:r>
          </w:p>
          <w:p w14:paraId="7D77DF8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5 (1.22, 2.80)</w:t>
            </w:r>
          </w:p>
          <w:p w14:paraId="3623013D" w14:textId="16D5F63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 (0.44, 5.94)</w:t>
            </w:r>
          </w:p>
        </w:tc>
        <w:tc>
          <w:tcPr>
            <w:tcW w:w="1399" w:type="dxa"/>
          </w:tcPr>
          <w:p w14:paraId="77F34E8F" w14:textId="496E84C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</w:tr>
      <w:tr w:rsidR="00F6186A" w:rsidRPr="0059689C" w14:paraId="3E0BBFAF" w14:textId="77777777" w:rsidTr="00AD717D">
        <w:tc>
          <w:tcPr>
            <w:tcW w:w="1957" w:type="dxa"/>
          </w:tcPr>
          <w:p w14:paraId="116D560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2A8A00F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0B52F27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6254DCA" w14:textId="77777777" w:rsidR="00F6186A" w:rsidRPr="009F5625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3162802" w14:textId="77777777" w:rsidR="00F6186A" w:rsidRPr="009F5625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9F5625">
              <w:rPr>
                <w:rFonts w:ascii="Times New Roman" w:hAnsi="Times New Roman"/>
                <w:sz w:val="18"/>
                <w:szCs w:val="18"/>
              </w:rPr>
              <w:t>122 (28.4)</w:t>
            </w:r>
          </w:p>
          <w:p w14:paraId="082BD18A" w14:textId="4E4B871A" w:rsidR="00F6186A" w:rsidRPr="009F5625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9F5625">
              <w:rPr>
                <w:rFonts w:ascii="Times New Roman" w:hAnsi="Times New Roman"/>
                <w:sz w:val="18"/>
                <w:szCs w:val="18"/>
              </w:rPr>
              <w:t>79 (40.3)</w:t>
            </w:r>
          </w:p>
        </w:tc>
        <w:tc>
          <w:tcPr>
            <w:tcW w:w="1352" w:type="dxa"/>
          </w:tcPr>
          <w:p w14:paraId="6156E60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EDF698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7 (71.6)</w:t>
            </w:r>
          </w:p>
          <w:p w14:paraId="1412519C" w14:textId="2FAC3D5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59.7)</w:t>
            </w:r>
          </w:p>
        </w:tc>
        <w:tc>
          <w:tcPr>
            <w:tcW w:w="1476" w:type="dxa"/>
          </w:tcPr>
          <w:p w14:paraId="4E1E7B6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29A469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  <w:p w14:paraId="1DD1832C" w14:textId="59209DD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 (1.19, 2.42)</w:t>
            </w:r>
          </w:p>
        </w:tc>
        <w:tc>
          <w:tcPr>
            <w:tcW w:w="919" w:type="dxa"/>
          </w:tcPr>
          <w:p w14:paraId="09A1FCFD" w14:textId="04005A4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14" w:type="dxa"/>
          </w:tcPr>
          <w:p w14:paraId="18B843A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6732CC2" w14:textId="29540E6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B88E6D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60494979" w14:textId="77777777" w:rsidTr="00AD717D">
        <w:tc>
          <w:tcPr>
            <w:tcW w:w="1957" w:type="dxa"/>
          </w:tcPr>
          <w:p w14:paraId="63C57BA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2A25C92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6A1BC7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16BE285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2AF1A2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 (21.2)</w:t>
            </w:r>
          </w:p>
          <w:p w14:paraId="05C749DE" w14:textId="4F25B70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2 (36.7)</w:t>
            </w:r>
          </w:p>
        </w:tc>
        <w:tc>
          <w:tcPr>
            <w:tcW w:w="1352" w:type="dxa"/>
          </w:tcPr>
          <w:p w14:paraId="20E51D2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541139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 (78.8)</w:t>
            </w:r>
          </w:p>
          <w:p w14:paraId="49698511" w14:textId="7050633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9 (63.3)</w:t>
            </w:r>
          </w:p>
        </w:tc>
        <w:tc>
          <w:tcPr>
            <w:tcW w:w="1476" w:type="dxa"/>
          </w:tcPr>
          <w:p w14:paraId="14799D0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87BF08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 (0.31, 0.69)</w:t>
            </w:r>
          </w:p>
          <w:p w14:paraId="7022B896" w14:textId="3F7896C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7F104368" w14:textId="4C4EC5F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07DE758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E4FFB8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 (0.34, 0.83)</w:t>
            </w:r>
          </w:p>
          <w:p w14:paraId="2DF6E2CB" w14:textId="62B0817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736762E1" w14:textId="576143A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F6186A" w:rsidRPr="0059689C" w14:paraId="41FF0AD3" w14:textId="77777777" w:rsidTr="00AD717D">
        <w:tc>
          <w:tcPr>
            <w:tcW w:w="1957" w:type="dxa"/>
          </w:tcPr>
          <w:p w14:paraId="76948AF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3BA4D23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3D208A5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24677AE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30E2C73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767FF15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F46D0C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24.3)</w:t>
            </w:r>
          </w:p>
          <w:p w14:paraId="470D5BA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12.2)</w:t>
            </w:r>
          </w:p>
          <w:p w14:paraId="20E21BE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25.8)</w:t>
            </w:r>
          </w:p>
          <w:p w14:paraId="07012D8D" w14:textId="0ABBA3A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 (37.4)</w:t>
            </w:r>
          </w:p>
        </w:tc>
        <w:tc>
          <w:tcPr>
            <w:tcW w:w="1352" w:type="dxa"/>
          </w:tcPr>
          <w:p w14:paraId="211E805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819C6D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 (75.7)</w:t>
            </w:r>
          </w:p>
          <w:p w14:paraId="3869C39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87.8)</w:t>
            </w:r>
          </w:p>
          <w:p w14:paraId="5B08F8B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75.2)</w:t>
            </w:r>
          </w:p>
          <w:p w14:paraId="533D1FE9" w14:textId="247DAC9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6 (62.6)</w:t>
            </w:r>
          </w:p>
        </w:tc>
        <w:tc>
          <w:tcPr>
            <w:tcW w:w="1476" w:type="dxa"/>
          </w:tcPr>
          <w:p w14:paraId="0E5B41E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226A60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(0.31, 0.95)</w:t>
            </w:r>
          </w:p>
          <w:p w14:paraId="3E0F05C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 (0.10, 0.56)</w:t>
            </w:r>
          </w:p>
          <w:p w14:paraId="2876839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35, 0.97)</w:t>
            </w:r>
          </w:p>
          <w:p w14:paraId="6AFE157E" w14:textId="3B91F26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919" w:type="dxa"/>
          </w:tcPr>
          <w:p w14:paraId="308B7989" w14:textId="2394257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4" w:type="dxa"/>
          </w:tcPr>
          <w:p w14:paraId="6F993E6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BE28EA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 (0.37, 1.20)</w:t>
            </w:r>
          </w:p>
          <w:p w14:paraId="106D2D5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 (0.10, 0.61)</w:t>
            </w:r>
          </w:p>
          <w:p w14:paraId="497EEF0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 (0.36, 0.83)</w:t>
            </w:r>
          </w:p>
          <w:p w14:paraId="71C252DC" w14:textId="1A472E6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46F1B6CF" w14:textId="3962503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F6186A" w:rsidRPr="0059689C" w14:paraId="1D9E79CC" w14:textId="77777777" w:rsidTr="00AD717D">
        <w:tc>
          <w:tcPr>
            <w:tcW w:w="1957" w:type="dxa"/>
          </w:tcPr>
          <w:p w14:paraId="704F228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26EBB79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3BEFA22E" w14:textId="7752324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32D95A0" w14:textId="1BABB98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36D20FF0" w14:textId="69CE850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33BA4AEC" w14:textId="057D410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62E62AD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B1A328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26.3)</w:t>
            </w:r>
          </w:p>
          <w:p w14:paraId="17CFFDA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31.1)</w:t>
            </w:r>
          </w:p>
          <w:p w14:paraId="1185144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33.5)</w:t>
            </w:r>
          </w:p>
          <w:p w14:paraId="0D17B07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32.4)</w:t>
            </w:r>
          </w:p>
          <w:p w14:paraId="0CD90652" w14:textId="506B4A2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46.7)</w:t>
            </w:r>
          </w:p>
        </w:tc>
        <w:tc>
          <w:tcPr>
            <w:tcW w:w="1352" w:type="dxa"/>
          </w:tcPr>
          <w:p w14:paraId="730468F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3C9086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 (73.7)</w:t>
            </w:r>
          </w:p>
          <w:p w14:paraId="6FC190A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(68.9)</w:t>
            </w:r>
          </w:p>
          <w:p w14:paraId="065D875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 (66.5)</w:t>
            </w:r>
          </w:p>
          <w:p w14:paraId="645E473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67.6)</w:t>
            </w:r>
          </w:p>
          <w:p w14:paraId="7CD42F4F" w14:textId="628DABC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53.3)</w:t>
            </w:r>
          </w:p>
        </w:tc>
        <w:tc>
          <w:tcPr>
            <w:tcW w:w="1476" w:type="dxa"/>
          </w:tcPr>
          <w:p w14:paraId="0534952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0F2361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1D0768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6 (0.77, 2.08)</w:t>
            </w:r>
          </w:p>
          <w:p w14:paraId="3A342DE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 (0.88, 2.27)</w:t>
            </w:r>
          </w:p>
          <w:p w14:paraId="2DE85B8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 (0.78, 2.28)</w:t>
            </w:r>
          </w:p>
          <w:p w14:paraId="7327DA63" w14:textId="303A861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5 (1.32, 4.52)</w:t>
            </w:r>
          </w:p>
        </w:tc>
        <w:tc>
          <w:tcPr>
            <w:tcW w:w="919" w:type="dxa"/>
          </w:tcPr>
          <w:p w14:paraId="5AF20F5C" w14:textId="6EBE708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514" w:type="dxa"/>
          </w:tcPr>
          <w:p w14:paraId="4404B67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3F6ECF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ED84E7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 (0.61, 1.79)</w:t>
            </w:r>
          </w:p>
          <w:p w14:paraId="1EB427B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 (0.73, 2.01)</w:t>
            </w:r>
          </w:p>
          <w:p w14:paraId="162A7F3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61, 1.86)</w:t>
            </w:r>
          </w:p>
          <w:p w14:paraId="13441EF5" w14:textId="4CFACA5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 (1.45, 5.32)</w:t>
            </w:r>
          </w:p>
        </w:tc>
        <w:tc>
          <w:tcPr>
            <w:tcW w:w="1399" w:type="dxa"/>
          </w:tcPr>
          <w:p w14:paraId="37644B03" w14:textId="14FD3BD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</w:tr>
      <w:tr w:rsidR="00F76FEE" w:rsidRPr="0059689C" w14:paraId="3E89B8C9" w14:textId="77777777" w:rsidTr="00AD717D">
        <w:tc>
          <w:tcPr>
            <w:tcW w:w="1957" w:type="dxa"/>
          </w:tcPr>
          <w:p w14:paraId="6EBD5B18" w14:textId="4F77AB8F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715C9EDA" w14:textId="2C4175E6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 (32.2)</w:t>
            </w:r>
          </w:p>
        </w:tc>
        <w:tc>
          <w:tcPr>
            <w:tcW w:w="1352" w:type="dxa"/>
          </w:tcPr>
          <w:p w14:paraId="09470A35" w14:textId="7A55C43C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4 (67.8)</w:t>
            </w:r>
          </w:p>
        </w:tc>
        <w:tc>
          <w:tcPr>
            <w:tcW w:w="1476" w:type="dxa"/>
          </w:tcPr>
          <w:p w14:paraId="055F5438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352EAE54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5AE29904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21519C0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66B6F09" w14:textId="0251C4D4" w:rsidR="00E818BF" w:rsidRDefault="00E818BF" w:rsidP="00F76FEE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620"/>
        <w:gridCol w:w="775"/>
        <w:gridCol w:w="1514"/>
        <w:gridCol w:w="1399"/>
      </w:tblGrid>
      <w:tr w:rsidR="00F76FEE" w:rsidRPr="0059689C" w14:paraId="5953D4FE" w14:textId="77777777" w:rsidTr="008D5FCC">
        <w:tc>
          <w:tcPr>
            <w:tcW w:w="9893" w:type="dxa"/>
            <w:gridSpan w:val="7"/>
          </w:tcPr>
          <w:p w14:paraId="37447BF2" w14:textId="3A759C74" w:rsidR="00F76FEE" w:rsidRPr="005F3AE9" w:rsidRDefault="00DF7EDD" w:rsidP="00F76FEE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In patients undergoing breast conservation, do you perform sentinel lymph node biopsy for patients with DCIS with </w:t>
            </w:r>
            <w:r w:rsidR="00F76FEE" w:rsidRPr="005F3AE9">
              <w:rPr>
                <w:rFonts w:ascii="Times New Roman" w:hAnsi="Times New Roman"/>
                <w:i/>
                <w:sz w:val="18"/>
                <w:szCs w:val="18"/>
              </w:rPr>
              <w:t>proven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 micro-invasion on core biopsy?</w:t>
            </w:r>
          </w:p>
        </w:tc>
      </w:tr>
      <w:tr w:rsidR="00F6186A" w:rsidRPr="0059689C" w14:paraId="4BA342A2" w14:textId="77777777" w:rsidTr="00E01B30">
        <w:tc>
          <w:tcPr>
            <w:tcW w:w="1957" w:type="dxa"/>
          </w:tcPr>
          <w:p w14:paraId="77BF13F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6EA607" w14:textId="1B5EFA8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47E44192" w14:textId="16CB7D5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1237B473" w14:textId="54EE129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21D6E1DB" w14:textId="20660B2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F6186A" w:rsidRPr="0059689C" w14:paraId="206CF647" w14:textId="77777777" w:rsidTr="00E94FBA">
        <w:tc>
          <w:tcPr>
            <w:tcW w:w="1957" w:type="dxa"/>
          </w:tcPr>
          <w:p w14:paraId="269E162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C5B6DC" w14:textId="6353A7F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5104C8B9" w14:textId="0CC483B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F9540E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775" w:type="dxa"/>
          </w:tcPr>
          <w:p w14:paraId="5BE742F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520008C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665D32A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53086888" w14:textId="77777777" w:rsidTr="00E94FBA">
        <w:tc>
          <w:tcPr>
            <w:tcW w:w="1957" w:type="dxa"/>
          </w:tcPr>
          <w:p w14:paraId="0F30D1D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5EEE187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6F2D6964" w14:textId="541CADA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3C310B34" w14:textId="22E274D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408796B1" w14:textId="1898ABF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628F814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6BE2F0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4 (97.2)</w:t>
            </w:r>
          </w:p>
          <w:p w14:paraId="7E474FE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97.3)</w:t>
            </w:r>
          </w:p>
          <w:p w14:paraId="1957804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 (96.1)</w:t>
            </w:r>
          </w:p>
          <w:p w14:paraId="2CACE51C" w14:textId="3B0960D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00.0)</w:t>
            </w:r>
          </w:p>
        </w:tc>
        <w:tc>
          <w:tcPr>
            <w:tcW w:w="1352" w:type="dxa"/>
          </w:tcPr>
          <w:p w14:paraId="7E86BB1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FE04A0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2.8)</w:t>
            </w:r>
          </w:p>
          <w:p w14:paraId="5593AA6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2.7)</w:t>
            </w:r>
          </w:p>
          <w:p w14:paraId="0D2A6EB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3.9)</w:t>
            </w:r>
          </w:p>
          <w:p w14:paraId="7FDE30B8" w14:textId="078170B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620" w:type="dxa"/>
          </w:tcPr>
          <w:p w14:paraId="56198A2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5B7B23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AB18C1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 (0.13, 8.26)</w:t>
            </w:r>
          </w:p>
          <w:p w14:paraId="730946C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 (0.26, 1.91)</w:t>
            </w:r>
          </w:p>
          <w:p w14:paraId="0A0002FA" w14:textId="49D1B6EB" w:rsidR="00F6186A" w:rsidRPr="0059689C" w:rsidRDefault="00E50126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5" w:type="dxa"/>
          </w:tcPr>
          <w:p w14:paraId="3D7ED550" w14:textId="5FF114F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8</w:t>
            </w:r>
          </w:p>
        </w:tc>
        <w:tc>
          <w:tcPr>
            <w:tcW w:w="1514" w:type="dxa"/>
          </w:tcPr>
          <w:p w14:paraId="45CA2325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6B32E6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527C8A6D" w14:textId="77777777" w:rsidTr="00E94FBA">
        <w:tc>
          <w:tcPr>
            <w:tcW w:w="1957" w:type="dxa"/>
          </w:tcPr>
          <w:p w14:paraId="049F02F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6340DA1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49FAF4C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6DEEA8BE" w14:textId="77777777" w:rsidR="00F6186A" w:rsidRPr="007A5AB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B5F2AFA" w14:textId="77777777" w:rsidR="00F6186A" w:rsidRPr="007A5AB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7A5ABC">
              <w:rPr>
                <w:rFonts w:ascii="Times New Roman" w:hAnsi="Times New Roman"/>
                <w:sz w:val="18"/>
                <w:szCs w:val="18"/>
              </w:rPr>
              <w:t>421 (98.1)</w:t>
            </w:r>
          </w:p>
          <w:p w14:paraId="3B8D4305" w14:textId="5CE800F6" w:rsidR="00F6186A" w:rsidRPr="007A5AB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7A5ABC">
              <w:rPr>
                <w:rFonts w:ascii="Times New Roman" w:hAnsi="Times New Roman"/>
                <w:sz w:val="18"/>
                <w:szCs w:val="18"/>
              </w:rPr>
              <w:t>185 (94.4)</w:t>
            </w:r>
          </w:p>
        </w:tc>
        <w:tc>
          <w:tcPr>
            <w:tcW w:w="1352" w:type="dxa"/>
          </w:tcPr>
          <w:p w14:paraId="19DA826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DBC8D0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1.9)</w:t>
            </w:r>
          </w:p>
          <w:p w14:paraId="3550F0A8" w14:textId="62A4605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5.6)</w:t>
            </w:r>
          </w:p>
        </w:tc>
        <w:tc>
          <w:tcPr>
            <w:tcW w:w="1620" w:type="dxa"/>
          </w:tcPr>
          <w:p w14:paraId="3CD3DA2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865ED5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7D2D2EB3" w14:textId="4D9C4A4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 (0.13, 0.81)</w:t>
            </w:r>
          </w:p>
        </w:tc>
        <w:tc>
          <w:tcPr>
            <w:tcW w:w="775" w:type="dxa"/>
          </w:tcPr>
          <w:p w14:paraId="496588C8" w14:textId="69661C5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514" w:type="dxa"/>
          </w:tcPr>
          <w:p w14:paraId="78A3605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010F3F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573D2EF5" w14:textId="60A1208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 (0.13, 0.81)</w:t>
            </w:r>
          </w:p>
        </w:tc>
        <w:tc>
          <w:tcPr>
            <w:tcW w:w="1399" w:type="dxa"/>
          </w:tcPr>
          <w:p w14:paraId="613F3FB9" w14:textId="15789CA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</w:tr>
      <w:tr w:rsidR="00F6186A" w:rsidRPr="0059689C" w14:paraId="34AD5A2B" w14:textId="77777777" w:rsidTr="00E94FBA">
        <w:tc>
          <w:tcPr>
            <w:tcW w:w="1957" w:type="dxa"/>
          </w:tcPr>
          <w:p w14:paraId="0ED758D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76789A8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BCE20FE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2B16AB5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8FD8F8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 (97.3)</w:t>
            </w:r>
          </w:p>
          <w:p w14:paraId="7DD456DC" w14:textId="0441FEF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7 (96.8)</w:t>
            </w:r>
          </w:p>
        </w:tc>
        <w:tc>
          <w:tcPr>
            <w:tcW w:w="1352" w:type="dxa"/>
          </w:tcPr>
          <w:p w14:paraId="0D0FD91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B02BCC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2.7)</w:t>
            </w:r>
          </w:p>
          <w:p w14:paraId="561524AA" w14:textId="4A2A602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3.2)</w:t>
            </w:r>
          </w:p>
        </w:tc>
        <w:tc>
          <w:tcPr>
            <w:tcW w:w="1620" w:type="dxa"/>
          </w:tcPr>
          <w:p w14:paraId="496F177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72A9D1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 (0.42, 3.31)</w:t>
            </w:r>
          </w:p>
          <w:p w14:paraId="042C7995" w14:textId="74072EA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75" w:type="dxa"/>
          </w:tcPr>
          <w:p w14:paraId="39410B37" w14:textId="0D6326D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="0071084C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514" w:type="dxa"/>
          </w:tcPr>
          <w:p w14:paraId="0F581EC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2A0FA4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663B494E" w14:textId="77777777" w:rsidTr="00E94FBA">
        <w:tc>
          <w:tcPr>
            <w:tcW w:w="1957" w:type="dxa"/>
          </w:tcPr>
          <w:p w14:paraId="7968F33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4A469B42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11BF019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67AC52F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58F8DE5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004BFB9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3A59B3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 (94.6)</w:t>
            </w:r>
          </w:p>
          <w:p w14:paraId="24929F9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98.0)</w:t>
            </w:r>
          </w:p>
          <w:p w14:paraId="68EC184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 (97.8)</w:t>
            </w:r>
          </w:p>
          <w:p w14:paraId="5E77C544" w14:textId="70EAEBD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7 (97.1)</w:t>
            </w:r>
          </w:p>
        </w:tc>
        <w:tc>
          <w:tcPr>
            <w:tcW w:w="1352" w:type="dxa"/>
          </w:tcPr>
          <w:p w14:paraId="3808151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B6D2B0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5.4)</w:t>
            </w:r>
          </w:p>
          <w:p w14:paraId="614F2CF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2.0)</w:t>
            </w:r>
          </w:p>
          <w:p w14:paraId="1546802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.2)</w:t>
            </w:r>
          </w:p>
          <w:p w14:paraId="33D7AAFA" w14:textId="0B0A9EC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2.9)</w:t>
            </w:r>
          </w:p>
        </w:tc>
        <w:tc>
          <w:tcPr>
            <w:tcW w:w="1620" w:type="dxa"/>
          </w:tcPr>
          <w:p w14:paraId="45AA359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A37D94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 (0.17, 1.69)</w:t>
            </w:r>
          </w:p>
          <w:p w14:paraId="3D4AE46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 (0.19, 11.41)</w:t>
            </w:r>
          </w:p>
          <w:p w14:paraId="083D438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 (0.30, 6.25)</w:t>
            </w:r>
          </w:p>
          <w:p w14:paraId="73C71A86" w14:textId="7234AC3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75" w:type="dxa"/>
          </w:tcPr>
          <w:p w14:paraId="3851817D" w14:textId="5E05DCA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1514" w:type="dxa"/>
          </w:tcPr>
          <w:p w14:paraId="29E16729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73F661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28E0D6E7" w14:textId="77777777" w:rsidTr="00E94FBA">
        <w:tc>
          <w:tcPr>
            <w:tcW w:w="1957" w:type="dxa"/>
          </w:tcPr>
          <w:p w14:paraId="0B7818D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195DD25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3F5B0C1A" w14:textId="0B8C1D8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2EC19A3" w14:textId="42E25B6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56A05409" w14:textId="5553279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5FC4C498" w14:textId="686D530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40697AC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F3A3270" w14:textId="0E40779C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 (97.0)</w:t>
            </w:r>
          </w:p>
          <w:p w14:paraId="166EA02E" w14:textId="3F2A2780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 (97.0)</w:t>
            </w:r>
          </w:p>
          <w:p w14:paraId="0EAF022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 (96.2)</w:t>
            </w:r>
          </w:p>
          <w:p w14:paraId="6248A1E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 (96.2)</w:t>
            </w:r>
          </w:p>
          <w:p w14:paraId="1AB6E791" w14:textId="1C5BB81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 (95.0)</w:t>
            </w:r>
          </w:p>
        </w:tc>
        <w:tc>
          <w:tcPr>
            <w:tcW w:w="1352" w:type="dxa"/>
          </w:tcPr>
          <w:p w14:paraId="7826F95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551BF6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2)</w:t>
            </w:r>
          </w:p>
          <w:p w14:paraId="552B4FE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0)</w:t>
            </w:r>
          </w:p>
          <w:p w14:paraId="5E1C1F0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3.8)</w:t>
            </w:r>
          </w:p>
          <w:p w14:paraId="4F27AC1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8)</w:t>
            </w:r>
          </w:p>
          <w:p w14:paraId="75DE722D" w14:textId="1BD738C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5.0)</w:t>
            </w:r>
          </w:p>
        </w:tc>
        <w:tc>
          <w:tcPr>
            <w:tcW w:w="1620" w:type="dxa"/>
          </w:tcPr>
          <w:p w14:paraId="015ABB2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6ECF01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500B58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 (0.07, 2.20)</w:t>
            </w:r>
          </w:p>
          <w:p w14:paraId="4565E538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 (0.06, 1.55)</w:t>
            </w:r>
          </w:p>
          <w:p w14:paraId="2145FD5B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 (0.06, 1.70)</w:t>
            </w:r>
          </w:p>
          <w:p w14:paraId="71CF13A4" w14:textId="6B5566F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 (0.04, 1.41)</w:t>
            </w:r>
          </w:p>
        </w:tc>
        <w:tc>
          <w:tcPr>
            <w:tcW w:w="775" w:type="dxa"/>
          </w:tcPr>
          <w:p w14:paraId="30317EFA" w14:textId="17564E7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1514" w:type="dxa"/>
          </w:tcPr>
          <w:p w14:paraId="75E1152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6F5A5A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6FEE" w:rsidRPr="0059689C" w14:paraId="7F3A1C88" w14:textId="77777777" w:rsidTr="00E94FBA">
        <w:tc>
          <w:tcPr>
            <w:tcW w:w="1957" w:type="dxa"/>
          </w:tcPr>
          <w:p w14:paraId="377A39BF" w14:textId="6F6B4FBC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67063617" w14:textId="1D0F3682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6 (97.0)</w:t>
            </w:r>
          </w:p>
        </w:tc>
        <w:tc>
          <w:tcPr>
            <w:tcW w:w="1352" w:type="dxa"/>
          </w:tcPr>
          <w:p w14:paraId="74560B29" w14:textId="53BCB3EA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3.0)</w:t>
            </w:r>
          </w:p>
        </w:tc>
        <w:tc>
          <w:tcPr>
            <w:tcW w:w="1620" w:type="dxa"/>
          </w:tcPr>
          <w:p w14:paraId="23F718EF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5984582C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45377789" w14:textId="77777777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BF19DA7" w14:textId="77777777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53D700D" w14:textId="22290FB0" w:rsidR="009B359D" w:rsidRDefault="009B359D" w:rsidP="00F76FEE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F76FEE" w:rsidRPr="0059689C" w14:paraId="7B0A74B0" w14:textId="77777777" w:rsidTr="008D5FCC">
        <w:tc>
          <w:tcPr>
            <w:tcW w:w="9893" w:type="dxa"/>
            <w:gridSpan w:val="7"/>
          </w:tcPr>
          <w:p w14:paraId="018C3644" w14:textId="0E6DF123" w:rsidR="00F76FEE" w:rsidRPr="005F3AE9" w:rsidRDefault="00DF7EDD" w:rsidP="00F76FEE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In patients undergoing breast conservation, do you perform sentinel lymph node biopsy for patients with DCIS with </w:t>
            </w:r>
            <w:r w:rsidR="00F76FEE" w:rsidRPr="005F3AE9">
              <w:rPr>
                <w:rFonts w:ascii="Times New Roman" w:hAnsi="Times New Roman"/>
                <w:i/>
                <w:sz w:val="18"/>
                <w:szCs w:val="18"/>
              </w:rPr>
              <w:t>suspicion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 for micro-invasion on core biopsy?</w:t>
            </w:r>
          </w:p>
        </w:tc>
      </w:tr>
      <w:tr w:rsidR="000C264A" w:rsidRPr="0059689C" w14:paraId="20591F72" w14:textId="77777777" w:rsidTr="00E01B30">
        <w:tc>
          <w:tcPr>
            <w:tcW w:w="1957" w:type="dxa"/>
          </w:tcPr>
          <w:p w14:paraId="1C7F71D2" w14:textId="77777777" w:rsidR="000C264A" w:rsidRPr="0059689C" w:rsidRDefault="000C264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3E3504" w14:textId="4D958F35" w:rsidR="000C264A" w:rsidRPr="0059689C" w:rsidRDefault="000C264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4D84CF57" w14:textId="5E029C23" w:rsidR="000C264A" w:rsidRPr="0059689C" w:rsidRDefault="000C264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2861CD4B" w14:textId="531AAEAF" w:rsidR="000C264A" w:rsidRPr="0059689C" w:rsidRDefault="000C264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5DEB20E0" w14:textId="7C516BBC" w:rsidR="000C264A" w:rsidRPr="0059689C" w:rsidRDefault="000C264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ultivariable </w:t>
            </w:r>
          </w:p>
        </w:tc>
      </w:tr>
      <w:tr w:rsidR="00F6186A" w:rsidRPr="0059689C" w14:paraId="305FC1E0" w14:textId="77777777" w:rsidTr="00AD717D">
        <w:tc>
          <w:tcPr>
            <w:tcW w:w="1957" w:type="dxa"/>
          </w:tcPr>
          <w:p w14:paraId="79DB71B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A73A65" w14:textId="3E6897D5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147833B3" w14:textId="66B4D46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6264090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32BA674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341992B8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541E7AF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6186A" w:rsidRPr="0059689C" w14:paraId="7B5DFD68" w14:textId="77777777" w:rsidTr="00AD717D">
        <w:tc>
          <w:tcPr>
            <w:tcW w:w="1957" w:type="dxa"/>
          </w:tcPr>
          <w:p w14:paraId="649D830B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09B9209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1E23909B" w14:textId="71A75ADD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556F3EAF" w14:textId="6021DDC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27C49824" w14:textId="1826D37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160BD7B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B4DF37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 (58.9)</w:t>
            </w:r>
          </w:p>
          <w:p w14:paraId="389F3EC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59.5)</w:t>
            </w:r>
          </w:p>
          <w:p w14:paraId="36D4C4C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 (68.4)</w:t>
            </w:r>
          </w:p>
          <w:p w14:paraId="3C0D6B61" w14:textId="50FC889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0.0)</w:t>
            </w:r>
          </w:p>
        </w:tc>
        <w:tc>
          <w:tcPr>
            <w:tcW w:w="1352" w:type="dxa"/>
          </w:tcPr>
          <w:p w14:paraId="3B1D550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89308C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 (41.1)</w:t>
            </w:r>
          </w:p>
          <w:p w14:paraId="18AC961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40.5)</w:t>
            </w:r>
          </w:p>
          <w:p w14:paraId="327BD4F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31.6)</w:t>
            </w:r>
          </w:p>
          <w:p w14:paraId="69DD3AF5" w14:textId="05BCE44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6F138B">
              <w:rPr>
                <w:rFonts w:ascii="Times New Roman" w:hAnsi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70.0)</w:t>
            </w:r>
          </w:p>
        </w:tc>
        <w:tc>
          <w:tcPr>
            <w:tcW w:w="1476" w:type="dxa"/>
          </w:tcPr>
          <w:p w14:paraId="780FC97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DF5F95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49EA1A4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52, 2.03)</w:t>
            </w:r>
          </w:p>
          <w:p w14:paraId="0582F66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 (1.02, 2.24)</w:t>
            </w:r>
          </w:p>
          <w:p w14:paraId="672BB739" w14:textId="4022923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 (0.80, 1.17)</w:t>
            </w:r>
          </w:p>
        </w:tc>
        <w:tc>
          <w:tcPr>
            <w:tcW w:w="919" w:type="dxa"/>
          </w:tcPr>
          <w:p w14:paraId="1320E6F8" w14:textId="280F1CA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514" w:type="dxa"/>
          </w:tcPr>
          <w:p w14:paraId="2CF4B20E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690554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5AD5CAB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52, 2.16)</w:t>
            </w:r>
          </w:p>
          <w:p w14:paraId="60411A3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 (0.85, 1.98)</w:t>
            </w:r>
          </w:p>
          <w:p w14:paraId="704962BA" w14:textId="4056F21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 (0.07, 1.10)</w:t>
            </w:r>
          </w:p>
        </w:tc>
        <w:tc>
          <w:tcPr>
            <w:tcW w:w="1399" w:type="dxa"/>
          </w:tcPr>
          <w:p w14:paraId="4A5D60F9" w14:textId="7E23D1A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</w:tr>
      <w:tr w:rsidR="00F6186A" w:rsidRPr="0059689C" w14:paraId="0558866C" w14:textId="77777777" w:rsidTr="00AD717D">
        <w:tc>
          <w:tcPr>
            <w:tcW w:w="1957" w:type="dxa"/>
          </w:tcPr>
          <w:p w14:paraId="5FCF6D8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33A99981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0C72ABF4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0A70921" w14:textId="77777777" w:rsidR="00F6186A" w:rsidRPr="006F138B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1499B31" w14:textId="77777777" w:rsidR="00F6186A" w:rsidRPr="006F138B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6F138B">
              <w:rPr>
                <w:rFonts w:ascii="Times New Roman" w:hAnsi="Times New Roman"/>
                <w:sz w:val="18"/>
                <w:szCs w:val="18"/>
              </w:rPr>
              <w:t>245 (57.1)</w:t>
            </w:r>
          </w:p>
          <w:p w14:paraId="263B6B10" w14:textId="53D786C6" w:rsidR="00F6186A" w:rsidRPr="006F138B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6F138B">
              <w:rPr>
                <w:rFonts w:ascii="Times New Roman" w:hAnsi="Times New Roman"/>
                <w:sz w:val="18"/>
                <w:szCs w:val="18"/>
              </w:rPr>
              <w:t>135 (68.9)</w:t>
            </w:r>
          </w:p>
        </w:tc>
        <w:tc>
          <w:tcPr>
            <w:tcW w:w="1352" w:type="dxa"/>
          </w:tcPr>
          <w:p w14:paraId="392CD3F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10C926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 (42.9)</w:t>
            </w:r>
          </w:p>
          <w:p w14:paraId="5086F9DC" w14:textId="4813626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 (31.1)</w:t>
            </w:r>
          </w:p>
        </w:tc>
        <w:tc>
          <w:tcPr>
            <w:tcW w:w="1476" w:type="dxa"/>
          </w:tcPr>
          <w:p w14:paraId="5B278AE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A8CB94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652C5DD6" w14:textId="4420430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 (1.16, 2.38)</w:t>
            </w:r>
          </w:p>
        </w:tc>
        <w:tc>
          <w:tcPr>
            <w:tcW w:w="919" w:type="dxa"/>
          </w:tcPr>
          <w:p w14:paraId="7218D0AD" w14:textId="434A65A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14" w:type="dxa"/>
          </w:tcPr>
          <w:p w14:paraId="761FFB8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D0A794E" w14:textId="069BD78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55DC73E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186A" w:rsidRPr="0059689C" w14:paraId="6F4D9643" w14:textId="77777777" w:rsidTr="00AD717D">
        <w:tc>
          <w:tcPr>
            <w:tcW w:w="1957" w:type="dxa"/>
          </w:tcPr>
          <w:p w14:paraId="3029949C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4636E110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42650C16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44ED914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7B888A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(54.3)</w:t>
            </w:r>
          </w:p>
          <w:p w14:paraId="398D89B3" w14:textId="37988998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0 (63.5)</w:t>
            </w:r>
          </w:p>
        </w:tc>
        <w:tc>
          <w:tcPr>
            <w:tcW w:w="1352" w:type="dxa"/>
          </w:tcPr>
          <w:p w14:paraId="3C98561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4637AD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 (45.7)</w:t>
            </w:r>
          </w:p>
          <w:p w14:paraId="05E86C7A" w14:textId="2824FDCA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 (36.5)</w:t>
            </w:r>
          </w:p>
        </w:tc>
        <w:tc>
          <w:tcPr>
            <w:tcW w:w="1476" w:type="dxa"/>
          </w:tcPr>
          <w:p w14:paraId="75D453E5" w14:textId="64EB89E1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B156AF5" w14:textId="7F9F93C6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 (0.48, 0.97)</w:t>
            </w:r>
          </w:p>
          <w:p w14:paraId="40962CA2" w14:textId="73C0762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5C3B120D" w14:textId="75F8CD5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514" w:type="dxa"/>
          </w:tcPr>
          <w:p w14:paraId="27599A7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1305656" w14:textId="0AE0679E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 (0.45, 0.98) Reference</w:t>
            </w:r>
          </w:p>
        </w:tc>
        <w:tc>
          <w:tcPr>
            <w:tcW w:w="1399" w:type="dxa"/>
          </w:tcPr>
          <w:p w14:paraId="166D0460" w14:textId="3409B2EC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0</w:t>
            </w:r>
          </w:p>
        </w:tc>
      </w:tr>
      <w:tr w:rsidR="00F6186A" w:rsidRPr="0059689C" w14:paraId="645DDD4A" w14:textId="77777777" w:rsidTr="00AD717D">
        <w:tc>
          <w:tcPr>
            <w:tcW w:w="1957" w:type="dxa"/>
          </w:tcPr>
          <w:p w14:paraId="0E8A7BCF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71BC643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635DEF7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25B8A5BD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37BB00A7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1D91BB9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B075EE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55.4)</w:t>
            </w:r>
          </w:p>
          <w:p w14:paraId="79053E7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44.9)</w:t>
            </w:r>
          </w:p>
          <w:p w14:paraId="1CB01804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57.0)</w:t>
            </w:r>
          </w:p>
          <w:p w14:paraId="1C14DAF7" w14:textId="779E11F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 (64.5)</w:t>
            </w:r>
          </w:p>
        </w:tc>
        <w:tc>
          <w:tcPr>
            <w:tcW w:w="1352" w:type="dxa"/>
          </w:tcPr>
          <w:p w14:paraId="32AD32A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D0A5AC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44.6)</w:t>
            </w:r>
          </w:p>
          <w:p w14:paraId="3E0C3F1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55.1)</w:t>
            </w:r>
          </w:p>
          <w:p w14:paraId="55A7786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43.0)</w:t>
            </w:r>
          </w:p>
          <w:p w14:paraId="6720F677" w14:textId="73086112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 (35.5)</w:t>
            </w:r>
          </w:p>
        </w:tc>
        <w:tc>
          <w:tcPr>
            <w:tcW w:w="1476" w:type="dxa"/>
          </w:tcPr>
          <w:p w14:paraId="2160C177" w14:textId="68ADE25F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1D23FEF" w14:textId="6CF6A186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 (0.41, 1.13)</w:t>
            </w:r>
          </w:p>
          <w:p w14:paraId="4C9F7542" w14:textId="7AB42F85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(0.25, 0.81)</w:t>
            </w:r>
          </w:p>
          <w:p w14:paraId="6D8FF0F5" w14:textId="15AA95C9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 (0.46, 1.15)</w:t>
            </w:r>
          </w:p>
          <w:p w14:paraId="769C3108" w14:textId="4436C37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6111FF22" w14:textId="71F1EA13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514" w:type="dxa"/>
          </w:tcPr>
          <w:p w14:paraId="6F6DA4B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66EA2E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 (0.47, 1.34)</w:t>
            </w:r>
          </w:p>
          <w:p w14:paraId="3F4A9B2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(0.24, 0.84)</w:t>
            </w:r>
          </w:p>
          <w:p w14:paraId="5698D62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 (0.49, 1.24)</w:t>
            </w:r>
          </w:p>
          <w:p w14:paraId="0A75A5AE" w14:textId="7261B011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1399" w:type="dxa"/>
          </w:tcPr>
          <w:p w14:paraId="5E61AE05" w14:textId="5F772BC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</w:tr>
      <w:tr w:rsidR="00F6186A" w:rsidRPr="0059689C" w14:paraId="6FF871AC" w14:textId="77777777" w:rsidTr="00AD717D">
        <w:tc>
          <w:tcPr>
            <w:tcW w:w="1957" w:type="dxa"/>
          </w:tcPr>
          <w:p w14:paraId="7FFF5A2A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0232E7E3" w14:textId="7777777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75F68EDB" w14:textId="71B6B22B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ED36BE3" w14:textId="38DA6660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5FDEA57A" w14:textId="4CC48BC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7B7F1421" w14:textId="7BE55ED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709CCAB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C075B4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 (58.7)</w:t>
            </w:r>
          </w:p>
          <w:p w14:paraId="5D165D81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 (59.3)</w:t>
            </w:r>
          </w:p>
          <w:p w14:paraId="6A1D170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(62.7)</w:t>
            </w:r>
          </w:p>
          <w:p w14:paraId="3B3A6F4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 (55.2)</w:t>
            </w:r>
          </w:p>
          <w:p w14:paraId="55343BE2" w14:textId="763114E7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75.0)</w:t>
            </w:r>
          </w:p>
        </w:tc>
        <w:tc>
          <w:tcPr>
            <w:tcW w:w="1352" w:type="dxa"/>
          </w:tcPr>
          <w:p w14:paraId="0201A6D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7D0617D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41.3)</w:t>
            </w:r>
          </w:p>
          <w:p w14:paraId="63DC046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40.7)</w:t>
            </w:r>
          </w:p>
          <w:p w14:paraId="4CFF726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37.3)</w:t>
            </w:r>
          </w:p>
          <w:p w14:paraId="3F6CF0BC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 (44.8)</w:t>
            </w:r>
          </w:p>
          <w:p w14:paraId="4FEA3DB8" w14:textId="645906F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25.0)</w:t>
            </w:r>
          </w:p>
        </w:tc>
        <w:tc>
          <w:tcPr>
            <w:tcW w:w="1476" w:type="dxa"/>
          </w:tcPr>
          <w:p w14:paraId="534728A2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B434F2A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75A1F27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65, 1.62)</w:t>
            </w:r>
          </w:p>
          <w:p w14:paraId="66BBE405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 (0.76, 1.85)</w:t>
            </w:r>
          </w:p>
          <w:p w14:paraId="187D1040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 (0.53, 1.42)</w:t>
            </w:r>
          </w:p>
          <w:p w14:paraId="684E95E8" w14:textId="3CDDEAB6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1 (1.09, 4.09)</w:t>
            </w:r>
          </w:p>
        </w:tc>
        <w:tc>
          <w:tcPr>
            <w:tcW w:w="919" w:type="dxa"/>
          </w:tcPr>
          <w:p w14:paraId="29D9CBDC" w14:textId="5B683F24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514" w:type="dxa"/>
          </w:tcPr>
          <w:p w14:paraId="7BE76A1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9112569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12AEA596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(0.59, 1.56)</w:t>
            </w:r>
          </w:p>
          <w:p w14:paraId="67361883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 (0.69, 1.75)</w:t>
            </w:r>
          </w:p>
          <w:p w14:paraId="7CA4E39F" w14:textId="77777777" w:rsidR="00F6186A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 (0.46, 1.27)</w:t>
            </w:r>
          </w:p>
          <w:p w14:paraId="236E83F3" w14:textId="76006669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3 (1.13, 4.39)</w:t>
            </w:r>
          </w:p>
        </w:tc>
        <w:tc>
          <w:tcPr>
            <w:tcW w:w="1399" w:type="dxa"/>
          </w:tcPr>
          <w:p w14:paraId="61C8D0A0" w14:textId="304FC00F" w:rsidR="00F6186A" w:rsidRPr="0059689C" w:rsidRDefault="00F6186A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</w:tr>
      <w:tr w:rsidR="00F76FEE" w:rsidRPr="0059689C" w14:paraId="567082F4" w14:textId="77777777" w:rsidTr="00AD717D">
        <w:tc>
          <w:tcPr>
            <w:tcW w:w="1957" w:type="dxa"/>
          </w:tcPr>
          <w:p w14:paraId="67D6ED0E" w14:textId="5FE69A39" w:rsidR="00F76FEE" w:rsidRPr="0059689C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3B512B3F" w14:textId="2573EC0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0 (60.8)</w:t>
            </w:r>
          </w:p>
        </w:tc>
        <w:tc>
          <w:tcPr>
            <w:tcW w:w="1352" w:type="dxa"/>
          </w:tcPr>
          <w:p w14:paraId="33F4DEB6" w14:textId="678EF98D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 (39.2)</w:t>
            </w:r>
          </w:p>
        </w:tc>
        <w:tc>
          <w:tcPr>
            <w:tcW w:w="1476" w:type="dxa"/>
          </w:tcPr>
          <w:p w14:paraId="5410C941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230593FD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280B0E6E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B354A4F" w14:textId="77777777" w:rsidR="00F76FEE" w:rsidRDefault="00F76FEE" w:rsidP="00F6186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D5A3E0D" w14:textId="36B4D9CE" w:rsidR="00F22AF7" w:rsidRDefault="00F22AF7" w:rsidP="00F76FEE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620"/>
        <w:gridCol w:w="775"/>
        <w:gridCol w:w="1514"/>
        <w:gridCol w:w="1399"/>
      </w:tblGrid>
      <w:tr w:rsidR="00F76FEE" w:rsidRPr="0059689C" w14:paraId="5BDFBE84" w14:textId="77777777" w:rsidTr="008D5FCC">
        <w:tc>
          <w:tcPr>
            <w:tcW w:w="9893" w:type="dxa"/>
            <w:gridSpan w:val="7"/>
          </w:tcPr>
          <w:p w14:paraId="72590347" w14:textId="6AA17701" w:rsidR="00F76FEE" w:rsidRPr="005F3AE9" w:rsidRDefault="00DF7EDD" w:rsidP="00F76FEE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>A 60-year-old woman with strongly ER/PR+ ductal carcinoma in situ requiring mastectomy presents to your office. In addition to mastectomy, which would you recommend at the time of surgery?</w:t>
            </w:r>
          </w:p>
        </w:tc>
      </w:tr>
      <w:tr w:rsidR="000C264A" w:rsidRPr="0059689C" w14:paraId="6CAF64FB" w14:textId="77777777" w:rsidTr="00E01B30">
        <w:tc>
          <w:tcPr>
            <w:tcW w:w="1957" w:type="dxa"/>
          </w:tcPr>
          <w:p w14:paraId="7B9CA05F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C14C9B" w14:textId="41D155B6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0CA4A5F6" w14:textId="7C9C498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6E20A794" w14:textId="1118CF69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57F4FD89" w14:textId="184DE45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0C264A" w:rsidRPr="0059689C" w14:paraId="1A214638" w14:textId="77777777" w:rsidTr="008E16A5">
        <w:tc>
          <w:tcPr>
            <w:tcW w:w="1957" w:type="dxa"/>
          </w:tcPr>
          <w:p w14:paraId="68455C66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F6AAC4" w14:textId="295BCCEC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5D0208C1" w14:textId="5649D225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216AF0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775" w:type="dxa"/>
          </w:tcPr>
          <w:p w14:paraId="2B44798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7CF60FEB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06CDA435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0C264A" w:rsidRPr="0059689C" w14:paraId="57BF5660" w14:textId="77777777" w:rsidTr="008E16A5">
        <w:tc>
          <w:tcPr>
            <w:tcW w:w="1957" w:type="dxa"/>
          </w:tcPr>
          <w:p w14:paraId="098F9855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64D39B04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24EED3C1" w14:textId="41437324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793E4AC8" w14:textId="17A11F74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65C7D948" w14:textId="7BD42FA6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71F3B25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73C16DA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1 (98.8)</w:t>
            </w:r>
          </w:p>
          <w:p w14:paraId="4DE33E5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97.3)</w:t>
            </w:r>
          </w:p>
          <w:p w14:paraId="5F2710F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 (97.4)</w:t>
            </w:r>
          </w:p>
          <w:p w14:paraId="3EE79E76" w14:textId="74FF9AF0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00.0)</w:t>
            </w:r>
          </w:p>
        </w:tc>
        <w:tc>
          <w:tcPr>
            <w:tcW w:w="1352" w:type="dxa"/>
          </w:tcPr>
          <w:p w14:paraId="33E0E1E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EEBE11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.2)</w:t>
            </w:r>
          </w:p>
          <w:p w14:paraId="02DAA62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2.7)</w:t>
            </w:r>
          </w:p>
          <w:p w14:paraId="60D1BFFD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2.6)</w:t>
            </w:r>
          </w:p>
          <w:p w14:paraId="56B6DFA5" w14:textId="40043262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620" w:type="dxa"/>
          </w:tcPr>
          <w:p w14:paraId="6E3BE46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53F3C9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3BEE5B4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 (0.05, 3.76)</w:t>
            </w:r>
          </w:p>
          <w:p w14:paraId="76E35927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 (0.12, 1.66)</w:t>
            </w:r>
          </w:p>
          <w:p w14:paraId="40AEA16C" w14:textId="173DB19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5" w:type="dxa"/>
          </w:tcPr>
          <w:p w14:paraId="067375F8" w14:textId="1D18E2EB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0</w:t>
            </w:r>
          </w:p>
        </w:tc>
        <w:tc>
          <w:tcPr>
            <w:tcW w:w="1514" w:type="dxa"/>
          </w:tcPr>
          <w:p w14:paraId="16815462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A8EEA4C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43D2AA5C" w14:textId="77777777" w:rsidTr="008E16A5">
        <w:tc>
          <w:tcPr>
            <w:tcW w:w="1957" w:type="dxa"/>
          </w:tcPr>
          <w:p w14:paraId="626188F3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52CFB794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05C298C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263D5CC7" w14:textId="77777777" w:rsidR="000C264A" w:rsidRPr="003A32F9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BA7A9D1" w14:textId="77777777" w:rsidR="000C264A" w:rsidRPr="003A32F9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3A32F9">
              <w:rPr>
                <w:rFonts w:ascii="Times New Roman" w:hAnsi="Times New Roman"/>
                <w:sz w:val="18"/>
                <w:szCs w:val="18"/>
              </w:rPr>
              <w:t>424 (98.8)</w:t>
            </w:r>
          </w:p>
          <w:p w14:paraId="156C1FB4" w14:textId="1524079D" w:rsidR="000C264A" w:rsidRPr="003A32F9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3A32F9">
              <w:rPr>
                <w:rFonts w:ascii="Times New Roman" w:hAnsi="Times New Roman"/>
                <w:sz w:val="18"/>
                <w:szCs w:val="18"/>
              </w:rPr>
              <w:t>191 (97.4)</w:t>
            </w:r>
          </w:p>
        </w:tc>
        <w:tc>
          <w:tcPr>
            <w:tcW w:w="1352" w:type="dxa"/>
          </w:tcPr>
          <w:p w14:paraId="422C3D5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BEA98F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.2)</w:t>
            </w:r>
          </w:p>
          <w:p w14:paraId="7008F735" w14:textId="59165675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2.6)</w:t>
            </w:r>
          </w:p>
        </w:tc>
        <w:tc>
          <w:tcPr>
            <w:tcW w:w="1620" w:type="dxa"/>
          </w:tcPr>
          <w:p w14:paraId="142405B6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1E9E78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  <w:p w14:paraId="23009CA6" w14:textId="129AECC9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 (0.13, 1.57)</w:t>
            </w:r>
          </w:p>
        </w:tc>
        <w:tc>
          <w:tcPr>
            <w:tcW w:w="775" w:type="dxa"/>
          </w:tcPr>
          <w:p w14:paraId="69865176" w14:textId="61B40683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1514" w:type="dxa"/>
          </w:tcPr>
          <w:p w14:paraId="60F00ECE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474E71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1DD26744" w14:textId="77777777" w:rsidTr="008E16A5">
        <w:tc>
          <w:tcPr>
            <w:tcW w:w="1957" w:type="dxa"/>
          </w:tcPr>
          <w:p w14:paraId="03DE641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05B18F16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07CAE73C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6865658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0245B2D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2 (98.9)</w:t>
            </w:r>
          </w:p>
          <w:p w14:paraId="0E158AAB" w14:textId="416840A1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3 (98.2)</w:t>
            </w:r>
          </w:p>
        </w:tc>
        <w:tc>
          <w:tcPr>
            <w:tcW w:w="1352" w:type="dxa"/>
          </w:tcPr>
          <w:p w14:paraId="0811AAE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4C7FA0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1)</w:t>
            </w:r>
          </w:p>
          <w:p w14:paraId="6B75797E" w14:textId="5AB23DCB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1.8)</w:t>
            </w:r>
          </w:p>
        </w:tc>
        <w:tc>
          <w:tcPr>
            <w:tcW w:w="1620" w:type="dxa"/>
          </w:tcPr>
          <w:p w14:paraId="3813EB2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E0A94C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 (0.35, 7.99)</w:t>
            </w:r>
          </w:p>
          <w:p w14:paraId="14C2B988" w14:textId="459B2EEF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775" w:type="dxa"/>
          </w:tcPr>
          <w:p w14:paraId="0D545978" w14:textId="2FD50AC6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71084C">
              <w:rPr>
                <w:rFonts w:ascii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1514" w:type="dxa"/>
          </w:tcPr>
          <w:p w14:paraId="77F919DF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A627294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6CEE277A" w14:textId="77777777" w:rsidTr="008E16A5">
        <w:tc>
          <w:tcPr>
            <w:tcW w:w="1957" w:type="dxa"/>
          </w:tcPr>
          <w:p w14:paraId="2BD06AD4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759F19A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73A84FA5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1B04527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0FDCA43B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3FCBC0B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9B740A0" w14:textId="584D83D2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100.0)</w:t>
            </w:r>
          </w:p>
          <w:p w14:paraId="1CB27EA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 (98.0)</w:t>
            </w:r>
          </w:p>
          <w:p w14:paraId="58F053E9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(100.0)</w:t>
            </w:r>
          </w:p>
          <w:p w14:paraId="1E952EB9" w14:textId="5E02A78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 (97.8)</w:t>
            </w:r>
          </w:p>
        </w:tc>
        <w:tc>
          <w:tcPr>
            <w:tcW w:w="1352" w:type="dxa"/>
          </w:tcPr>
          <w:p w14:paraId="3DB0711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2E625D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)</w:t>
            </w:r>
          </w:p>
          <w:p w14:paraId="1214E26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2.0)</w:t>
            </w:r>
          </w:p>
          <w:p w14:paraId="7FA15CE9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)</w:t>
            </w:r>
          </w:p>
          <w:p w14:paraId="5C2E2707" w14:textId="3008EE55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2.2)</w:t>
            </w:r>
          </w:p>
        </w:tc>
        <w:tc>
          <w:tcPr>
            <w:tcW w:w="1620" w:type="dxa"/>
          </w:tcPr>
          <w:p w14:paraId="1DCA5F0A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44E2BD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06D0CEF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13, 8.71)</w:t>
            </w:r>
          </w:p>
          <w:p w14:paraId="687607F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19C1DBE" w14:textId="55A52FA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775" w:type="dxa"/>
          </w:tcPr>
          <w:p w14:paraId="0D2DF8F0" w14:textId="0B32C452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1514" w:type="dxa"/>
          </w:tcPr>
          <w:p w14:paraId="52FD0D4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0F297A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5B008F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13, 8.71)</w:t>
            </w:r>
          </w:p>
          <w:p w14:paraId="4D54501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7B3CCDB" w14:textId="36910E7F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99" w:type="dxa"/>
          </w:tcPr>
          <w:p w14:paraId="07C6B3D8" w14:textId="7020364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9</w:t>
            </w:r>
          </w:p>
        </w:tc>
      </w:tr>
      <w:tr w:rsidR="000C264A" w:rsidRPr="0059689C" w14:paraId="0B0FC299" w14:textId="77777777" w:rsidTr="008E16A5">
        <w:tc>
          <w:tcPr>
            <w:tcW w:w="1957" w:type="dxa"/>
          </w:tcPr>
          <w:p w14:paraId="076D7480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0D1B0BAC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619B8FA9" w14:textId="495D3C2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7E33FDB" w14:textId="77954472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541578E4" w14:textId="674F2EE6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56CBB5D8" w14:textId="6C703B31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2B17C611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D60BB6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 (98.2)</w:t>
            </w:r>
          </w:p>
          <w:p w14:paraId="354AD81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(97.8)</w:t>
            </w:r>
          </w:p>
          <w:p w14:paraId="62F4F0F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 (99.4)</w:t>
            </w:r>
          </w:p>
          <w:p w14:paraId="67F2A311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 (99.0)</w:t>
            </w:r>
          </w:p>
          <w:p w14:paraId="600BF256" w14:textId="527B1EBD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 (96.7)</w:t>
            </w:r>
          </w:p>
        </w:tc>
        <w:tc>
          <w:tcPr>
            <w:tcW w:w="1352" w:type="dxa"/>
          </w:tcPr>
          <w:p w14:paraId="203F60B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32452C8" w14:textId="47145544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1.8)</w:t>
            </w:r>
          </w:p>
          <w:p w14:paraId="57B3F882" w14:textId="3E558D8E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2.2)</w:t>
            </w:r>
          </w:p>
          <w:p w14:paraId="78DE093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6)</w:t>
            </w:r>
          </w:p>
          <w:p w14:paraId="795AD01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1.0)</w:t>
            </w:r>
          </w:p>
          <w:p w14:paraId="455CC966" w14:textId="28B58E88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3.3)</w:t>
            </w:r>
          </w:p>
        </w:tc>
        <w:tc>
          <w:tcPr>
            <w:tcW w:w="1620" w:type="dxa"/>
          </w:tcPr>
          <w:p w14:paraId="37620177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68DE864F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0C838DA7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 (0.16, 4.05)</w:t>
            </w:r>
          </w:p>
          <w:p w14:paraId="6D65900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7 (0.30, 27.90)</w:t>
            </w:r>
          </w:p>
          <w:p w14:paraId="2A58044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0 (0.20, 18.53)</w:t>
            </w:r>
          </w:p>
          <w:p w14:paraId="13A72713" w14:textId="55800A9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 (0.09, 3.26)</w:t>
            </w:r>
          </w:p>
        </w:tc>
        <w:tc>
          <w:tcPr>
            <w:tcW w:w="775" w:type="dxa"/>
          </w:tcPr>
          <w:p w14:paraId="0E92AF4A" w14:textId="74AEAF7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  <w:tc>
          <w:tcPr>
            <w:tcW w:w="1514" w:type="dxa"/>
          </w:tcPr>
          <w:p w14:paraId="2C5B63E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491378D8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6FEE" w:rsidRPr="0059689C" w14:paraId="34A688BE" w14:textId="77777777" w:rsidTr="008E16A5">
        <w:tc>
          <w:tcPr>
            <w:tcW w:w="1957" w:type="dxa"/>
          </w:tcPr>
          <w:p w14:paraId="2D696080" w14:textId="3F66D887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276" w:type="dxa"/>
          </w:tcPr>
          <w:p w14:paraId="3EA7C952" w14:textId="1ACFE7FB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5 (98.4)</w:t>
            </w:r>
          </w:p>
        </w:tc>
        <w:tc>
          <w:tcPr>
            <w:tcW w:w="1352" w:type="dxa"/>
          </w:tcPr>
          <w:p w14:paraId="45E318D1" w14:textId="41186CF8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.6)</w:t>
            </w:r>
          </w:p>
        </w:tc>
        <w:tc>
          <w:tcPr>
            <w:tcW w:w="1620" w:type="dxa"/>
          </w:tcPr>
          <w:p w14:paraId="343BF573" w14:textId="77777777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7B44095A" w14:textId="77777777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7C27B3F5" w14:textId="77777777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A2FBE5C" w14:textId="77777777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C0C90C1" w14:textId="67213093" w:rsidR="00F22AF7" w:rsidRDefault="00F22AF7" w:rsidP="00F76FEE">
      <w:pPr>
        <w:pStyle w:val="Introduction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93" w:type="dxa"/>
        <w:tblInd w:w="720" w:type="dxa"/>
        <w:tblLook w:val="04A0" w:firstRow="1" w:lastRow="0" w:firstColumn="1" w:lastColumn="0" w:noHBand="0" w:noVBand="1"/>
      </w:tblPr>
      <w:tblGrid>
        <w:gridCol w:w="1957"/>
        <w:gridCol w:w="1276"/>
        <w:gridCol w:w="1352"/>
        <w:gridCol w:w="1476"/>
        <w:gridCol w:w="919"/>
        <w:gridCol w:w="1514"/>
        <w:gridCol w:w="1399"/>
      </w:tblGrid>
      <w:tr w:rsidR="00F76FEE" w:rsidRPr="0059689C" w14:paraId="2634F626" w14:textId="77777777" w:rsidTr="008D5FCC">
        <w:trPr>
          <w:trHeight w:val="90"/>
        </w:trPr>
        <w:tc>
          <w:tcPr>
            <w:tcW w:w="9893" w:type="dxa"/>
            <w:gridSpan w:val="7"/>
          </w:tcPr>
          <w:p w14:paraId="04936922" w14:textId="1C1C83F5" w:rsidR="00F76FEE" w:rsidRPr="005F3AE9" w:rsidRDefault="00DF7EDD" w:rsidP="0025078A">
            <w:pPr>
              <w:pStyle w:val="Introduction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 </w:t>
            </w:r>
            <w:r w:rsidR="00F76FEE" w:rsidRPr="005F3AE9">
              <w:rPr>
                <w:rFonts w:ascii="Times New Roman" w:hAnsi="Times New Roman"/>
                <w:sz w:val="18"/>
                <w:szCs w:val="18"/>
              </w:rPr>
              <w:t xml:space="preserve">A 75-year-old woman with strongly ER/PR+ ductal carcinoma in situ requiring mastectomy presents to your office. In addition to mastectomy, which would you recommend at the time of surgery? </w:t>
            </w:r>
          </w:p>
        </w:tc>
      </w:tr>
      <w:tr w:rsidR="000C264A" w:rsidRPr="0059689C" w14:paraId="40B255D2" w14:textId="77777777" w:rsidTr="00E01B30">
        <w:trPr>
          <w:trHeight w:val="90"/>
        </w:trPr>
        <w:tc>
          <w:tcPr>
            <w:tcW w:w="1957" w:type="dxa"/>
          </w:tcPr>
          <w:p w14:paraId="4422C98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9A6AA9" w14:textId="5B63E3D8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LNB</w:t>
            </w:r>
          </w:p>
        </w:tc>
        <w:tc>
          <w:tcPr>
            <w:tcW w:w="1352" w:type="dxa"/>
          </w:tcPr>
          <w:p w14:paraId="0FFA795D" w14:textId="6B282FCB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No Axillary</w:t>
            </w:r>
          </w:p>
        </w:tc>
        <w:tc>
          <w:tcPr>
            <w:tcW w:w="2395" w:type="dxa"/>
            <w:gridSpan w:val="2"/>
          </w:tcPr>
          <w:p w14:paraId="27080799" w14:textId="3B6A911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ble</w:t>
            </w:r>
          </w:p>
        </w:tc>
        <w:tc>
          <w:tcPr>
            <w:tcW w:w="2913" w:type="dxa"/>
            <w:gridSpan w:val="2"/>
          </w:tcPr>
          <w:p w14:paraId="1041A061" w14:textId="25938600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variable</w:t>
            </w:r>
          </w:p>
        </w:tc>
      </w:tr>
      <w:tr w:rsidR="000C264A" w:rsidRPr="0059689C" w14:paraId="3892982E" w14:textId="77777777" w:rsidTr="00AD717D">
        <w:tc>
          <w:tcPr>
            <w:tcW w:w="1957" w:type="dxa"/>
          </w:tcPr>
          <w:p w14:paraId="71C9B02F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78F368" w14:textId="1F1DF59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2" w:type="dxa"/>
          </w:tcPr>
          <w:p w14:paraId="781ED231" w14:textId="067B6A2C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17293D7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19" w:type="dxa"/>
          </w:tcPr>
          <w:p w14:paraId="339E8AA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514" w:type="dxa"/>
          </w:tcPr>
          <w:p w14:paraId="64390F10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399" w:type="dxa"/>
          </w:tcPr>
          <w:p w14:paraId="7C03CB13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0C264A" w:rsidRPr="0059689C" w14:paraId="5307D69B" w14:textId="77777777" w:rsidTr="00AD717D">
        <w:tc>
          <w:tcPr>
            <w:tcW w:w="1957" w:type="dxa"/>
          </w:tcPr>
          <w:p w14:paraId="6AE4F55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Specialty</w:t>
            </w:r>
          </w:p>
          <w:p w14:paraId="6CA552F6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Breast Surgery</w:t>
            </w:r>
          </w:p>
          <w:p w14:paraId="1D6C9C7C" w14:textId="7F5C1D75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urgical Oncology</w:t>
            </w:r>
          </w:p>
          <w:p w14:paraId="6ABBF0EC" w14:textId="0EAB760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General Surgery</w:t>
            </w:r>
          </w:p>
          <w:p w14:paraId="4716908F" w14:textId="09AAC5C0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276" w:type="dxa"/>
          </w:tcPr>
          <w:p w14:paraId="6CCB333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6E9D8A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 (83.3)</w:t>
            </w:r>
          </w:p>
          <w:p w14:paraId="0D84EEF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89.2)</w:t>
            </w:r>
          </w:p>
          <w:p w14:paraId="0EBCC3B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 (77.6)</w:t>
            </w:r>
          </w:p>
          <w:p w14:paraId="47B49D55" w14:textId="76A45B73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0.0)</w:t>
            </w:r>
          </w:p>
        </w:tc>
        <w:tc>
          <w:tcPr>
            <w:tcW w:w="1352" w:type="dxa"/>
          </w:tcPr>
          <w:p w14:paraId="5421DCD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33E9FBF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 (16.7)</w:t>
            </w:r>
          </w:p>
          <w:p w14:paraId="1C0982D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10.8)</w:t>
            </w:r>
          </w:p>
          <w:p w14:paraId="3158E4F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22.4)</w:t>
            </w:r>
          </w:p>
          <w:p w14:paraId="7704A87B" w14:textId="7EF2E7CB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0.0)</w:t>
            </w:r>
          </w:p>
        </w:tc>
        <w:tc>
          <w:tcPr>
            <w:tcW w:w="1476" w:type="dxa"/>
          </w:tcPr>
          <w:p w14:paraId="44948B9D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225733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7D70418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 (0.57, 4.80)</w:t>
            </w:r>
          </w:p>
          <w:p w14:paraId="5B6270F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 (0.44, 1.10)</w:t>
            </w:r>
          </w:p>
          <w:p w14:paraId="08C07863" w14:textId="5A97F3F9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 (0.12, 1.85)</w:t>
            </w:r>
          </w:p>
        </w:tc>
        <w:tc>
          <w:tcPr>
            <w:tcW w:w="919" w:type="dxa"/>
          </w:tcPr>
          <w:p w14:paraId="5AD731A0" w14:textId="46A87D8F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514" w:type="dxa"/>
          </w:tcPr>
          <w:p w14:paraId="0903335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C97A1CB" w14:textId="38D10C7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302693FB" w14:textId="46D87338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6885BBB0" w14:textId="77777777" w:rsidTr="00AD717D">
        <w:tc>
          <w:tcPr>
            <w:tcW w:w="1957" w:type="dxa"/>
          </w:tcPr>
          <w:p w14:paraId="6EC0CAA7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752B5A68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Female</w:t>
            </w:r>
          </w:p>
          <w:p w14:paraId="1B383DCC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0D8F87C6" w14:textId="37E65AFD" w:rsidR="000C264A" w:rsidRPr="00CB6851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B3D5D2D" w14:textId="7161E792" w:rsidR="000C264A" w:rsidRPr="00CB6851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CB6851">
              <w:rPr>
                <w:rFonts w:ascii="Times New Roman" w:hAnsi="Times New Roman"/>
                <w:sz w:val="18"/>
                <w:szCs w:val="18"/>
              </w:rPr>
              <w:t>351 (81.8)</w:t>
            </w:r>
          </w:p>
          <w:p w14:paraId="57A771E1" w14:textId="5AB0921D" w:rsidR="000C264A" w:rsidRPr="00CB6851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CB6851">
              <w:rPr>
                <w:rFonts w:ascii="Times New Roman" w:hAnsi="Times New Roman"/>
                <w:sz w:val="18"/>
                <w:szCs w:val="18"/>
              </w:rPr>
              <w:t>162 (82.7)</w:t>
            </w:r>
          </w:p>
        </w:tc>
        <w:tc>
          <w:tcPr>
            <w:tcW w:w="1352" w:type="dxa"/>
          </w:tcPr>
          <w:p w14:paraId="7FC2378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1C6DF2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 (18.2)</w:t>
            </w:r>
          </w:p>
          <w:p w14:paraId="4DC8BC79" w14:textId="23A23303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17.3)</w:t>
            </w:r>
          </w:p>
        </w:tc>
        <w:tc>
          <w:tcPr>
            <w:tcW w:w="1476" w:type="dxa"/>
          </w:tcPr>
          <w:p w14:paraId="68BD462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7CCB31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28F351D7" w14:textId="7D0159F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68, 1.65)</w:t>
            </w:r>
          </w:p>
        </w:tc>
        <w:tc>
          <w:tcPr>
            <w:tcW w:w="919" w:type="dxa"/>
          </w:tcPr>
          <w:p w14:paraId="19975D74" w14:textId="78C90F72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</w:t>
            </w:r>
            <w:r w:rsidR="0071084C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14" w:type="dxa"/>
          </w:tcPr>
          <w:p w14:paraId="5EE8F565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A1AFDC2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409270E2" w14:textId="77777777" w:rsidTr="00AD717D">
        <w:tc>
          <w:tcPr>
            <w:tcW w:w="1957" w:type="dxa"/>
          </w:tcPr>
          <w:p w14:paraId="6D7E4253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Practice Type</w:t>
            </w:r>
          </w:p>
          <w:p w14:paraId="1FC35FDE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Academic</w:t>
            </w:r>
          </w:p>
          <w:p w14:paraId="254188E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Community</w:t>
            </w:r>
          </w:p>
        </w:tc>
        <w:tc>
          <w:tcPr>
            <w:tcW w:w="1276" w:type="dxa"/>
          </w:tcPr>
          <w:p w14:paraId="2AE475F6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0CDE100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 (82.1)</w:t>
            </w:r>
          </w:p>
          <w:p w14:paraId="5E2E3480" w14:textId="260B0883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2 (82.1)</w:t>
            </w:r>
          </w:p>
        </w:tc>
        <w:tc>
          <w:tcPr>
            <w:tcW w:w="1352" w:type="dxa"/>
          </w:tcPr>
          <w:p w14:paraId="3E8A608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5C57687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17.9)</w:t>
            </w:r>
          </w:p>
          <w:p w14:paraId="2DA0F4E2" w14:textId="6DB4240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 (17.9)</w:t>
            </w:r>
          </w:p>
        </w:tc>
        <w:tc>
          <w:tcPr>
            <w:tcW w:w="1476" w:type="dxa"/>
          </w:tcPr>
          <w:p w14:paraId="132CCC0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935A3D8" w14:textId="07090612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CB6851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0 (0.64, 1.56)</w:t>
            </w:r>
          </w:p>
          <w:p w14:paraId="12DF488A" w14:textId="77477ABC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1AEE7FB8" w14:textId="5170F84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1514" w:type="dxa"/>
          </w:tcPr>
          <w:p w14:paraId="4AA6886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1CC2AC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01B00394" w14:textId="77777777" w:rsidTr="00AD717D">
        <w:tc>
          <w:tcPr>
            <w:tcW w:w="1957" w:type="dxa"/>
          </w:tcPr>
          <w:p w14:paraId="4D015E59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Years in Training</w:t>
            </w:r>
          </w:p>
          <w:p w14:paraId="488D6AC7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lt;3 years</w:t>
            </w:r>
          </w:p>
          <w:p w14:paraId="74462417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4-5 years </w:t>
            </w:r>
          </w:p>
          <w:p w14:paraId="41E3715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6-10 years </w:t>
            </w:r>
          </w:p>
          <w:p w14:paraId="4D807238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276" w:type="dxa"/>
          </w:tcPr>
          <w:p w14:paraId="60231FF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7CB8B10D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 (81.1)</w:t>
            </w:r>
          </w:p>
          <w:p w14:paraId="583704A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85.7)</w:t>
            </w:r>
          </w:p>
          <w:p w14:paraId="1F33034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80.6)</w:t>
            </w:r>
          </w:p>
          <w:p w14:paraId="53AAB718" w14:textId="25C110A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6 (82.2)</w:t>
            </w:r>
          </w:p>
        </w:tc>
        <w:tc>
          <w:tcPr>
            <w:tcW w:w="1352" w:type="dxa"/>
          </w:tcPr>
          <w:p w14:paraId="43D90C7F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4507417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18.9)</w:t>
            </w:r>
          </w:p>
          <w:p w14:paraId="0655CE1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14.3)</w:t>
            </w:r>
          </w:p>
          <w:p w14:paraId="33BCB1C5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9.4)</w:t>
            </w:r>
          </w:p>
          <w:p w14:paraId="573EEB02" w14:textId="3CA5406D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 (1.78)</w:t>
            </w:r>
          </w:p>
        </w:tc>
        <w:tc>
          <w:tcPr>
            <w:tcW w:w="1476" w:type="dxa"/>
          </w:tcPr>
          <w:p w14:paraId="4D0226F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49C8BE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 (0.49, 1.76)</w:t>
            </w:r>
          </w:p>
          <w:p w14:paraId="46B64BA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 (0.56, 3.02)</w:t>
            </w:r>
          </w:p>
          <w:p w14:paraId="76EC3BF9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 (0.51, 1.61)</w:t>
            </w:r>
          </w:p>
          <w:p w14:paraId="23CA9D05" w14:textId="7657CA9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19" w:type="dxa"/>
          </w:tcPr>
          <w:p w14:paraId="2EF694DF" w14:textId="1C08AE64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6</w:t>
            </w:r>
          </w:p>
        </w:tc>
        <w:tc>
          <w:tcPr>
            <w:tcW w:w="1514" w:type="dxa"/>
          </w:tcPr>
          <w:p w14:paraId="44B9F080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C4C2EE6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C264A" w:rsidRPr="0059689C" w14:paraId="35F9C748" w14:textId="77777777" w:rsidTr="00AD717D">
        <w:tc>
          <w:tcPr>
            <w:tcW w:w="1957" w:type="dxa"/>
          </w:tcPr>
          <w:p w14:paraId="5885E5F5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>Region</w:t>
            </w:r>
          </w:p>
          <w:p w14:paraId="23D3D3C1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Northeast</w:t>
            </w:r>
          </w:p>
          <w:p w14:paraId="106F653D" w14:textId="7BAFC180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Midwest</w:t>
            </w: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C8B8BA3" w14:textId="3C29CBAA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F7EDD">
              <w:rPr>
                <w:rFonts w:ascii="Times New Roman" w:hAnsi="Times New Roman"/>
                <w:sz w:val="18"/>
                <w:szCs w:val="18"/>
              </w:rPr>
              <w:t>South</w:t>
            </w:r>
          </w:p>
          <w:p w14:paraId="3078A1B7" w14:textId="671CEC39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West</w:t>
            </w:r>
          </w:p>
          <w:p w14:paraId="1EE0B77C" w14:textId="775FCEE0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59689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D73B8">
              <w:rPr>
                <w:rFonts w:ascii="Times New Roman" w:hAnsi="Times New Roman"/>
                <w:sz w:val="18"/>
                <w:szCs w:val="18"/>
              </w:rPr>
              <w:t>Outside US</w:t>
            </w:r>
          </w:p>
        </w:tc>
        <w:tc>
          <w:tcPr>
            <w:tcW w:w="1276" w:type="dxa"/>
          </w:tcPr>
          <w:p w14:paraId="5731FB5A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2E9036D1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 (80.8)</w:t>
            </w:r>
          </w:p>
          <w:p w14:paraId="3D306908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81.5)</w:t>
            </w:r>
          </w:p>
          <w:p w14:paraId="55C51922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 (85.4)</w:t>
            </w:r>
          </w:p>
          <w:p w14:paraId="15AD1CF6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 (79.0)</w:t>
            </w:r>
          </w:p>
          <w:p w14:paraId="2DEBC6E5" w14:textId="2C6B6ADE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83.3)</w:t>
            </w:r>
          </w:p>
        </w:tc>
        <w:tc>
          <w:tcPr>
            <w:tcW w:w="1352" w:type="dxa"/>
          </w:tcPr>
          <w:p w14:paraId="11F34660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168D9291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19.2)</w:t>
            </w:r>
          </w:p>
          <w:p w14:paraId="707007B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18.5)</w:t>
            </w:r>
          </w:p>
          <w:p w14:paraId="576BF48C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14.6)</w:t>
            </w:r>
          </w:p>
          <w:p w14:paraId="6A31D1C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21.0)</w:t>
            </w:r>
          </w:p>
          <w:p w14:paraId="493A1788" w14:textId="72ADE8B8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6.7)</w:t>
            </w:r>
          </w:p>
        </w:tc>
        <w:tc>
          <w:tcPr>
            <w:tcW w:w="1476" w:type="dxa"/>
          </w:tcPr>
          <w:p w14:paraId="356C7AD3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  <w:p w14:paraId="525C54E4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14:paraId="075706FB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 (0.58, 1.86)</w:t>
            </w:r>
          </w:p>
          <w:p w14:paraId="7F1C9D2E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0 (0.77, 2.50)</w:t>
            </w:r>
          </w:p>
          <w:p w14:paraId="76BAAC3F" w14:textId="77777777" w:rsidR="000C264A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 (0.49, 1.64)</w:t>
            </w:r>
          </w:p>
          <w:p w14:paraId="54A59C2A" w14:textId="51031A11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 (0.54, 2.59)</w:t>
            </w:r>
          </w:p>
        </w:tc>
        <w:tc>
          <w:tcPr>
            <w:tcW w:w="919" w:type="dxa"/>
          </w:tcPr>
          <w:p w14:paraId="7064D657" w14:textId="18B9DC74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3</w:t>
            </w:r>
          </w:p>
        </w:tc>
        <w:tc>
          <w:tcPr>
            <w:tcW w:w="1514" w:type="dxa"/>
          </w:tcPr>
          <w:p w14:paraId="677FB4B3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94422DA" w14:textId="77777777" w:rsidR="000C264A" w:rsidRPr="0059689C" w:rsidRDefault="000C264A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6FEE" w:rsidRPr="0059689C" w14:paraId="4BDC7EEE" w14:textId="77777777" w:rsidTr="00AD717D">
        <w:tc>
          <w:tcPr>
            <w:tcW w:w="1957" w:type="dxa"/>
          </w:tcPr>
          <w:p w14:paraId="04ED9B8B" w14:textId="2F98F6CC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2A74CB82" w14:textId="21B0733B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3 (82.1)</w:t>
            </w:r>
          </w:p>
        </w:tc>
        <w:tc>
          <w:tcPr>
            <w:tcW w:w="1352" w:type="dxa"/>
          </w:tcPr>
          <w:p w14:paraId="5DB013EA" w14:textId="2591AD4A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(17.9)</w:t>
            </w:r>
          </w:p>
        </w:tc>
        <w:tc>
          <w:tcPr>
            <w:tcW w:w="1476" w:type="dxa"/>
          </w:tcPr>
          <w:p w14:paraId="46F8E21B" w14:textId="77777777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14:paraId="55070770" w14:textId="77777777" w:rsidR="00F76FEE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14:paraId="09B54788" w14:textId="77777777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0A85D8D8" w14:textId="77777777" w:rsidR="00F76FEE" w:rsidRPr="0059689C" w:rsidRDefault="00F76FEE" w:rsidP="000C264A">
            <w:pPr>
              <w:pStyle w:val="Introduction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3A4BBE9" w14:textId="77777777" w:rsidR="00603CF0" w:rsidRPr="00E818BF" w:rsidRDefault="00603CF0" w:rsidP="00603CF0">
      <w:pPr>
        <w:pStyle w:val="Introduction"/>
        <w:rPr>
          <w:rFonts w:ascii="Times New Roman" w:hAnsi="Times New Roman"/>
          <w:sz w:val="24"/>
          <w:szCs w:val="24"/>
        </w:rPr>
      </w:pPr>
    </w:p>
    <w:p w14:paraId="7E9B828A" w14:textId="77777777" w:rsidR="008550B7" w:rsidRDefault="008550B7" w:rsidP="008550B7">
      <w:pPr>
        <w:pStyle w:val="Introduction"/>
        <w:ind w:left="450"/>
        <w:rPr>
          <w:rFonts w:ascii="Times New Roman" w:hAnsi="Times New Roman"/>
          <w:sz w:val="24"/>
          <w:szCs w:val="24"/>
        </w:rPr>
      </w:pPr>
    </w:p>
    <w:p w14:paraId="192D3960" w14:textId="15F8992A" w:rsidR="00271FC8" w:rsidRPr="00FD4064" w:rsidRDefault="00271FC8" w:rsidP="00980EF4">
      <w:pPr>
        <w:pStyle w:val="Introduction"/>
        <w:rPr>
          <w:rFonts w:ascii="Times New Roman" w:eastAsia="Arial Unicode MS" w:hAnsi="Times New Roman"/>
          <w:sz w:val="24"/>
          <w:szCs w:val="24"/>
        </w:rPr>
      </w:pPr>
    </w:p>
    <w:sectPr w:rsidR="00271FC8" w:rsidRPr="00FD4064" w:rsidSect="0083414B">
      <w:pgSz w:w="12240" w:h="15840"/>
      <w:pgMar w:top="1440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42D74" w14:textId="77777777" w:rsidR="00C943FF" w:rsidRDefault="00C943FF" w:rsidP="00946268">
      <w:pPr>
        <w:spacing w:before="0" w:after="0"/>
      </w:pPr>
      <w:r>
        <w:separator/>
      </w:r>
    </w:p>
  </w:endnote>
  <w:endnote w:type="continuationSeparator" w:id="0">
    <w:p w14:paraId="2D5E941C" w14:textId="77777777" w:rsidR="00C943FF" w:rsidRDefault="00C943FF" w:rsidP="009462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06949" w14:textId="77777777" w:rsidR="00C943FF" w:rsidRDefault="00C943FF" w:rsidP="00946268">
      <w:pPr>
        <w:spacing w:before="0" w:after="0"/>
      </w:pPr>
      <w:r>
        <w:separator/>
      </w:r>
    </w:p>
  </w:footnote>
  <w:footnote w:type="continuationSeparator" w:id="0">
    <w:p w14:paraId="2D03564D" w14:textId="77777777" w:rsidR="00C943FF" w:rsidRDefault="00C943FF" w:rsidP="0094626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5C48E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B16F4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B522D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5362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0CA6E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8AC15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AA2E2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D2A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EC55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D257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81FE4"/>
    <w:multiLevelType w:val="hybridMultilevel"/>
    <w:tmpl w:val="777C2D32"/>
    <w:lvl w:ilvl="0" w:tplc="1F266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C966FB"/>
    <w:multiLevelType w:val="multilevel"/>
    <w:tmpl w:val="0978A1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1FC15691"/>
    <w:multiLevelType w:val="hybridMultilevel"/>
    <w:tmpl w:val="70807B92"/>
    <w:lvl w:ilvl="0" w:tplc="E39C5654">
      <w:start w:val="5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073DF5"/>
    <w:multiLevelType w:val="hybridMultilevel"/>
    <w:tmpl w:val="998C2E6E"/>
    <w:lvl w:ilvl="0" w:tplc="DFBA63F2">
      <w:start w:val="5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90D6C"/>
    <w:multiLevelType w:val="hybridMultilevel"/>
    <w:tmpl w:val="E5AC8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E19F3"/>
    <w:multiLevelType w:val="hybridMultilevel"/>
    <w:tmpl w:val="16A61D58"/>
    <w:lvl w:ilvl="0" w:tplc="335CD1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D16E29"/>
    <w:multiLevelType w:val="hybridMultilevel"/>
    <w:tmpl w:val="137CB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040DF9"/>
    <w:multiLevelType w:val="hybridMultilevel"/>
    <w:tmpl w:val="075A8B0E"/>
    <w:lvl w:ilvl="0" w:tplc="9EF45C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FF2C22"/>
    <w:multiLevelType w:val="hybridMultilevel"/>
    <w:tmpl w:val="4C24904E"/>
    <w:lvl w:ilvl="0" w:tplc="0409000B">
      <w:start w:val="4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FD7502"/>
    <w:multiLevelType w:val="hybridMultilevel"/>
    <w:tmpl w:val="54AA87DC"/>
    <w:lvl w:ilvl="0" w:tplc="36EC840C">
      <w:start w:val="5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07F4D"/>
    <w:multiLevelType w:val="hybridMultilevel"/>
    <w:tmpl w:val="906019A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DD3A1E"/>
    <w:multiLevelType w:val="hybridMultilevel"/>
    <w:tmpl w:val="01568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5064E0"/>
    <w:multiLevelType w:val="hybridMultilevel"/>
    <w:tmpl w:val="0908B322"/>
    <w:lvl w:ilvl="0" w:tplc="F7680272">
      <w:start w:val="5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DA6D2E"/>
    <w:multiLevelType w:val="multilevel"/>
    <w:tmpl w:val="ADBCAF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8"/>
  </w:num>
  <w:num w:numId="13">
    <w:abstractNumId w:val="20"/>
  </w:num>
  <w:num w:numId="14">
    <w:abstractNumId w:val="17"/>
  </w:num>
  <w:num w:numId="15">
    <w:abstractNumId w:val="11"/>
  </w:num>
  <w:num w:numId="16">
    <w:abstractNumId w:val="22"/>
  </w:num>
  <w:num w:numId="17">
    <w:abstractNumId w:val="12"/>
  </w:num>
  <w:num w:numId="18">
    <w:abstractNumId w:val="13"/>
  </w:num>
  <w:num w:numId="19">
    <w:abstractNumId w:val="19"/>
  </w:num>
  <w:num w:numId="20">
    <w:abstractNumId w:val="21"/>
  </w:num>
  <w:num w:numId="21">
    <w:abstractNumId w:val="14"/>
  </w:num>
  <w:num w:numId="22">
    <w:abstractNumId w:val="23"/>
  </w:num>
  <w:num w:numId="23">
    <w:abstractNumId w:val="10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attachedTemplate r:id="rId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trackRevisions/>
  <w:defaultTabStop w:val="720"/>
  <w:drawingGridHorizontalSpacing w:val="9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DBC"/>
    <w:rsid w:val="00007EE5"/>
    <w:rsid w:val="00024B2B"/>
    <w:rsid w:val="00030446"/>
    <w:rsid w:val="000361E8"/>
    <w:rsid w:val="000547F7"/>
    <w:rsid w:val="00063D97"/>
    <w:rsid w:val="00064E0A"/>
    <w:rsid w:val="000710C1"/>
    <w:rsid w:val="00071772"/>
    <w:rsid w:val="00072AB4"/>
    <w:rsid w:val="00086815"/>
    <w:rsid w:val="00090926"/>
    <w:rsid w:val="000A20EA"/>
    <w:rsid w:val="000C264A"/>
    <w:rsid w:val="000E2487"/>
    <w:rsid w:val="000E5592"/>
    <w:rsid w:val="00105C57"/>
    <w:rsid w:val="00105F5D"/>
    <w:rsid w:val="001443E6"/>
    <w:rsid w:val="001626FA"/>
    <w:rsid w:val="001656E9"/>
    <w:rsid w:val="001707D8"/>
    <w:rsid w:val="00170F62"/>
    <w:rsid w:val="001927B6"/>
    <w:rsid w:val="001A7E54"/>
    <w:rsid w:val="001E60F2"/>
    <w:rsid w:val="001F273E"/>
    <w:rsid w:val="001F7950"/>
    <w:rsid w:val="002117E9"/>
    <w:rsid w:val="00214B30"/>
    <w:rsid w:val="0022666F"/>
    <w:rsid w:val="0022731A"/>
    <w:rsid w:val="0025078A"/>
    <w:rsid w:val="00251094"/>
    <w:rsid w:val="00255DBB"/>
    <w:rsid w:val="00260F83"/>
    <w:rsid w:val="00271FC8"/>
    <w:rsid w:val="00283ABB"/>
    <w:rsid w:val="00290B2A"/>
    <w:rsid w:val="002B4018"/>
    <w:rsid w:val="002B5E62"/>
    <w:rsid w:val="002D16C1"/>
    <w:rsid w:val="002D3E62"/>
    <w:rsid w:val="002E0F10"/>
    <w:rsid w:val="002E5A55"/>
    <w:rsid w:val="0032241B"/>
    <w:rsid w:val="00324E60"/>
    <w:rsid w:val="00335AB7"/>
    <w:rsid w:val="00343F86"/>
    <w:rsid w:val="00344F93"/>
    <w:rsid w:val="00365BFF"/>
    <w:rsid w:val="0036771D"/>
    <w:rsid w:val="003A32F9"/>
    <w:rsid w:val="003B5C87"/>
    <w:rsid w:val="003C0893"/>
    <w:rsid w:val="003C2789"/>
    <w:rsid w:val="003E6ECE"/>
    <w:rsid w:val="00403246"/>
    <w:rsid w:val="004033A5"/>
    <w:rsid w:val="004071D6"/>
    <w:rsid w:val="00424A4E"/>
    <w:rsid w:val="0043002F"/>
    <w:rsid w:val="00453356"/>
    <w:rsid w:val="004703FA"/>
    <w:rsid w:val="004845AF"/>
    <w:rsid w:val="00487F8E"/>
    <w:rsid w:val="004A6511"/>
    <w:rsid w:val="004B7DB5"/>
    <w:rsid w:val="0050034C"/>
    <w:rsid w:val="00515198"/>
    <w:rsid w:val="00542AF0"/>
    <w:rsid w:val="0055458F"/>
    <w:rsid w:val="00564933"/>
    <w:rsid w:val="00567820"/>
    <w:rsid w:val="00585698"/>
    <w:rsid w:val="0058584F"/>
    <w:rsid w:val="0059689C"/>
    <w:rsid w:val="005C3676"/>
    <w:rsid w:val="005F3AE9"/>
    <w:rsid w:val="00603CF0"/>
    <w:rsid w:val="0060525F"/>
    <w:rsid w:val="00605388"/>
    <w:rsid w:val="006062ED"/>
    <w:rsid w:val="006115A7"/>
    <w:rsid w:val="00624365"/>
    <w:rsid w:val="006576BA"/>
    <w:rsid w:val="00665AE1"/>
    <w:rsid w:val="00697EF6"/>
    <w:rsid w:val="006C24EB"/>
    <w:rsid w:val="006D73B8"/>
    <w:rsid w:val="006E52FF"/>
    <w:rsid w:val="006E6DB2"/>
    <w:rsid w:val="006F138B"/>
    <w:rsid w:val="0070549C"/>
    <w:rsid w:val="0071084C"/>
    <w:rsid w:val="0071407E"/>
    <w:rsid w:val="007475C4"/>
    <w:rsid w:val="00765340"/>
    <w:rsid w:val="00792C68"/>
    <w:rsid w:val="007955E9"/>
    <w:rsid w:val="00795EE3"/>
    <w:rsid w:val="007A237F"/>
    <w:rsid w:val="007A4E29"/>
    <w:rsid w:val="007A5ABC"/>
    <w:rsid w:val="007A66EF"/>
    <w:rsid w:val="007C07D0"/>
    <w:rsid w:val="007F192E"/>
    <w:rsid w:val="007F4D79"/>
    <w:rsid w:val="00803F3F"/>
    <w:rsid w:val="00813A7A"/>
    <w:rsid w:val="008206F2"/>
    <w:rsid w:val="00826E4A"/>
    <w:rsid w:val="0083414B"/>
    <w:rsid w:val="00841925"/>
    <w:rsid w:val="00851FBD"/>
    <w:rsid w:val="008550B7"/>
    <w:rsid w:val="00855394"/>
    <w:rsid w:val="00856276"/>
    <w:rsid w:val="008618AA"/>
    <w:rsid w:val="00874319"/>
    <w:rsid w:val="008A18C3"/>
    <w:rsid w:val="008A4352"/>
    <w:rsid w:val="008C6B19"/>
    <w:rsid w:val="008D5FCC"/>
    <w:rsid w:val="008E0D12"/>
    <w:rsid w:val="008E16A5"/>
    <w:rsid w:val="008E3647"/>
    <w:rsid w:val="00922B4D"/>
    <w:rsid w:val="00926F0E"/>
    <w:rsid w:val="00933736"/>
    <w:rsid w:val="009369E0"/>
    <w:rsid w:val="00944953"/>
    <w:rsid w:val="00946268"/>
    <w:rsid w:val="00971DA2"/>
    <w:rsid w:val="00980EF4"/>
    <w:rsid w:val="00984513"/>
    <w:rsid w:val="009922E2"/>
    <w:rsid w:val="009B359D"/>
    <w:rsid w:val="009C1BB4"/>
    <w:rsid w:val="009C3839"/>
    <w:rsid w:val="009C56AC"/>
    <w:rsid w:val="009E0C26"/>
    <w:rsid w:val="009F14F3"/>
    <w:rsid w:val="009F3EDF"/>
    <w:rsid w:val="009F5625"/>
    <w:rsid w:val="00A01B33"/>
    <w:rsid w:val="00A15349"/>
    <w:rsid w:val="00A409C6"/>
    <w:rsid w:val="00A40B6F"/>
    <w:rsid w:val="00A44FCE"/>
    <w:rsid w:val="00A521FE"/>
    <w:rsid w:val="00A75D85"/>
    <w:rsid w:val="00A93B3F"/>
    <w:rsid w:val="00AB072F"/>
    <w:rsid w:val="00AD717D"/>
    <w:rsid w:val="00AF5627"/>
    <w:rsid w:val="00B008D6"/>
    <w:rsid w:val="00B00939"/>
    <w:rsid w:val="00B01DF3"/>
    <w:rsid w:val="00B41749"/>
    <w:rsid w:val="00B74AD6"/>
    <w:rsid w:val="00B81A71"/>
    <w:rsid w:val="00B93EC5"/>
    <w:rsid w:val="00B95CF7"/>
    <w:rsid w:val="00BC5317"/>
    <w:rsid w:val="00BE73BA"/>
    <w:rsid w:val="00BF2D76"/>
    <w:rsid w:val="00C065A4"/>
    <w:rsid w:val="00C21F08"/>
    <w:rsid w:val="00C65D5D"/>
    <w:rsid w:val="00C73EB2"/>
    <w:rsid w:val="00C90DBC"/>
    <w:rsid w:val="00C943FF"/>
    <w:rsid w:val="00CA76BA"/>
    <w:rsid w:val="00CB6851"/>
    <w:rsid w:val="00CD7909"/>
    <w:rsid w:val="00CE1619"/>
    <w:rsid w:val="00D02753"/>
    <w:rsid w:val="00D02942"/>
    <w:rsid w:val="00D062F2"/>
    <w:rsid w:val="00D07596"/>
    <w:rsid w:val="00D41482"/>
    <w:rsid w:val="00D54D08"/>
    <w:rsid w:val="00D67954"/>
    <w:rsid w:val="00D71B3F"/>
    <w:rsid w:val="00D77E08"/>
    <w:rsid w:val="00DB6861"/>
    <w:rsid w:val="00DB791A"/>
    <w:rsid w:val="00DD0081"/>
    <w:rsid w:val="00DF7EDD"/>
    <w:rsid w:val="00E018F9"/>
    <w:rsid w:val="00E01B30"/>
    <w:rsid w:val="00E27C1C"/>
    <w:rsid w:val="00E324B5"/>
    <w:rsid w:val="00E34890"/>
    <w:rsid w:val="00E50126"/>
    <w:rsid w:val="00E645A1"/>
    <w:rsid w:val="00E66D7D"/>
    <w:rsid w:val="00E67676"/>
    <w:rsid w:val="00E731B3"/>
    <w:rsid w:val="00E818BF"/>
    <w:rsid w:val="00E94FBA"/>
    <w:rsid w:val="00EA7F5E"/>
    <w:rsid w:val="00EC06AE"/>
    <w:rsid w:val="00EC19C7"/>
    <w:rsid w:val="00EF1B95"/>
    <w:rsid w:val="00F03584"/>
    <w:rsid w:val="00F22AF7"/>
    <w:rsid w:val="00F273C3"/>
    <w:rsid w:val="00F30148"/>
    <w:rsid w:val="00F46B1B"/>
    <w:rsid w:val="00F556CA"/>
    <w:rsid w:val="00F6186A"/>
    <w:rsid w:val="00F75C38"/>
    <w:rsid w:val="00F76FEE"/>
    <w:rsid w:val="00FA1E62"/>
    <w:rsid w:val="00FA4C9D"/>
    <w:rsid w:val="00FD4064"/>
    <w:rsid w:val="00FE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EDBF6"/>
  <w15:docId w15:val="{997C5CEA-3944-401F-80F2-77266C26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5D"/>
    <w:pPr>
      <w:spacing w:before="20" w:after="20"/>
    </w:pPr>
    <w:rPr>
      <w:rFonts w:asciiTheme="minorHAnsi" w:hAnsiTheme="minorHAnsi"/>
      <w:color w:val="000000" w:themeColor="text1"/>
      <w:sz w:val="18"/>
      <w:szCs w:val="24"/>
    </w:rPr>
  </w:style>
  <w:style w:type="paragraph" w:styleId="Heading1">
    <w:name w:val="heading 1"/>
    <w:basedOn w:val="Normal"/>
    <w:next w:val="Normal"/>
    <w:qFormat/>
    <w:rsid w:val="00105F5D"/>
    <w:pPr>
      <w:pBdr>
        <w:bottom w:val="single" w:sz="8" w:space="1" w:color="365F91" w:themeColor="accent1" w:themeShade="BF"/>
      </w:pBdr>
      <w:outlineLvl w:val="0"/>
    </w:pPr>
    <w:rPr>
      <w:rFonts w:ascii="Garamond" w:hAnsi="Garamond" w:cs="Tahoma"/>
      <w:b/>
      <w:smallCaps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qFormat/>
    <w:rsid w:val="00105F5D"/>
    <w:pPr>
      <w:outlineLvl w:val="1"/>
    </w:pPr>
    <w:rPr>
      <w:rFonts w:asciiTheme="majorHAnsi" w:hAnsiTheme="majorHAnsi"/>
      <w:b/>
      <w:color w:val="365F91" w:themeColor="accent1" w:themeShade="BF"/>
      <w:sz w:val="20"/>
    </w:rPr>
  </w:style>
  <w:style w:type="paragraph" w:styleId="Heading3">
    <w:name w:val="heading 3"/>
    <w:basedOn w:val="Heading2"/>
    <w:next w:val="Normal"/>
    <w:qFormat/>
    <w:rsid w:val="00105F5D"/>
    <w:pPr>
      <w:spacing w:before="6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1925"/>
    <w:rPr>
      <w:rFonts w:ascii="Garamond" w:hAnsi="Garamon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roduction">
    <w:name w:val="Introduction"/>
    <w:basedOn w:val="Normal"/>
    <w:qFormat/>
    <w:rsid w:val="0083414B"/>
    <w:pPr>
      <w:spacing w:before="200" w:after="200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A5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A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7D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5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513"/>
    <w:rPr>
      <w:rFonts w:asciiTheme="minorHAnsi" w:hAnsiTheme="minorHAnsi"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513"/>
    <w:rPr>
      <w:rFonts w:asciiTheme="minorHAnsi" w:hAnsiTheme="minorHAnsi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94626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46268"/>
    <w:rPr>
      <w:rFonts w:asciiTheme="minorHAnsi" w:hAnsiTheme="minorHAnsi"/>
      <w:color w:val="000000" w:themeColor="text1"/>
      <w:sz w:val="18"/>
      <w:szCs w:val="24"/>
    </w:rPr>
  </w:style>
  <w:style w:type="paragraph" w:styleId="Footer">
    <w:name w:val="footer"/>
    <w:basedOn w:val="Normal"/>
    <w:link w:val="FooterChar"/>
    <w:uiPriority w:val="99"/>
    <w:unhideWhenUsed/>
    <w:rsid w:val="0094626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46268"/>
    <w:rPr>
      <w:rFonts w:asciiTheme="minorHAnsi" w:hAnsiTheme="minorHAnsi"/>
      <w:color w:val="000000" w:themeColor="text1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6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vhosseini\AppData\Roaming\Microsoft\Templates\Hotel%20accommodation%20surve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rvey">
      <a:majorFont>
        <a:latin typeface="Garamond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2FECBB1A-7832-4E37-B605-D25AD36838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FD268C-7586-4884-9A92-E78A0AFBB2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vhosseini\AppData\Roaming\Microsoft\Templates\Hotel accommodation survey.dotx</Template>
  <TotalTime>1</TotalTime>
  <Pages>7</Pages>
  <Words>2634</Words>
  <Characters>1501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tel accommodation survey</vt:lpstr>
    </vt:vector>
  </TitlesOfParts>
  <Company/>
  <LinksUpToDate>false</LinksUpToDate>
  <CharactersWithSpaces>1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tel accommodation survey</dc:title>
  <dc:creator>Hosseini, Ava</dc:creator>
  <cp:keywords/>
  <cp:lastModifiedBy>Hosseini, Ava</cp:lastModifiedBy>
  <cp:revision>2</cp:revision>
  <cp:lastPrinted>2019-09-11T15:52:00Z</cp:lastPrinted>
  <dcterms:created xsi:type="dcterms:W3CDTF">2021-06-08T04:24:00Z</dcterms:created>
  <dcterms:modified xsi:type="dcterms:W3CDTF">2021-06-08T04:24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60883581033</vt:lpwstr>
  </property>
</Properties>
</file>